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p w14:paraId="281EDB5C" w14:textId="37E316F9" w:rsidR="00D20FBB" w:rsidRDefault="00D20FBB" w:rsidP="00662B43">
      <w:pPr>
        <w:spacing w:line="480" w:lineRule="auto"/>
        <w:rPr>
          <w:u w:val="single"/>
        </w:rPr>
      </w:pPr>
      <w:del w:id="0" w:author="Amanjyot Singh" w:date="2021-09-18T18:51:00Z">
        <w:r w:rsidRPr="00F00608" w:rsidDel="008C18ED">
          <w:rPr>
            <w:u w:val="single"/>
          </w:rPr>
          <w:delText>Table 1</w:delText>
        </w:r>
      </w:del>
      <w:ins w:id="1" w:author="Amanjyot Singh" w:date="2021-09-18T18:51:00Z">
        <w:r w:rsidR="008C18ED">
          <w:rPr>
            <w:u w:val="single"/>
          </w:rPr>
          <w:t>Appendix D</w:t>
        </w:r>
      </w:ins>
      <w:r w:rsidR="002959FF">
        <w:rPr>
          <w:u w:val="single"/>
        </w:rPr>
        <w:t xml:space="preserve"> –</w:t>
      </w:r>
      <w:r w:rsidR="006868FE">
        <w:rPr>
          <w:u w:val="single"/>
        </w:rPr>
        <w:t xml:space="preserve"> </w:t>
      </w:r>
      <w:r w:rsidR="006868FE" w:rsidRPr="00F00608">
        <w:rPr>
          <w:u w:val="single"/>
        </w:rPr>
        <w:t>General O</w:t>
      </w:r>
      <w:r w:rsidR="006868FE">
        <w:rPr>
          <w:u w:val="single"/>
        </w:rPr>
        <w:t>verview of Characteristics of Included Studies</w:t>
      </w:r>
    </w:p>
    <w:tbl>
      <w:tblPr>
        <w:tblStyle w:val="TableGrid"/>
        <w:tblW w:w="0" w:type="auto"/>
        <w:tblLook w:val="04A0" w:firstRow="1" w:lastRow="0" w:firstColumn="1" w:lastColumn="0" w:noHBand="0" w:noVBand="1"/>
      </w:tblPr>
      <w:tblGrid>
        <w:gridCol w:w="1390"/>
        <w:gridCol w:w="2525"/>
        <w:gridCol w:w="1472"/>
        <w:gridCol w:w="3064"/>
        <w:gridCol w:w="2888"/>
        <w:gridCol w:w="3051"/>
      </w:tblGrid>
      <w:tr w:rsidR="00580E6F" w:rsidRPr="00A438FA" w14:paraId="6AC9C8AC" w14:textId="77777777" w:rsidTr="00261EA2">
        <w:tc>
          <w:tcPr>
            <w:tcW w:w="0" w:type="auto"/>
          </w:tcPr>
          <w:p w14:paraId="68AF8B4A" w14:textId="309128AD" w:rsidR="00C955DA" w:rsidRPr="00A438FA" w:rsidRDefault="00C955DA" w:rsidP="00662B43">
            <w:pPr>
              <w:spacing w:line="480" w:lineRule="auto"/>
              <w:jc w:val="center"/>
              <w:rPr>
                <w:b/>
                <w:bCs/>
              </w:rPr>
            </w:pPr>
            <w:r>
              <w:rPr>
                <w:b/>
                <w:bCs/>
              </w:rPr>
              <w:t>References</w:t>
            </w:r>
          </w:p>
        </w:tc>
        <w:tc>
          <w:tcPr>
            <w:tcW w:w="2525" w:type="dxa"/>
          </w:tcPr>
          <w:p w14:paraId="075AA4CE" w14:textId="004F5E58" w:rsidR="00C955DA" w:rsidRPr="00A438FA" w:rsidRDefault="00C955DA" w:rsidP="00662B43">
            <w:pPr>
              <w:spacing w:line="480" w:lineRule="auto"/>
              <w:jc w:val="center"/>
              <w:rPr>
                <w:b/>
                <w:bCs/>
              </w:rPr>
            </w:pPr>
            <w:r>
              <w:rPr>
                <w:b/>
                <w:bCs/>
              </w:rPr>
              <w:t>Animal Model Details</w:t>
            </w:r>
          </w:p>
        </w:tc>
        <w:tc>
          <w:tcPr>
            <w:tcW w:w="1472" w:type="dxa"/>
          </w:tcPr>
          <w:p w14:paraId="3B711B39" w14:textId="28B652F0" w:rsidR="00C955DA" w:rsidRPr="00A438FA" w:rsidRDefault="00C955DA" w:rsidP="00662B43">
            <w:pPr>
              <w:spacing w:line="480" w:lineRule="auto"/>
              <w:jc w:val="center"/>
              <w:rPr>
                <w:b/>
                <w:bCs/>
              </w:rPr>
            </w:pPr>
            <w:r>
              <w:rPr>
                <w:b/>
                <w:bCs/>
              </w:rPr>
              <w:t>CVR Indices Measured</w:t>
            </w:r>
          </w:p>
        </w:tc>
        <w:tc>
          <w:tcPr>
            <w:tcW w:w="0" w:type="auto"/>
          </w:tcPr>
          <w:p w14:paraId="7D2E2FDF" w14:textId="271155F1" w:rsidR="00C955DA" w:rsidRPr="00A438FA" w:rsidRDefault="00C955DA" w:rsidP="00662B43">
            <w:pPr>
              <w:spacing w:line="480" w:lineRule="auto"/>
              <w:jc w:val="center"/>
              <w:rPr>
                <w:b/>
                <w:bCs/>
              </w:rPr>
            </w:pPr>
            <w:r>
              <w:rPr>
                <w:b/>
                <w:bCs/>
              </w:rPr>
              <w:t>Aspect</w:t>
            </w:r>
            <w:ins w:id="2" w:author="Amanjyot Singh" w:date="2021-09-15T16:19:00Z">
              <w:r w:rsidR="001C28B4">
                <w:rPr>
                  <w:b/>
                  <w:bCs/>
                </w:rPr>
                <w:t>s</w:t>
              </w:r>
            </w:ins>
            <w:r>
              <w:rPr>
                <w:b/>
                <w:bCs/>
              </w:rPr>
              <w:t xml:space="preserve"> of </w:t>
            </w:r>
            <w:ins w:id="3" w:author="Amanjyot Singh" w:date="2021-09-15T16:20:00Z">
              <w:r w:rsidR="00AF2ADD">
                <w:rPr>
                  <w:b/>
                  <w:bCs/>
                </w:rPr>
                <w:t xml:space="preserve">the </w:t>
              </w:r>
            </w:ins>
            <w:r>
              <w:rPr>
                <w:b/>
                <w:bCs/>
              </w:rPr>
              <w:t xml:space="preserve">Lassen </w:t>
            </w:r>
            <w:ins w:id="4" w:author="Amanjyot Singh" w:date="2021-09-15T16:19:00Z">
              <w:r w:rsidR="00436B58">
                <w:rPr>
                  <w:b/>
                  <w:bCs/>
                </w:rPr>
                <w:t xml:space="preserve">Autoregulatory </w:t>
              </w:r>
            </w:ins>
            <w:ins w:id="5" w:author="Amanjyot Singh" w:date="2021-09-15T16:20:00Z">
              <w:r w:rsidR="00436B58">
                <w:rPr>
                  <w:b/>
                  <w:bCs/>
                </w:rPr>
                <w:t xml:space="preserve">Curve </w:t>
              </w:r>
            </w:ins>
            <w:del w:id="6" w:author="Amanjyot Singh" w:date="2021-09-15T16:39:00Z">
              <w:r w:rsidDel="00131CFB">
                <w:rPr>
                  <w:b/>
                  <w:bCs/>
                </w:rPr>
                <w:delText>Assessed</w:delText>
              </w:r>
            </w:del>
            <w:ins w:id="7" w:author="Amanjyot Singh" w:date="2021-09-15T16:39:00Z">
              <w:r w:rsidR="00131CFB">
                <w:rPr>
                  <w:b/>
                  <w:bCs/>
                </w:rPr>
                <w:t>Measured</w:t>
              </w:r>
            </w:ins>
          </w:p>
        </w:tc>
        <w:tc>
          <w:tcPr>
            <w:tcW w:w="0" w:type="auto"/>
          </w:tcPr>
          <w:p w14:paraId="6FEF79DE" w14:textId="42B2DE6B" w:rsidR="00C955DA" w:rsidRPr="00A438FA" w:rsidRDefault="00C955DA" w:rsidP="00662B43">
            <w:pPr>
              <w:spacing w:line="480" w:lineRule="auto"/>
              <w:jc w:val="center"/>
              <w:rPr>
                <w:b/>
                <w:bCs/>
              </w:rPr>
            </w:pPr>
            <w:r>
              <w:rPr>
                <w:b/>
                <w:bCs/>
              </w:rPr>
              <w:t>Primary / Secondary Outcomes</w:t>
            </w:r>
          </w:p>
        </w:tc>
        <w:tc>
          <w:tcPr>
            <w:tcW w:w="0" w:type="auto"/>
          </w:tcPr>
          <w:p w14:paraId="51231D3A" w14:textId="2547CC59" w:rsidR="00C955DA" w:rsidRPr="00A438FA" w:rsidRDefault="00C955DA" w:rsidP="00662B43">
            <w:pPr>
              <w:spacing w:line="480" w:lineRule="auto"/>
              <w:jc w:val="center"/>
              <w:rPr>
                <w:b/>
                <w:bCs/>
              </w:rPr>
            </w:pPr>
            <w:r>
              <w:rPr>
                <w:b/>
                <w:bCs/>
              </w:rPr>
              <w:t>Limitations</w:t>
            </w:r>
          </w:p>
        </w:tc>
      </w:tr>
      <w:tr w:rsidR="00580E6F" w14:paraId="63E1BC24" w14:textId="77777777" w:rsidTr="00261EA2">
        <w:tc>
          <w:tcPr>
            <w:tcW w:w="0" w:type="auto"/>
          </w:tcPr>
          <w:p w14:paraId="1C6D10EC" w14:textId="03502106" w:rsidR="000D0E57" w:rsidRDefault="000D0E57" w:rsidP="00662B43">
            <w:pPr>
              <w:spacing w:line="480" w:lineRule="auto"/>
            </w:pPr>
            <w:r>
              <w:t>Brady et al. (2007)</w:t>
            </w:r>
            <w:ins w:id="8" w:author="Amanjyot Singh" w:date="2021-09-22T21:45:00Z">
              <w:r w:rsidR="00F279CA">
                <w:fldChar w:fldCharType="begin"/>
              </w:r>
              <w:r w:rsidR="00F279CA">
                <w:instrText xml:space="preserve"> ADDIN ZOTERO_ITEM CSL_CITATION {"citationID":"hvUWn127","properties":{"formattedCitation":"\\super 34\\nosupersub{}","plainCitation":"34","noteIndex":0},"citationItems":[{"id":222,"uris":["http://zotero.org/users/2753123/items/WCCD4KHP"],"uri":["http://zotero.org/users/2753123/items/WCCD4KHP"],"itemData":{"id":222,"type":"article-journal","abstract":"Background and Purpose— Assessment of autoregulation in the time domain is a promising monitoring method for actively optimizating cerebral perfusion pressure (CPP) in critically ill patients. The ability to detect loss of autoregulatory vasoreactivity to spontaneous fluctuations in CPP was tested with a new time-domain method that used near-infrared spectroscopic measurements of tissue oxyhemoglobin saturation in an infant animal model.Methods— Piglets were made progressively hypotensive over 4 to 5 hours by inflation of a balloon catheter in the inferior vena cava, and the breakpoint of autoregulation was determined using laser-Doppler flowmetry. The cerebral oximetry index (COx) was determined as a moving linear correlation coefficient between CPP and INVOS cerebral oximeter waveforms during 300-second periods. A laser-Doppler derived time-domain analysis of spontaneous autoregulation with the same parameters (LDx) was also determined.Results— An increase in the correlation coefficient between cerebral oximetry values and dynamic CPP fluctuations, indicative of a pressure-passive relationship, occurred when CPP was below the steady state autoregulatory breakpoint. This COx had 92% sensitivity (73% to 99%) and 63% specificity (48% to 76%) for detecting loss of autoregulation attributable to hypotension when COx was above a threshold of 0.36. The area under the receiver-operator characteristics curve for the COx was 0.89. COx correlated with LDx when values were sorted and averaged according to the CPP at which they were obtained (r=0.67).Conclusions— The COx is sensitive for loss of autoregulation attributable to hypotension and is a promising monitoring tool for determining optimal CPP for patients with acute brain injury.","container-title":"Stroke","DOI":"10.1161/STROKEAHA.107.485706","issue":"10","journalAbbreviation":"Stroke","note":"publisher: American Heart Association","page":"2818-2825","source":"ahajournals.org (Atypon)","title":"Continuous Time-Domain Analysis of Cerebrovascular Autoregulation Using Near-Infrared Spectroscopy","volume":"38","author":[{"family":"Brady","given":"Ken M."},{"family":"Lee","given":"Jennifer K."},{"family":"Kibler","given":"Kathleen K."},{"family":"Smielewski","given":"Piotr"},{"family":"Czosnyka","given":"Marek"},{"family":"Easley","given":"R. Blaine"},{"family":"Koehler","given":"Raymond C."},{"family":"Shaffner","given":"Donald H."}],"issued":{"date-parts":[["2007",10,1]]}}}],"schema":"https://github.com/citation-style-language/schema/raw/master/csl-citation.json"} </w:instrText>
              </w:r>
              <w:r w:rsidR="00F279CA">
                <w:fldChar w:fldCharType="separate"/>
              </w:r>
              <w:r w:rsidR="00F279CA" w:rsidRPr="00FC3112">
                <w:rPr>
                  <w:vertAlign w:val="superscript"/>
                </w:rPr>
                <w:t>34</w:t>
              </w:r>
              <w:r w:rsidR="00F279CA">
                <w:fldChar w:fldCharType="end"/>
              </w:r>
            </w:ins>
            <w:del w:id="9" w:author="Amanjyot Singh" w:date="2021-09-07T17:13:00Z">
              <w:r w:rsidR="00C00B0F" w:rsidRPr="00C00B0F" w:rsidDel="00E26E58">
                <w:rPr>
                  <w:vertAlign w:val="superscript"/>
                </w:rPr>
                <w:delText>1</w:delText>
              </w:r>
            </w:del>
          </w:p>
        </w:tc>
        <w:tc>
          <w:tcPr>
            <w:tcW w:w="2525" w:type="dxa"/>
          </w:tcPr>
          <w:p w14:paraId="7AD2C0D5" w14:textId="48B23A82" w:rsidR="000D0E57" w:rsidRDefault="000D0E57" w:rsidP="00662B43">
            <w:pPr>
              <w:spacing w:line="480" w:lineRule="auto"/>
            </w:pPr>
            <w:r>
              <w:t xml:space="preserve">Piglets </w:t>
            </w:r>
            <w:r w:rsidR="002471EA">
              <w:t>3</w:t>
            </w:r>
            <w:r>
              <w:t xml:space="preserve"> to 8 days old and weighing 2.2 to 3.9 kg</w:t>
            </w:r>
            <w:r w:rsidR="00682D40">
              <w:t>.</w:t>
            </w:r>
          </w:p>
          <w:p w14:paraId="6BB1EEE8" w14:textId="77777777" w:rsidR="000D0E57" w:rsidRDefault="000D0E57" w:rsidP="00662B43">
            <w:pPr>
              <w:spacing w:line="480" w:lineRule="auto"/>
            </w:pPr>
          </w:p>
          <w:p w14:paraId="1F2EDD17" w14:textId="1F538F1C" w:rsidR="000D0E57" w:rsidRPr="008E493C" w:rsidRDefault="002E2E05" w:rsidP="00662B43">
            <w:pPr>
              <w:spacing w:line="480" w:lineRule="auto"/>
            </w:pPr>
            <w:r>
              <w:t xml:space="preserve">6 </w:t>
            </w:r>
            <w:r w:rsidR="00C438D2">
              <w:t>Piglets were made progressively h</w:t>
            </w:r>
            <w:r w:rsidR="000D0E57">
              <w:t>ypotens</w:t>
            </w:r>
            <w:r w:rsidR="00C438D2">
              <w:t>ive</w:t>
            </w:r>
            <w:r w:rsidR="000D0E57">
              <w:t xml:space="preserve"> </w:t>
            </w:r>
            <w:r w:rsidR="008738D7">
              <w:t>(low blood pressure)</w:t>
            </w:r>
            <w:r w:rsidR="00027EBD">
              <w:t xml:space="preserve"> over 4-5 hours</w:t>
            </w:r>
            <w:r w:rsidR="00682D40">
              <w:t>.</w:t>
            </w:r>
          </w:p>
        </w:tc>
        <w:tc>
          <w:tcPr>
            <w:tcW w:w="1472" w:type="dxa"/>
          </w:tcPr>
          <w:p w14:paraId="74AF7CE0" w14:textId="77777777" w:rsidR="000D0E57" w:rsidRDefault="000D0E57" w:rsidP="00662B43">
            <w:pPr>
              <w:spacing w:line="480" w:lineRule="auto"/>
            </w:pPr>
            <w:r>
              <w:t>COx</w:t>
            </w:r>
          </w:p>
          <w:p w14:paraId="63E48D66" w14:textId="012B3EA9" w:rsidR="000D0E57" w:rsidRDefault="000D0E57" w:rsidP="00662B43">
            <w:pPr>
              <w:spacing w:line="480" w:lineRule="auto"/>
            </w:pPr>
            <w:r>
              <w:t>LDx</w:t>
            </w:r>
          </w:p>
        </w:tc>
        <w:tc>
          <w:tcPr>
            <w:tcW w:w="0" w:type="auto"/>
          </w:tcPr>
          <w:p w14:paraId="59D8FE20" w14:textId="77777777" w:rsidR="000D0E57" w:rsidRDefault="000D0E57" w:rsidP="00662B43">
            <w:pPr>
              <w:spacing w:line="480" w:lineRule="auto"/>
              <w:ind w:left="72"/>
            </w:pPr>
            <w:r>
              <w:t>LLA:</w:t>
            </w:r>
          </w:p>
          <w:p w14:paraId="0B93DE13" w14:textId="1DE4A188" w:rsidR="000D0E57" w:rsidRDefault="005A4F2E" w:rsidP="00662B43">
            <w:pPr>
              <w:pStyle w:val="ListParagraph"/>
              <w:numPr>
                <w:ilvl w:val="0"/>
                <w:numId w:val="3"/>
              </w:numPr>
              <w:spacing w:after="160" w:line="480" w:lineRule="auto"/>
              <w:ind w:left="288" w:hanging="216"/>
            </w:pPr>
            <w:r>
              <w:t xml:space="preserve">A scatterplot </w:t>
            </w:r>
            <w:r w:rsidR="000D0E57">
              <w:t>of LDF vs CPP was made with all data for each piglet</w:t>
            </w:r>
            <w:r w:rsidR="00682D40">
              <w:t>.</w:t>
            </w:r>
          </w:p>
          <w:p w14:paraId="52117E49" w14:textId="2636A327" w:rsidR="000D0E57" w:rsidRDefault="000D0E57" w:rsidP="00662B43">
            <w:pPr>
              <w:pStyle w:val="ListParagraph"/>
              <w:numPr>
                <w:ilvl w:val="0"/>
                <w:numId w:val="3"/>
              </w:numPr>
              <w:spacing w:after="160" w:line="480" w:lineRule="auto"/>
              <w:ind w:left="288" w:hanging="216"/>
            </w:pPr>
            <w:r>
              <w:t xml:space="preserve">CPP at </w:t>
            </w:r>
            <w:r w:rsidR="005A4F2E">
              <w:t xml:space="preserve">the </w:t>
            </w:r>
            <w:r>
              <w:t>intersection of 2 regression lines with the lowest combined residual squared error was defined as the autoregulatory breakpoint</w:t>
            </w:r>
            <w:r w:rsidR="00682D40">
              <w:t>.</w:t>
            </w:r>
          </w:p>
        </w:tc>
        <w:tc>
          <w:tcPr>
            <w:tcW w:w="0" w:type="auto"/>
          </w:tcPr>
          <w:p w14:paraId="0E604F6B" w14:textId="3871709A" w:rsidR="000D0E57" w:rsidRDefault="000D0E57" w:rsidP="00662B43">
            <w:pPr>
              <w:spacing w:line="480" w:lineRule="auto"/>
            </w:pPr>
            <w:r>
              <w:t xml:space="preserve">Primary: Test a </w:t>
            </w:r>
            <w:r w:rsidR="002268B7">
              <w:t>new</w:t>
            </w:r>
            <w:r w:rsidR="003261EC">
              <w:t>ly derived</w:t>
            </w:r>
            <w:r w:rsidR="002268B7">
              <w:t xml:space="preserve"> index </w:t>
            </w:r>
            <w:r w:rsidR="00CD3C99">
              <w:t>from time-domain analysis</w:t>
            </w:r>
            <w:r w:rsidR="003261EC">
              <w:t>,</w:t>
            </w:r>
            <w:r>
              <w:t xml:space="preserve"> COx, for detecting loss of autoregulatory vasoreactivity to spontaneous fluctuations in CPP</w:t>
            </w:r>
            <w:r w:rsidR="00682D40">
              <w:t>.</w:t>
            </w:r>
          </w:p>
          <w:p w14:paraId="10549920" w14:textId="77777777" w:rsidR="000D0E57" w:rsidRDefault="000D0E57" w:rsidP="00662B43">
            <w:pPr>
              <w:spacing w:line="480" w:lineRule="auto"/>
            </w:pPr>
          </w:p>
          <w:p w14:paraId="04269682" w14:textId="20CFB955" w:rsidR="000D0E57" w:rsidRDefault="000D0E57" w:rsidP="00662B43">
            <w:pPr>
              <w:spacing w:line="480" w:lineRule="auto"/>
            </w:pPr>
            <w:r>
              <w:t>Secondary: Test the new COx index against a similar but invasive method, LDx</w:t>
            </w:r>
            <w:r w:rsidR="00682D40">
              <w:t>.</w:t>
            </w:r>
          </w:p>
        </w:tc>
        <w:tc>
          <w:tcPr>
            <w:tcW w:w="0" w:type="auto"/>
          </w:tcPr>
          <w:p w14:paraId="5E6EFC6A" w14:textId="20E32988" w:rsidR="000D0E57" w:rsidRDefault="000D0E57" w:rsidP="00662B43">
            <w:pPr>
              <w:spacing w:line="480" w:lineRule="auto"/>
              <w:ind w:left="72"/>
            </w:pPr>
            <w:r>
              <w:t xml:space="preserve">Using </w:t>
            </w:r>
            <w:r w:rsidR="005E3411">
              <w:t xml:space="preserve">transient and spontaneous changes in </w:t>
            </w:r>
            <w:ins w:id="10" w:author="Amanjyot Singh" w:date="2021-09-17T20:11:00Z">
              <w:r w:rsidR="00545D0C">
                <w:t>MAP</w:t>
              </w:r>
            </w:ins>
            <w:del w:id="11" w:author="Amanjyot Singh" w:date="2021-09-17T20:11:00Z">
              <w:r w:rsidR="005E3411" w:rsidDel="00545D0C">
                <w:delText>ABP</w:delText>
              </w:r>
            </w:del>
            <w:r w:rsidR="005E3411">
              <w:t xml:space="preserve"> decreases </w:t>
            </w:r>
            <w:r w:rsidR="005A4F2E">
              <w:t xml:space="preserve">the </w:t>
            </w:r>
            <w:r w:rsidR="005E3411">
              <w:t>signal-to-noise ratio</w:t>
            </w:r>
            <w:r w:rsidR="00682D40">
              <w:t>.</w:t>
            </w:r>
          </w:p>
          <w:p w14:paraId="3D8C49C1" w14:textId="77777777" w:rsidR="00451E00" w:rsidRDefault="00451E00" w:rsidP="00662B43">
            <w:pPr>
              <w:spacing w:line="480" w:lineRule="auto"/>
              <w:ind w:left="72"/>
            </w:pPr>
          </w:p>
          <w:p w14:paraId="5768A07D" w14:textId="465FCD6F" w:rsidR="00D431FE" w:rsidRDefault="00D431FE" w:rsidP="00662B43">
            <w:pPr>
              <w:spacing w:line="480" w:lineRule="auto"/>
              <w:ind w:left="72"/>
            </w:pPr>
            <w:r>
              <w:t xml:space="preserve">Dynamic </w:t>
            </w:r>
            <w:r w:rsidR="008E4CD5">
              <w:t>decreases</w:t>
            </w:r>
            <w:r>
              <w:t xml:space="preserve"> </w:t>
            </w:r>
            <w:r w:rsidR="00E344E9">
              <w:t>in cerebral O</w:t>
            </w:r>
            <w:r w:rsidR="00E344E9" w:rsidRPr="00451E00">
              <w:rPr>
                <w:vertAlign w:val="subscript"/>
              </w:rPr>
              <w:t>2</w:t>
            </w:r>
            <w:r w:rsidR="00E344E9">
              <w:t xml:space="preserve"> consumption could affect COx</w:t>
            </w:r>
            <w:r w:rsidR="0094065D">
              <w:t xml:space="preserve"> and LDx by giving a false appearance of intact autoregulation</w:t>
            </w:r>
            <w:r w:rsidR="00682D40">
              <w:t>.</w:t>
            </w:r>
          </w:p>
        </w:tc>
      </w:tr>
      <w:tr w:rsidR="00580E6F" w14:paraId="7F510F37" w14:textId="77777777" w:rsidTr="00261EA2">
        <w:tc>
          <w:tcPr>
            <w:tcW w:w="0" w:type="auto"/>
          </w:tcPr>
          <w:p w14:paraId="7EFD0694" w14:textId="2102EA25" w:rsidR="000D0E57" w:rsidRDefault="000D0E57" w:rsidP="00662B43">
            <w:pPr>
              <w:spacing w:line="480" w:lineRule="auto"/>
            </w:pPr>
            <w:r>
              <w:lastRenderedPageBreak/>
              <w:t>Brady et al. (2008)</w:t>
            </w:r>
            <w:ins w:id="12" w:author="Amanjyot Singh" w:date="2021-09-22T21:46:00Z">
              <w:r w:rsidR="00C6564D">
                <w:fldChar w:fldCharType="begin"/>
              </w:r>
              <w:r w:rsidR="00C6564D">
                <w:instrText xml:space="preserve"> ADDIN ZOTERO_ITEM CSL_CITATION {"citationID":"dFrMXh1M","properties":{"formattedCitation":"\\super 35\\nosupersub{}","plainCitation":"35","noteIndex":0},"citationItems":[{"id":197,"uris":["http://zotero.org/users/2753123/items/52LEAC6F"],"uri":["http://zotero.org/users/2753123/items/52LEAC6F"],"itemData":{"id":197,"type":"article-journal","abstract":"Background and Purpose— Clinical application of continuous autoregulation monitoring would benefit from a comparison of curves generated by online monitoring with standard autoregulation curves in animal models. We characterized the accuracy of 3 continuous monitors of autoregulation in a piglet model of hypotension.Methods— Piglets 5 to10 days old with intracranial pressure (ICP) at naïve or elevated (20 mm Hg) levels had gradual arterial hypotension induced by a balloon catheter in the inferior vena cava. Elevated ICP was maintained by a continuous infusion of artificial cerebrospinal fluid. Three indices of autoregulation were simultaneously and continuously calculated. A moving, linear Pearson’s coefficient between spontaneous slow waves of cerebral perfusion pressure and slow waves of laser-Doppler flux or cortical oxygenation rendered the laser-Doppler index and cerebral-oximetry index, respectively. Similar correlation between slow waves of arterial blood pressure and ICP rendered the pressure-reactivity index. The lower limit of autoregulation was determined directly for each animal by plotting laser-Doppler cortical red blood cell flux as a function of cerebral perfusion pressure. Receiver-operator characteristics were determined for the 3 indices.Results— The areas under the receiver-operator characteristics curves for discriminating the individual lower limit of autoregulation at low and high ICP were 0.89 and 0.85 for the laser-Doppler index, 0.89 and 0.84 for the cerebral-oximetry index, and 0.79 and 0.79 for the pressure-reactivity index. The pressure-reactivity index performed equally well at low and high ICPs.Conclusions— Continuous monitoring of autoregulation by spontaneous slow waves of cerebral perfusion pressure can accurately detect loss of autoregulation due to hypotension in piglets by all 3 modalities.","container-title":"Stroke","DOI":"10.1161/STROKEAHA.108.514877","issue":"9","journalAbbreviation":"Stroke","note":"publisher: American Heart Association","page":"2531-2537","source":"ahajournals.org (Atypon)","title":"Continuous Measurement of Autoregulation by Spontaneous Fluctuations in Cerebral Perfusion Pressure","volume":"39","author":[{"family":"Brady","given":"Ken M."},{"family":"Lee","given":"Jennifer K."},{"family":"Kibler","given":"Kathleen K."},{"family":"Easley","given":"R. Blaine"},{"family":"Koehler","given":"Raymond C."},{"family":"Shaffner","given":"Donald H."}],"issued":{"date-parts":[["2008",9,1]]}}}],"schema":"https://github.com/citation-style-language/schema/raw/master/csl-citation.json"} </w:instrText>
              </w:r>
              <w:r w:rsidR="00C6564D">
                <w:fldChar w:fldCharType="separate"/>
              </w:r>
              <w:r w:rsidR="00C6564D" w:rsidRPr="00FC3112">
                <w:rPr>
                  <w:vertAlign w:val="superscript"/>
                </w:rPr>
                <w:t>35</w:t>
              </w:r>
              <w:r w:rsidR="00C6564D">
                <w:fldChar w:fldCharType="end"/>
              </w:r>
            </w:ins>
            <w:del w:id="13" w:author="Amanjyot Singh" w:date="2021-09-07T17:13:00Z">
              <w:r w:rsidR="00C00B0F" w:rsidRPr="00C00B0F" w:rsidDel="00E26E58">
                <w:rPr>
                  <w:vertAlign w:val="superscript"/>
                </w:rPr>
                <w:delText>2</w:delText>
              </w:r>
            </w:del>
          </w:p>
        </w:tc>
        <w:tc>
          <w:tcPr>
            <w:tcW w:w="2525" w:type="dxa"/>
          </w:tcPr>
          <w:p w14:paraId="0374E36A" w14:textId="5DB5B0EC" w:rsidR="000D0E57" w:rsidRDefault="000D0E57" w:rsidP="00662B43">
            <w:pPr>
              <w:spacing w:line="480" w:lineRule="auto"/>
            </w:pPr>
            <w:r w:rsidRPr="008E493C">
              <w:t>Piglets</w:t>
            </w:r>
            <w:r w:rsidR="00873278">
              <w:t xml:space="preserve"> were</w:t>
            </w:r>
            <w:r w:rsidRPr="008E493C">
              <w:t xml:space="preserve"> 5 to 10 days old and weighing 2.2 to 3.9 kg</w:t>
            </w:r>
            <w:r w:rsidR="00947052">
              <w:t>.</w:t>
            </w:r>
          </w:p>
          <w:p w14:paraId="3645063E" w14:textId="77777777" w:rsidR="000D0E57" w:rsidRDefault="000D0E57" w:rsidP="00662B43">
            <w:pPr>
              <w:spacing w:line="480" w:lineRule="auto"/>
            </w:pPr>
          </w:p>
          <w:p w14:paraId="43E49093" w14:textId="5768E86D" w:rsidR="000D0E57" w:rsidRDefault="000D0E57" w:rsidP="00662B43">
            <w:pPr>
              <w:spacing w:line="480" w:lineRule="auto"/>
            </w:pPr>
            <w:r>
              <w:t xml:space="preserve">8 piglets </w:t>
            </w:r>
            <w:r w:rsidR="00873278">
              <w:t xml:space="preserve">were </w:t>
            </w:r>
            <w:r>
              <w:t>in</w:t>
            </w:r>
            <w:r w:rsidR="00331BEE">
              <w:t xml:space="preserve"> the</w:t>
            </w:r>
            <w:r>
              <w:t xml:space="preserve"> Naïve ICP group (ICP not altered)</w:t>
            </w:r>
          </w:p>
          <w:p w14:paraId="697CB13D" w14:textId="77777777" w:rsidR="000D0E57" w:rsidRDefault="000D0E57" w:rsidP="00662B43">
            <w:pPr>
              <w:spacing w:line="480" w:lineRule="auto"/>
            </w:pPr>
          </w:p>
          <w:p w14:paraId="1FE1953A" w14:textId="6715A1B1" w:rsidR="000D0E57" w:rsidRDefault="000D0E57" w:rsidP="00662B43">
            <w:pPr>
              <w:spacing w:line="480" w:lineRule="auto"/>
            </w:pPr>
            <w:r>
              <w:t>6 piglets</w:t>
            </w:r>
            <w:r w:rsidR="00873278">
              <w:t xml:space="preserve"> were</w:t>
            </w:r>
            <w:r>
              <w:t xml:space="preserve"> in </w:t>
            </w:r>
            <w:r w:rsidR="00331BEE">
              <w:t xml:space="preserve">the </w:t>
            </w:r>
            <w:r>
              <w:t xml:space="preserve">Elevated ICP group (ICP altered to </w:t>
            </w:r>
            <w:r>
              <w:rPr>
                <w:rFonts w:ascii="Symbol" w:eastAsia="Symbol" w:hAnsi="Symbol" w:cs="Symbol"/>
              </w:rPr>
              <w:sym w:font="Symbol" w:char="F0BB"/>
            </w:r>
            <w:r>
              <w:t>20</w:t>
            </w:r>
            <w:r w:rsidR="00A27971">
              <w:t xml:space="preserve"> </w:t>
            </w:r>
            <w:r>
              <w:t>mmHg)</w:t>
            </w:r>
          </w:p>
          <w:p w14:paraId="2C2684B9" w14:textId="77777777" w:rsidR="000D0E57" w:rsidRDefault="000D0E57" w:rsidP="00662B43">
            <w:pPr>
              <w:spacing w:line="480" w:lineRule="auto"/>
            </w:pPr>
          </w:p>
          <w:p w14:paraId="5A24694A" w14:textId="7799F756" w:rsidR="000D0E57" w:rsidRDefault="000D0E57" w:rsidP="00662B43">
            <w:pPr>
              <w:spacing w:line="480" w:lineRule="auto"/>
            </w:pPr>
            <w:r>
              <w:t>A</w:t>
            </w:r>
            <w:r w:rsidRPr="001A52B4">
              <w:t>rterial hypotension</w:t>
            </w:r>
            <w:r>
              <w:t xml:space="preserve">: low blood pressure induced by </w:t>
            </w:r>
            <w:r w:rsidR="005A4F2E">
              <w:t xml:space="preserve">a </w:t>
            </w:r>
            <w:r>
              <w:t>balloon catheter</w:t>
            </w:r>
          </w:p>
        </w:tc>
        <w:tc>
          <w:tcPr>
            <w:tcW w:w="1472" w:type="dxa"/>
          </w:tcPr>
          <w:p w14:paraId="6254F29C" w14:textId="6ABA1AF0" w:rsidR="000D0E57" w:rsidRDefault="000D0E57" w:rsidP="00662B43">
            <w:pPr>
              <w:spacing w:line="480" w:lineRule="auto"/>
            </w:pPr>
            <w:r>
              <w:t>PRx</w:t>
            </w:r>
          </w:p>
          <w:p w14:paraId="40F8CAD2" w14:textId="77777777" w:rsidR="000D0E57" w:rsidRDefault="000D0E57" w:rsidP="00662B43">
            <w:pPr>
              <w:spacing w:line="480" w:lineRule="auto"/>
            </w:pPr>
            <w:r>
              <w:t>COx</w:t>
            </w:r>
          </w:p>
          <w:p w14:paraId="41E830FF" w14:textId="68ADC95D" w:rsidR="000D0E57" w:rsidRDefault="000D0E57" w:rsidP="00662B43">
            <w:pPr>
              <w:spacing w:line="480" w:lineRule="auto"/>
            </w:pPr>
            <w:r>
              <w:t>LDx</w:t>
            </w:r>
          </w:p>
        </w:tc>
        <w:tc>
          <w:tcPr>
            <w:tcW w:w="0" w:type="auto"/>
          </w:tcPr>
          <w:p w14:paraId="4EE749CD" w14:textId="47355011" w:rsidR="000D0E57" w:rsidRDefault="000D0E57" w:rsidP="00662B43">
            <w:pPr>
              <w:spacing w:line="480" w:lineRule="auto"/>
            </w:pPr>
            <w:r>
              <w:t>LLA:</w:t>
            </w:r>
          </w:p>
          <w:p w14:paraId="4870C78B" w14:textId="25C68871" w:rsidR="000D0E57" w:rsidRDefault="005A4F2E" w:rsidP="00662B43">
            <w:pPr>
              <w:pStyle w:val="ListParagraph"/>
              <w:numPr>
                <w:ilvl w:val="0"/>
                <w:numId w:val="3"/>
              </w:numPr>
              <w:spacing w:line="480" w:lineRule="auto"/>
              <w:ind w:left="288" w:hanging="216"/>
            </w:pPr>
            <w:r>
              <w:t xml:space="preserve">A scatterplot </w:t>
            </w:r>
            <w:r w:rsidR="000D0E57">
              <w:t>of 1-minute averaged LDF versus CPP was made for each piglet</w:t>
            </w:r>
            <w:r w:rsidR="00682D40">
              <w:t>.</w:t>
            </w:r>
          </w:p>
          <w:p w14:paraId="03AC7CCF" w14:textId="07B92F73" w:rsidR="000D0E57" w:rsidRDefault="000D0E57" w:rsidP="00662B43">
            <w:pPr>
              <w:pStyle w:val="ListParagraph"/>
              <w:numPr>
                <w:ilvl w:val="0"/>
                <w:numId w:val="3"/>
              </w:numPr>
              <w:spacing w:line="480" w:lineRule="auto"/>
              <w:ind w:left="288" w:hanging="216"/>
            </w:pPr>
            <w:r>
              <w:t xml:space="preserve">CPP at </w:t>
            </w:r>
            <w:r w:rsidR="005A4F2E">
              <w:t xml:space="preserve">the </w:t>
            </w:r>
            <w:r>
              <w:t>intersection of 2 regression lines with the lowest combined residual squared error was defined as the autoregulatory breakpoint</w:t>
            </w:r>
            <w:r w:rsidR="00682D40">
              <w:t>.</w:t>
            </w:r>
          </w:p>
        </w:tc>
        <w:tc>
          <w:tcPr>
            <w:tcW w:w="0" w:type="auto"/>
          </w:tcPr>
          <w:p w14:paraId="3AAED004" w14:textId="4C6D2308" w:rsidR="000D0E57" w:rsidRDefault="000D0E57" w:rsidP="00662B43">
            <w:pPr>
              <w:spacing w:line="480" w:lineRule="auto"/>
            </w:pPr>
            <w:r>
              <w:t xml:space="preserve">Primary: Evaluate </w:t>
            </w:r>
            <w:r w:rsidR="005A4F2E">
              <w:t xml:space="preserve">three </w:t>
            </w:r>
            <w:r>
              <w:t>separate continuous monitors of autoregulation</w:t>
            </w:r>
            <w:r w:rsidR="00682D40">
              <w:t xml:space="preserve"> (</w:t>
            </w:r>
            <w:r>
              <w:t>LDx, COx and PRx</w:t>
            </w:r>
            <w:r w:rsidR="00682D40">
              <w:t>)</w:t>
            </w:r>
            <w:r w:rsidR="00FB4B40">
              <w:t>.</w:t>
            </w:r>
          </w:p>
          <w:p w14:paraId="3DB94A21" w14:textId="77777777" w:rsidR="000D0E57" w:rsidRDefault="000D0E57" w:rsidP="00662B43">
            <w:pPr>
              <w:spacing w:line="480" w:lineRule="auto"/>
            </w:pPr>
          </w:p>
          <w:p w14:paraId="0B3CC055" w14:textId="6B65A081" w:rsidR="000D0E57" w:rsidRDefault="000D0E57" w:rsidP="00662B43">
            <w:pPr>
              <w:spacing w:line="480" w:lineRule="auto"/>
            </w:pPr>
            <w:r>
              <w:t>Secondary: Determine if PRx accuracy dependent on intracranial compliance</w:t>
            </w:r>
            <w:r w:rsidR="00FB4B40">
              <w:t>.</w:t>
            </w:r>
          </w:p>
        </w:tc>
        <w:tc>
          <w:tcPr>
            <w:tcW w:w="0" w:type="auto"/>
          </w:tcPr>
          <w:p w14:paraId="34AB3A05" w14:textId="50B28358" w:rsidR="000D0E57" w:rsidRDefault="000D0E57" w:rsidP="00662B43">
            <w:pPr>
              <w:spacing w:line="480" w:lineRule="auto"/>
            </w:pPr>
            <w:r>
              <w:t>Individually, measurements of COx and LDx are subject to noise</w:t>
            </w:r>
            <w:r w:rsidR="00FB4B40">
              <w:t>.</w:t>
            </w:r>
          </w:p>
        </w:tc>
      </w:tr>
      <w:tr w:rsidR="00580E6F" w14:paraId="7FC20515" w14:textId="77777777" w:rsidTr="00261EA2">
        <w:tc>
          <w:tcPr>
            <w:tcW w:w="0" w:type="auto"/>
          </w:tcPr>
          <w:p w14:paraId="4F40859C" w14:textId="5F7DB2A9" w:rsidR="000D0E57" w:rsidRDefault="001C2E7E" w:rsidP="00662B43">
            <w:pPr>
              <w:spacing w:line="480" w:lineRule="auto"/>
            </w:pPr>
            <w:r>
              <w:lastRenderedPageBreak/>
              <w:t>Brady et al. (2010)</w:t>
            </w:r>
            <w:ins w:id="14" w:author="Amanjyot Singh" w:date="2021-09-22T21:46:00Z">
              <w:r w:rsidR="00B67D69">
                <w:fldChar w:fldCharType="begin"/>
              </w:r>
              <w:r w:rsidR="00B67D69">
                <w:instrText xml:space="preserve"> ADDIN ZOTERO_ITEM CSL_CITATION {"citationID":"QQFbV5eg","properties":{"formattedCitation":"\\super 36\\nosupersub{}","plainCitation":"36","noteIndex":0},"citationItems":[{"id":225,"uris":["http://zotero.org/users/2753123/items/7WXV6WMH"],"uri":["http://zotero.org/users/2753123/items/7WXV6WMH"],"itemData":{"id":225,"type":"article-journal","abstract":"BACKGROUND\nCerebrovascular autoregulation monitoring is often desirable for critically ill patients in whom intracranial pressure (ICP) is not measured directly. Without ICP, arterial blood pressure (ABP) is a substitute for cerebral perfusion pressure (CPP) to gauge the constraint of cerebral blood flow across pressure changes. We compared the use of ABP versus CPP to measure autoregulation in a piglet model of arterial hypotension.\n\nMETHODS\nOur database of neonatal piglet (5–7 days old) experiments was queried for animals with naïve ICP that were made lethally hypotensive to determine the lower limit of autoregulation (LLA). Twenty-five piglets were identified, each with continuous recordings of ICP, regional cerebral oximetry (rSO2), and cortical red cell flux (laser Doppler). Autoregulation was assessed with the cerebral oximetry index (COx) in 2 ways: linear correlation between ABP and rSO2 (COxABP) and between CPP and rSO2 (COxCPP). The lower limits of autoregulation were determined from plots of red cell flux versus ABP. Averaged values of COxABP and COxCPP from 5 mm Hg ABP bins were used to show receiver operating characteristics for the 2 methods.\n\nRESULTS\nCOxABP and COxCPP yielded identical receiver operating characteristic curve areas of 0.91 (95% confidence interval [CI], 0.88–0.95) for determining the LLA. However, the thresholds for the 2 methods differed: a threshold COxABP of 0.5 was 89% sensitive (95% CI, 81%–94%) and 81% specific (95% CI, 73%–88%) for detecting ABP below the LLA. A threshold COxCPP of 0.42 gave the same 89% sensitivity (95% CI, 81%–94%) with 77% specificity (95% CI, 69%–84%).\n\nCONCLUSIONS\nThe use of ABP instead of CPP for autoregulation monitoring in the naïve brain with COx results in a higher threshold value to discriminate ABP above from ABP below the LLA. However, accuracy was similar with the 2 methods. These findings support and refine the use of near-infrared spectroscopy to monitor autoregulation in patients without ICP monitors.","container-title":"Anesthesia and analgesia","DOI":"10.1213/ANE.0b013e3181e054ba","ISSN":"0003-2999","issue":"1","journalAbbreviation":"Anesth Analg","note":"PMID: 20519421\nPMCID: PMC5505736","page":"191-195","source":"PubMed Central","title":"Noninvasive Autoregulation Monitoring with and without Intracranial Pressure in the Naïve Piglet Brain","volume":"111","author":[{"family":"Brady","given":"Ken M."},{"family":"Mytar","given":"Jennifer O."},{"family":"Kibler","given":"Kathleen K."},{"family":"Hogue","given":"Charles W."},{"family":"Lee","given":"Jennifer K."},{"family":"Czosnyka","given":"Marek"},{"family":"Smielewski","given":"Peter"},{"family":"Easley","given":"R. Blaine"}],"issued":{"date-parts":[["2010",7]]}}}],"schema":"https://github.com/citation-style-language/schema/raw/master/csl-citation.json"} </w:instrText>
              </w:r>
              <w:r w:rsidR="00B67D69">
                <w:fldChar w:fldCharType="separate"/>
              </w:r>
              <w:r w:rsidR="00B67D69" w:rsidRPr="00FC3112">
                <w:rPr>
                  <w:vertAlign w:val="superscript"/>
                </w:rPr>
                <w:t>36</w:t>
              </w:r>
              <w:r w:rsidR="00B67D69">
                <w:fldChar w:fldCharType="end"/>
              </w:r>
            </w:ins>
            <w:del w:id="15" w:author="Amanjyot Singh" w:date="2021-09-22T21:46:00Z">
              <w:r w:rsidR="000C5436" w:rsidRPr="000C5436" w:rsidDel="00B67D69">
                <w:rPr>
                  <w:vertAlign w:val="superscript"/>
                </w:rPr>
                <w:delText>3</w:delText>
              </w:r>
            </w:del>
          </w:p>
        </w:tc>
        <w:tc>
          <w:tcPr>
            <w:tcW w:w="2525" w:type="dxa"/>
          </w:tcPr>
          <w:p w14:paraId="5C565FB4" w14:textId="1C1AC291" w:rsidR="007D06AA" w:rsidRDefault="00334451" w:rsidP="00662B43">
            <w:pPr>
              <w:spacing w:line="480" w:lineRule="auto"/>
            </w:pPr>
            <w:r>
              <w:t xml:space="preserve">Waveform recordings of </w:t>
            </w:r>
            <w:r w:rsidR="000420C4">
              <w:t xml:space="preserve">25 </w:t>
            </w:r>
            <w:r w:rsidR="0029145D">
              <w:t>piglets</w:t>
            </w:r>
            <w:r w:rsidR="00DF5681">
              <w:t xml:space="preserve"> </w:t>
            </w:r>
            <w:r w:rsidR="00E671FB">
              <w:t>5 to 7 days old</w:t>
            </w:r>
          </w:p>
          <w:p w14:paraId="63C1AF88" w14:textId="608A2655" w:rsidR="003866DF" w:rsidRDefault="003866DF" w:rsidP="00662B43">
            <w:pPr>
              <w:pStyle w:val="ListParagraph"/>
              <w:numPr>
                <w:ilvl w:val="0"/>
                <w:numId w:val="3"/>
              </w:numPr>
              <w:spacing w:line="480" w:lineRule="auto"/>
              <w:ind w:left="288" w:hanging="216"/>
            </w:pPr>
            <w:r>
              <w:t>I</w:t>
            </w:r>
            <w:r w:rsidR="00E671FB">
              <w:t xml:space="preserve">dentified and </w:t>
            </w:r>
            <w:r w:rsidR="000420C4">
              <w:t>included</w:t>
            </w:r>
            <w:r>
              <w:t xml:space="preserve"> from </w:t>
            </w:r>
            <w:r w:rsidR="00A350A6">
              <w:t>prior</w:t>
            </w:r>
            <w:r>
              <w:t xml:space="preserve"> studies</w:t>
            </w:r>
            <w:r w:rsidR="003064CD">
              <w:t xml:space="preserve"> with naïve ICP </w:t>
            </w:r>
            <w:r w:rsidR="008929AA">
              <w:t xml:space="preserve">along with intact recordings of ICP, </w:t>
            </w:r>
            <w:del w:id="16" w:author="Amanjyot Singh" w:date="2021-09-17T17:22:00Z">
              <w:r w:rsidR="008929AA" w:rsidDel="00B20085">
                <w:delText>ABP</w:delText>
              </w:r>
            </w:del>
            <w:ins w:id="17" w:author="Amanjyot Singh" w:date="2021-09-17T17:22:00Z">
              <w:r w:rsidR="00B20085">
                <w:t>MAP</w:t>
              </w:r>
            </w:ins>
            <w:r w:rsidR="008929AA">
              <w:t>, red cell flux in parietal cortex using Laser Doppler and rSO</w:t>
            </w:r>
            <w:r w:rsidR="008929AA">
              <w:rPr>
                <w:vertAlign w:val="subscript"/>
              </w:rPr>
              <w:t>2</w:t>
            </w:r>
            <w:r w:rsidR="00FB4B40">
              <w:t>.</w:t>
            </w:r>
          </w:p>
        </w:tc>
        <w:tc>
          <w:tcPr>
            <w:tcW w:w="1472" w:type="dxa"/>
          </w:tcPr>
          <w:p w14:paraId="179600B1" w14:textId="77777777" w:rsidR="0091228E" w:rsidRDefault="009C4FD6" w:rsidP="00662B43">
            <w:pPr>
              <w:spacing w:line="480" w:lineRule="auto"/>
              <w:rPr>
                <w:ins w:id="18" w:author="Amanjyot Singh" w:date="2021-09-17T17:22:00Z"/>
              </w:rPr>
            </w:pPr>
            <w:r>
              <w:t>COx</w:t>
            </w:r>
            <w:del w:id="19" w:author="Amanjyot Singh" w:date="2021-09-17T17:22:00Z">
              <w:r w:rsidDel="00B20085">
                <w:delText xml:space="preserve"> </w:delText>
              </w:r>
            </w:del>
          </w:p>
          <w:p w14:paraId="1877ECAB" w14:textId="1DEC917C" w:rsidR="00D11F90" w:rsidRPr="00D11F90" w:rsidRDefault="001D0A56" w:rsidP="00662B43">
            <w:pPr>
              <w:spacing w:line="480" w:lineRule="auto"/>
              <w:rPr>
                <w:vertAlign w:val="subscript"/>
              </w:rPr>
            </w:pPr>
            <w:r>
              <w:t>COx</w:t>
            </w:r>
            <w:ins w:id="20" w:author="Amanjyot Singh" w:date="2021-09-17T17:22:00Z">
              <w:r w:rsidR="00B20085">
                <w:t>-a</w:t>
              </w:r>
            </w:ins>
            <w:del w:id="21" w:author="Amanjyot Singh" w:date="2021-09-17T17:22:00Z">
              <w:r w:rsidDel="00B20085">
                <w:rPr>
                  <w:vertAlign w:val="subscript"/>
                </w:rPr>
                <w:delText>ABP</w:delText>
              </w:r>
            </w:del>
          </w:p>
        </w:tc>
        <w:tc>
          <w:tcPr>
            <w:tcW w:w="0" w:type="auto"/>
          </w:tcPr>
          <w:p w14:paraId="3EBC4B4D" w14:textId="77777777" w:rsidR="00DE4CC0" w:rsidRDefault="00D11F90" w:rsidP="00662B43">
            <w:pPr>
              <w:spacing w:line="480" w:lineRule="auto"/>
            </w:pPr>
            <w:r>
              <w:t>LLA:</w:t>
            </w:r>
          </w:p>
          <w:p w14:paraId="50C3017A" w14:textId="16EDC4D2" w:rsidR="003A2815" w:rsidRDefault="0035616C" w:rsidP="00662B43">
            <w:pPr>
              <w:pStyle w:val="ListParagraph"/>
              <w:numPr>
                <w:ilvl w:val="0"/>
                <w:numId w:val="3"/>
              </w:numPr>
              <w:spacing w:line="480" w:lineRule="auto"/>
              <w:ind w:left="288" w:hanging="216"/>
            </w:pPr>
            <w:r>
              <w:t>Continuous r</w:t>
            </w:r>
            <w:r w:rsidR="00635CA4">
              <w:t>ed cell flux, recorded from l</w:t>
            </w:r>
            <w:r w:rsidR="00821BAC">
              <w:t>aser Doppler</w:t>
            </w:r>
            <w:r w:rsidR="00635CA4">
              <w:t>,</w:t>
            </w:r>
            <w:r w:rsidR="00DA3892">
              <w:t xml:space="preserve"> </w:t>
            </w:r>
            <w:r w:rsidR="004807DD">
              <w:t>was</w:t>
            </w:r>
            <w:r w:rsidR="00DA3892">
              <w:t xml:space="preserve"> plotted as a function of </w:t>
            </w:r>
            <w:ins w:id="22" w:author="Amanjyot Singh" w:date="2021-09-17T17:23:00Z">
              <w:r w:rsidR="0091228E">
                <w:t>MAP</w:t>
              </w:r>
            </w:ins>
            <w:del w:id="23" w:author="Amanjyot Singh" w:date="2021-09-17T17:23:00Z">
              <w:r w:rsidR="007D4E55" w:rsidDel="0091228E">
                <w:delText>ABP</w:delText>
              </w:r>
            </w:del>
            <w:r w:rsidR="007D4E55">
              <w:t>.</w:t>
            </w:r>
          </w:p>
          <w:p w14:paraId="1DA3015C" w14:textId="1EF78364" w:rsidR="007A4F50" w:rsidRDefault="0068374A" w:rsidP="00662B43">
            <w:pPr>
              <w:pStyle w:val="ListParagraph"/>
              <w:numPr>
                <w:ilvl w:val="0"/>
                <w:numId w:val="3"/>
              </w:numPr>
              <w:spacing w:line="480" w:lineRule="auto"/>
              <w:ind w:left="288" w:hanging="216"/>
            </w:pPr>
            <w:r>
              <w:t>The</w:t>
            </w:r>
            <w:r w:rsidR="007C789B">
              <w:t xml:space="preserve">se plots were </w:t>
            </w:r>
            <w:proofErr w:type="spellStart"/>
            <w:r w:rsidR="007C789B">
              <w:t>dischotomized</w:t>
            </w:r>
            <w:proofErr w:type="spellEnd"/>
            <w:r w:rsidR="007C789B">
              <w:t xml:space="preserve"> </w:t>
            </w:r>
            <w:r w:rsidR="00D93210">
              <w:t xml:space="preserve">to give </w:t>
            </w:r>
            <w:r w:rsidR="001276B9">
              <w:t>2 best</w:t>
            </w:r>
            <w:r w:rsidR="007A4F50">
              <w:t xml:space="preserve"> fit lines </w:t>
            </w:r>
            <w:r w:rsidR="001276B9">
              <w:t xml:space="preserve">having the </w:t>
            </w:r>
            <w:r w:rsidR="007A4F50">
              <w:t>lowest combined</w:t>
            </w:r>
            <w:r w:rsidR="007712DD">
              <w:t xml:space="preserve"> residual</w:t>
            </w:r>
            <w:r w:rsidR="007A4F50">
              <w:t xml:space="preserve"> error squared</w:t>
            </w:r>
            <w:r w:rsidR="007712DD">
              <w:t xml:space="preserve"> and </w:t>
            </w:r>
            <w:ins w:id="24" w:author="Amanjyot Singh" w:date="2021-09-17T17:23:00Z">
              <w:r w:rsidR="0091228E">
                <w:t>MAP</w:t>
              </w:r>
            </w:ins>
            <w:del w:id="25" w:author="Amanjyot Singh" w:date="2021-09-17T17:23:00Z">
              <w:r w:rsidR="002A35B0" w:rsidDel="0091228E">
                <w:delText>ABP</w:delText>
              </w:r>
            </w:del>
            <w:r w:rsidR="002A35B0">
              <w:t xml:space="preserve"> at </w:t>
            </w:r>
            <w:r w:rsidR="001E4A87">
              <w:t xml:space="preserve">their intersection </w:t>
            </w:r>
            <w:r w:rsidR="006C2429">
              <w:t>was defined as</w:t>
            </w:r>
            <w:r w:rsidR="009919AF">
              <w:t xml:space="preserve"> the</w:t>
            </w:r>
            <w:r w:rsidR="006C2429">
              <w:t xml:space="preserve"> LLA</w:t>
            </w:r>
            <w:r w:rsidR="009919AF">
              <w:t>.</w:t>
            </w:r>
          </w:p>
          <w:p w14:paraId="4BBF240D" w14:textId="59C5588F" w:rsidR="00D11F90" w:rsidRDefault="0091228E" w:rsidP="00662B43">
            <w:pPr>
              <w:pStyle w:val="ListParagraph"/>
              <w:numPr>
                <w:ilvl w:val="0"/>
                <w:numId w:val="3"/>
              </w:numPr>
              <w:spacing w:line="480" w:lineRule="auto"/>
              <w:ind w:left="288" w:hanging="216"/>
            </w:pPr>
            <w:ins w:id="26" w:author="Amanjyot Singh" w:date="2021-09-17T17:23:00Z">
              <w:r>
                <w:t>MAP</w:t>
              </w:r>
            </w:ins>
            <w:del w:id="27" w:author="Amanjyot Singh" w:date="2021-09-17T17:23:00Z">
              <w:r w:rsidR="002B3350" w:rsidDel="0091228E">
                <w:delText>ABP</w:delText>
              </w:r>
            </w:del>
            <w:r w:rsidR="002B3350">
              <w:t xml:space="preserve"> at LLA was chosen as the gold standard instead of CPP at LLA since this study sought to evaluate if COx can detect </w:t>
            </w:r>
            <w:ins w:id="28" w:author="Amanjyot Singh" w:date="2021-09-17T17:23:00Z">
              <w:r>
                <w:t>MAP</w:t>
              </w:r>
            </w:ins>
            <w:del w:id="29" w:author="Amanjyot Singh" w:date="2021-09-17T17:23:00Z">
              <w:r w:rsidR="002B3350" w:rsidDel="0091228E">
                <w:delText>ABP</w:delText>
              </w:r>
            </w:del>
            <w:r w:rsidR="002B3350">
              <w:t xml:space="preserve"> </w:t>
            </w:r>
            <w:r w:rsidR="002B3350">
              <w:lastRenderedPageBreak/>
              <w:t>above and below LLA without an ICP monitor</w:t>
            </w:r>
            <w:r w:rsidR="00FB4B40">
              <w:t>.</w:t>
            </w:r>
          </w:p>
        </w:tc>
        <w:tc>
          <w:tcPr>
            <w:tcW w:w="0" w:type="auto"/>
          </w:tcPr>
          <w:p w14:paraId="7ED6EEF2" w14:textId="0CCBE2CC" w:rsidR="000D0E57" w:rsidRDefault="00193CB7" w:rsidP="00662B43">
            <w:pPr>
              <w:spacing w:line="480" w:lineRule="auto"/>
            </w:pPr>
            <w:r>
              <w:lastRenderedPageBreak/>
              <w:t xml:space="preserve">Primary: </w:t>
            </w:r>
            <w:r w:rsidR="00160EB4">
              <w:t xml:space="preserve">Compare the </w:t>
            </w:r>
            <w:r w:rsidR="00B6024F">
              <w:t>accuracy o</w:t>
            </w:r>
            <w:r w:rsidR="00160EB4">
              <w:t xml:space="preserve">f </w:t>
            </w:r>
            <w:ins w:id="30" w:author="Amanjyot Singh" w:date="2021-09-17T17:23:00Z">
              <w:r w:rsidR="0091228E">
                <w:t>MAP</w:t>
              </w:r>
            </w:ins>
            <w:del w:id="31" w:author="Amanjyot Singh" w:date="2021-09-17T17:23:00Z">
              <w:r w:rsidR="00160EB4" w:rsidDel="0091228E">
                <w:delText>ABP</w:delText>
              </w:r>
            </w:del>
            <w:r w:rsidR="00160EB4">
              <w:t xml:space="preserve"> versus CPP</w:t>
            </w:r>
            <w:r w:rsidR="00F72A1A">
              <w:t xml:space="preserve"> using COx</w:t>
            </w:r>
            <w:r w:rsidR="00160EB4">
              <w:t xml:space="preserve"> to measure autoregulation in a piglet model of arterial hypotension</w:t>
            </w:r>
            <w:r w:rsidR="00FB4B40">
              <w:t>.</w:t>
            </w:r>
          </w:p>
        </w:tc>
        <w:tc>
          <w:tcPr>
            <w:tcW w:w="0" w:type="auto"/>
          </w:tcPr>
          <w:p w14:paraId="1699AD28" w14:textId="02C705AB" w:rsidR="000D0E57" w:rsidRDefault="00753DC8" w:rsidP="00662B43">
            <w:pPr>
              <w:spacing w:line="480" w:lineRule="auto"/>
            </w:pPr>
            <w:r>
              <w:t>A</w:t>
            </w:r>
            <w:r w:rsidR="00025584">
              <w:t>ll data</w:t>
            </w:r>
            <w:r w:rsidR="002F6432">
              <w:t xml:space="preserve"> being</w:t>
            </w:r>
            <w:r w:rsidR="00445F6F">
              <w:t xml:space="preserve"> obtained in infant swine with immature and uninjured brains</w:t>
            </w:r>
            <w:r w:rsidR="00251ED4">
              <w:t xml:space="preserve"> </w:t>
            </w:r>
            <w:r w:rsidR="00085992">
              <w:t>limits</w:t>
            </w:r>
            <w:r w:rsidR="00B86C42">
              <w:t xml:space="preserve"> </w:t>
            </w:r>
            <w:r w:rsidR="002936F5">
              <w:t>the application of the data</w:t>
            </w:r>
            <w:r w:rsidR="002F6432">
              <w:t xml:space="preserve"> to adult populations</w:t>
            </w:r>
            <w:r w:rsidR="00FB4B40">
              <w:t>.</w:t>
            </w:r>
          </w:p>
        </w:tc>
      </w:tr>
      <w:tr w:rsidR="00580E6F" w14:paraId="6D574F78" w14:textId="77777777" w:rsidTr="00261EA2">
        <w:tc>
          <w:tcPr>
            <w:tcW w:w="0" w:type="auto"/>
          </w:tcPr>
          <w:p w14:paraId="63B3DD7D" w14:textId="789C57B6" w:rsidR="00AE6CAC" w:rsidRDefault="00AE6CAC" w:rsidP="00662B43">
            <w:pPr>
              <w:spacing w:line="480" w:lineRule="auto"/>
            </w:pPr>
            <w:r>
              <w:t>Brady et al. (2012)</w:t>
            </w:r>
            <w:ins w:id="32" w:author="Amanjyot Singh" w:date="2021-09-22T21:47:00Z">
              <w:r w:rsidR="006247B4">
                <w:fldChar w:fldCharType="begin"/>
              </w:r>
              <w:r w:rsidR="006247B4">
                <w:instrText xml:space="preserve"> ADDIN ZOTERO_ITEM CSL_CITATION {"citationID":"OuY9Nhc5","properties":{"formattedCitation":"\\super 37\\nosupersub{}","plainCitation":"37","noteIndex":0},"citationItems":[{"id":228,"uris":["http://zotero.org/users/2753123/items/PE3TPWB7"],"uri":["http://zotero.org/users/2753123/items/PE3TPWB7"],"itemData":{"id":228,"type":"article-journal","abstract":"The pressure reactivity index (PRx) identifies optimal cerebral perfusion pressure after traumatic brain injury. We describe a method to improve PRx precision by induced variations in arterial blood pressure (ABP) using positive end-expiratory pressure (PEEP) modulation (iPRx). Neonatal swine (n = 10) were ventilated with static PEEP and then with PEEP oscillated between 5 and 10 cmH2O at a frequency of 1/min. PRx was recorded as a moving correlation coefficient between ABP and intracranial pressure (ICP) from spontaneous ABP activity (0.05-0.003 Hz) during static PEEP. iPRx was similarly recorded with PEEP oscillation-induced ABP waves. The lower limit of autoregulation (LLA) was delineated with continuous cortical laser Doppler flux monitoring. PEEP oscillation increased autoregulation-monitoring precision. The ratios of median absolute deviations to range of possible values for the PRx and iPRx were 9.5% (8.3–13.7%) and 6.2% (4.2–8.7%), respectively (P = 0.006; median, interquartile range). The phase-angle difference between ABP and ICP above LLA was 161° (150°–166°) and below LLA, −31° (−42° to 12°, P &lt; 0.0001). iPRx above LLA was −0.42 (−0.67 to −0.29) and below LLA, 0.32 (0.22–0.43, P = 0.0004). A positive iPRx was 97% specific and 91% sensitive for perfusion pressure below LLA. PEEP oscillation caused stable, low-frequency ABP oscillations that reduced noise in the PRx. Safe translation of these findings to clinical settings is expected to yield more accurate and rapid delineation of individualized optimal perfusion-pressure goals for patients.","container-title":"Journal of Applied Physiology","DOI":"10.1152/japplphysiol.00853.2012","ISSN":"8750-7587","issue":"9","note":"publisher: American Physiological Society","page":"1362-1368","source":"journals-physiology-org.uml.idm.oclc.org (Atypon)","title":"Positive end-expiratory pressure oscillation facilitates brain vascular reactivity monitoring","volume":"113","author":[{"family":"Brady","given":"Ken M."},{"family":"Easley","given":"R. Blaine"},{"family":"Kibler","given":"Kathleen"},{"family":"Kaczka","given":"David W."},{"family":"Andropoulos","given":"Dean"},{"family":"Fraser","given":"Charles D."},{"family":"Smielewski","given":"Peter"},{"family":"Czosnyka","given":"Marek"},{"family":"Adams","given":"Gerald J."},{"family":"Rhee","given":"Christopher J."},{"family":"Rusin","given":"Craig G."}],"issued":{"date-parts":[["2012",9,13]]}}}],"schema":"https://github.com/citation-style-language/schema/raw/master/csl-citation.json"} </w:instrText>
              </w:r>
              <w:r w:rsidR="006247B4">
                <w:fldChar w:fldCharType="separate"/>
              </w:r>
              <w:r w:rsidR="006247B4" w:rsidRPr="00FC3112">
                <w:rPr>
                  <w:vertAlign w:val="superscript"/>
                </w:rPr>
                <w:t>37</w:t>
              </w:r>
              <w:r w:rsidR="006247B4">
                <w:fldChar w:fldCharType="end"/>
              </w:r>
            </w:ins>
            <w:del w:id="33" w:author="Amanjyot Singh" w:date="2021-09-07T17:14:00Z">
              <w:r w:rsidR="000C5436" w:rsidRPr="000C5436" w:rsidDel="00E26E58">
                <w:rPr>
                  <w:vertAlign w:val="superscript"/>
                </w:rPr>
                <w:delText>4</w:delText>
              </w:r>
            </w:del>
          </w:p>
        </w:tc>
        <w:tc>
          <w:tcPr>
            <w:tcW w:w="2525" w:type="dxa"/>
          </w:tcPr>
          <w:p w14:paraId="5149EEE3" w14:textId="078EA40E" w:rsidR="00AE6CAC" w:rsidRDefault="00975946" w:rsidP="00662B43">
            <w:pPr>
              <w:spacing w:line="480" w:lineRule="auto"/>
            </w:pPr>
            <w:r>
              <w:t xml:space="preserve">10 </w:t>
            </w:r>
            <w:r w:rsidR="009B4208">
              <w:t xml:space="preserve">Neonatal </w:t>
            </w:r>
            <w:r>
              <w:t>swine</w:t>
            </w:r>
          </w:p>
        </w:tc>
        <w:tc>
          <w:tcPr>
            <w:tcW w:w="1472" w:type="dxa"/>
          </w:tcPr>
          <w:p w14:paraId="428B2ED2" w14:textId="295442AD" w:rsidR="000F4394" w:rsidRDefault="000F4394" w:rsidP="00662B43">
            <w:pPr>
              <w:spacing w:line="480" w:lineRule="auto"/>
            </w:pPr>
            <w:r>
              <w:t>PRx</w:t>
            </w:r>
          </w:p>
          <w:p w14:paraId="132E0626" w14:textId="77777777" w:rsidR="00AE6CAC" w:rsidRDefault="00AE6CAC" w:rsidP="00662B43">
            <w:pPr>
              <w:spacing w:line="480" w:lineRule="auto"/>
            </w:pPr>
            <w:r>
              <w:t>iPRx</w:t>
            </w:r>
          </w:p>
          <w:p w14:paraId="1C5E68D6" w14:textId="68EC9354" w:rsidR="00BD66A3" w:rsidRPr="00CB7778" w:rsidRDefault="00BD66A3" w:rsidP="00662B43">
            <w:pPr>
              <w:spacing w:line="480" w:lineRule="auto"/>
            </w:pPr>
            <w:r>
              <w:rPr>
                <w:rFonts w:ascii="Symbol" w:eastAsia="Symbol" w:hAnsi="Symbol" w:cs="Symbol"/>
              </w:rPr>
              <w:t></w:t>
            </w:r>
            <w:r w:rsidR="007D0547">
              <w:rPr>
                <w:rFonts w:ascii="Symbol" w:eastAsia="Symbol" w:hAnsi="Symbol" w:cs="Symbol"/>
              </w:rPr>
              <w:t></w:t>
            </w:r>
            <w:r w:rsidR="00CB7778">
              <w:rPr>
                <w:vertAlign w:val="subscript"/>
              </w:rPr>
              <w:t>AI</w:t>
            </w:r>
          </w:p>
        </w:tc>
        <w:tc>
          <w:tcPr>
            <w:tcW w:w="0" w:type="auto"/>
          </w:tcPr>
          <w:p w14:paraId="2BD9BA0B" w14:textId="77777777" w:rsidR="00AE6CAC" w:rsidRDefault="00AE6CAC" w:rsidP="00662B43">
            <w:pPr>
              <w:spacing w:line="480" w:lineRule="auto"/>
            </w:pPr>
            <w:r>
              <w:t>LLA:</w:t>
            </w:r>
          </w:p>
          <w:p w14:paraId="316AB9E3" w14:textId="328C8B5C" w:rsidR="00AE6CAC" w:rsidRDefault="00910417" w:rsidP="00662B43">
            <w:pPr>
              <w:pStyle w:val="ListParagraph"/>
              <w:numPr>
                <w:ilvl w:val="0"/>
                <w:numId w:val="3"/>
              </w:numPr>
              <w:spacing w:line="480" w:lineRule="auto"/>
              <w:ind w:left="288" w:hanging="216"/>
            </w:pPr>
            <w:r>
              <w:t>C</w:t>
            </w:r>
            <w:r w:rsidR="00874D6B">
              <w:t>ontinuous c</w:t>
            </w:r>
            <w:r>
              <w:t>ortical Laser Doppler Flux</w:t>
            </w:r>
            <w:r w:rsidR="005576F4">
              <w:t xml:space="preserve"> </w:t>
            </w:r>
            <w:r w:rsidR="00874D6B">
              <w:t>was</w:t>
            </w:r>
            <w:r w:rsidR="005576F4">
              <w:t xml:space="preserve"> used to delineate the LLA</w:t>
            </w:r>
            <w:r w:rsidR="00956A93">
              <w:t>.</w:t>
            </w:r>
          </w:p>
          <w:p w14:paraId="6CE8A292" w14:textId="4972CC5E" w:rsidR="00874D6B" w:rsidRDefault="005F7D60" w:rsidP="00662B43">
            <w:pPr>
              <w:pStyle w:val="ListParagraph"/>
              <w:numPr>
                <w:ilvl w:val="0"/>
                <w:numId w:val="3"/>
              </w:numPr>
              <w:spacing w:line="480" w:lineRule="auto"/>
              <w:ind w:left="288" w:hanging="216"/>
            </w:pPr>
            <w:r>
              <w:t xml:space="preserve">Flux measurements were plotted </w:t>
            </w:r>
            <w:r w:rsidR="00473418">
              <w:t>across CPP to determine</w:t>
            </w:r>
            <w:r>
              <w:t xml:space="preserve"> </w:t>
            </w:r>
            <w:r w:rsidR="00365A67">
              <w:t xml:space="preserve">LLA by </w:t>
            </w:r>
            <w:r w:rsidR="00473418">
              <w:t>piecewise linear regression</w:t>
            </w:r>
            <w:r w:rsidR="00875AA2">
              <w:t xml:space="preserve"> at </w:t>
            </w:r>
            <w:r w:rsidR="005A4F2E">
              <w:t xml:space="preserve">the </w:t>
            </w:r>
            <w:r w:rsidR="00875AA2">
              <w:t xml:space="preserve">intersection of 2 best fit lines with </w:t>
            </w:r>
            <w:r w:rsidR="005A4F2E">
              <w:t xml:space="preserve">the </w:t>
            </w:r>
            <w:r w:rsidR="00875AA2">
              <w:t xml:space="preserve">lowest </w:t>
            </w:r>
            <w:r w:rsidR="00842D45">
              <w:t>residual error squared</w:t>
            </w:r>
            <w:r w:rsidR="00956A93">
              <w:t>.</w:t>
            </w:r>
          </w:p>
        </w:tc>
        <w:tc>
          <w:tcPr>
            <w:tcW w:w="0" w:type="auto"/>
          </w:tcPr>
          <w:p w14:paraId="33B1AA29" w14:textId="28C27173" w:rsidR="00AE6CAC" w:rsidRDefault="00793028" w:rsidP="00662B43">
            <w:pPr>
              <w:spacing w:line="480" w:lineRule="auto"/>
            </w:pPr>
            <w:r>
              <w:t xml:space="preserve">Primary: Improve </w:t>
            </w:r>
            <w:r w:rsidR="00062B5B">
              <w:t xml:space="preserve">PRx </w:t>
            </w:r>
            <w:r w:rsidR="00AD7713">
              <w:t>precision</w:t>
            </w:r>
            <w:r w:rsidR="00062B5B">
              <w:t xml:space="preserve"> by inducing variations in </w:t>
            </w:r>
            <w:ins w:id="34" w:author="Amanjyot Singh" w:date="2021-09-17T20:11:00Z">
              <w:r w:rsidR="00545D0C">
                <w:t>MAP</w:t>
              </w:r>
            </w:ins>
            <w:del w:id="35" w:author="Amanjyot Singh" w:date="2021-09-17T20:11:00Z">
              <w:r w:rsidR="00062B5B" w:rsidDel="00545D0C">
                <w:delText>ABP</w:delText>
              </w:r>
            </w:del>
            <w:r w:rsidR="00062B5B">
              <w:t xml:space="preserve"> using PEEP </w:t>
            </w:r>
            <w:r w:rsidR="00474700">
              <w:t>modulation</w:t>
            </w:r>
            <w:r w:rsidR="00C70763">
              <w:t xml:space="preserve"> (iPRx)</w:t>
            </w:r>
            <w:r w:rsidR="00956A93">
              <w:t>.</w:t>
            </w:r>
          </w:p>
        </w:tc>
        <w:tc>
          <w:tcPr>
            <w:tcW w:w="0" w:type="auto"/>
          </w:tcPr>
          <w:p w14:paraId="41D9A8C2" w14:textId="51EAA682" w:rsidR="00AE6CAC" w:rsidRPr="00264533" w:rsidRDefault="00E2739B" w:rsidP="00662B43">
            <w:pPr>
              <w:spacing w:line="480" w:lineRule="auto"/>
            </w:pPr>
            <w:r>
              <w:t>The s</w:t>
            </w:r>
            <w:r w:rsidR="00DE4CAF">
              <w:t>tudy</w:t>
            </w:r>
            <w:r>
              <w:t xml:space="preserve"> was </w:t>
            </w:r>
            <w:r w:rsidR="00DE4CAF">
              <w:t xml:space="preserve">not designed to </w:t>
            </w:r>
            <w:r w:rsidR="00264533">
              <w:t xml:space="preserve">detect </w:t>
            </w:r>
            <w:r w:rsidR="005A4F2E">
              <w:t xml:space="preserve">the </w:t>
            </w:r>
            <w:r w:rsidR="00264533">
              <w:t xml:space="preserve">difference in </w:t>
            </w:r>
            <w:r w:rsidR="00657107">
              <w:t>accuracy</w:t>
            </w:r>
            <w:r w:rsidR="00264533">
              <w:t xml:space="preserve"> </w:t>
            </w:r>
            <w:r w:rsidR="00657107">
              <w:t>among</w:t>
            </w:r>
            <w:r w:rsidR="00264533">
              <w:t xml:space="preserve"> PRx, iPRx and </w:t>
            </w:r>
            <w:r w:rsidR="00264533">
              <w:rPr>
                <w:rFonts w:ascii="Symbol" w:eastAsia="Symbol" w:hAnsi="Symbol" w:cs="Symbol"/>
              </w:rPr>
              <w:t></w:t>
            </w:r>
            <w:r w:rsidR="00264533">
              <w:rPr>
                <w:rFonts w:ascii="Symbol" w:eastAsia="Symbol" w:hAnsi="Symbol" w:cs="Symbol"/>
              </w:rPr>
              <w:t></w:t>
            </w:r>
            <w:r w:rsidR="00264533">
              <w:rPr>
                <w:vertAlign w:val="subscript"/>
              </w:rPr>
              <w:t>AI</w:t>
            </w:r>
            <w:r w:rsidR="00657107">
              <w:t xml:space="preserve"> but rather to determine the accuracy obtained with PEEP oscillation.</w:t>
            </w:r>
          </w:p>
        </w:tc>
      </w:tr>
      <w:tr w:rsidR="00580E6F" w14:paraId="6C7BE23B" w14:textId="77777777" w:rsidTr="00261EA2">
        <w:tc>
          <w:tcPr>
            <w:tcW w:w="0" w:type="auto"/>
          </w:tcPr>
          <w:p w14:paraId="5276A738" w14:textId="6B993C98" w:rsidR="00ED3EDD" w:rsidRDefault="00ED3EDD" w:rsidP="00662B43">
            <w:pPr>
              <w:spacing w:line="480" w:lineRule="auto"/>
            </w:pPr>
            <w:r>
              <w:t>Larson et al. (2013)</w:t>
            </w:r>
            <w:ins w:id="36" w:author="Amanjyot Singh" w:date="2021-09-22T21:47:00Z">
              <w:r w:rsidR="00AE49C2">
                <w:fldChar w:fldCharType="begin"/>
              </w:r>
              <w:r w:rsidR="00AE49C2">
                <w:instrText xml:space="preserve"> ADDIN ZOTERO_ITEM CSL_CITATION {"citationID":"WviXzHJX","properties":{"formattedCitation":"\\super 38\\nosupersub{}","plainCitation":"38","noteIndex":0},"citationItems":[{"id":231,"uris":["http://zotero.org/users/2753123/items/AVIR9JPL"],"uri":["http://zotero.org/users/2753123/items/AVIR9JPL"],"itemData":{"id":231,"type":"article-journal","abstract":"After hypoxic brain injury, maintaining blood pressure within the limits of cerebral blood flow autoregulation is critical to preventing secondary brain injury. Little is known about the effects of prolonged hypothermia or rewarming on autoregulation after cardiac arrest. We hypothesized that rewarming would shift the lower limit of autoregulation (LLA), that this shift would be detected by indices derived from near-infrared spectroscopy (NIRS), and that rewarming would impair autoregulation during hypertension. Anesthetized neonatal swine underwent sham surgery or hypoxic-asphyxic cardiac arrest, followed by 2 h of normothermia and 20 h of hypothermia, with or without rewarming. Piglets were further divided into cohorts for cortical laser-Doppler flow (LDF) measurements during induced hypotension or hypertension. We also tested whether indices derived from NIRS could identify the LDF-derived LLA. The LLA did not differ significantly among groups with sham surgery and hypothermia (29 ± 8 mmHg), sham surgery and rewarming (34 ± 7 mmHg), arrest and hypothermia (29 ± 10 mmHg), and arrest and rewarming (38 ± 11 mmHg). The LLA was not affected by arrest (P = 0.60), temperature (P = 0.08), or interaction between arrest and temperature (P = 0.73). The NIRS-derived indices detected the LLA accurately, with the area under the receiver-operator characteristic curves of 0.81–0.96 among groups. In groups subjected to arrest and hypothermia, with or without rewarming, the slope of LDF relative to cerebral perfusion pressure during hypertension was not significantly different from zero (P &gt; 0.10). In conclusion, rewarming did not shift the LLA during hypotension or affect autoregulation during hypertension after asphyxic cardiac arrest. The NIRS-derived autoregulation indices identified the LLA accurately.","container-title":"Journal of Applied Physiology","DOI":"10.1152/japplphysiol.00238.2013","ISSN":"8750-7587","issue":"10","note":"publisher: American Physiological Society","page":"1433-1442","source":"journals-physiology-org.uml.idm.oclc.org (Atypon)","title":"Cerebrovascular autoregulation after rewarming from hypothermia in a neonatal swine model of asphyxic brain injury","volume":"115","author":[{"family":"Larson","given":"Abby C."},{"family":"Jamrogowicz","given":"Jessica L."},{"family":"Kulikowicz","given":"Ewa"},{"family":"Wang","given":"Bing"},{"family":"Yang","given":"Zeng-Jin"},{"family":"Shaffner","given":"Donald H."},{"family":"Koehler","given":"Raymond C."},{"family":"Lee","given":"Jennifer K."}],"issued":{"date-parts":[["2013",9,5]]}}}],"schema":"https://github.com/citation-style-language/schema/raw/master/csl-citation.json"} </w:instrText>
              </w:r>
              <w:r w:rsidR="00AE49C2">
                <w:fldChar w:fldCharType="separate"/>
              </w:r>
              <w:r w:rsidR="00AE49C2" w:rsidRPr="00FC3112">
                <w:rPr>
                  <w:vertAlign w:val="superscript"/>
                </w:rPr>
                <w:t>38</w:t>
              </w:r>
              <w:r w:rsidR="00AE49C2">
                <w:fldChar w:fldCharType="end"/>
              </w:r>
            </w:ins>
            <w:del w:id="37" w:author="Amanjyot Singh" w:date="2021-09-07T17:14:00Z">
              <w:r w:rsidR="00303453" w:rsidRPr="00303453" w:rsidDel="00E26E58">
                <w:rPr>
                  <w:vertAlign w:val="superscript"/>
                </w:rPr>
                <w:delText>5</w:delText>
              </w:r>
            </w:del>
          </w:p>
        </w:tc>
        <w:tc>
          <w:tcPr>
            <w:tcW w:w="2525" w:type="dxa"/>
          </w:tcPr>
          <w:p w14:paraId="79C0A837" w14:textId="43ED4F29" w:rsidR="00ED3EDD" w:rsidRDefault="00ED3EDD" w:rsidP="00662B43">
            <w:pPr>
              <w:spacing w:line="480" w:lineRule="auto"/>
            </w:pPr>
            <w:r>
              <w:t xml:space="preserve">Neonatal male piglets </w:t>
            </w:r>
            <w:r w:rsidR="000956EC">
              <w:t xml:space="preserve">were </w:t>
            </w:r>
            <w:r>
              <w:t>3 to 5 days old and weighing 1 to 2.5 kg.</w:t>
            </w:r>
          </w:p>
          <w:p w14:paraId="3F524CD5" w14:textId="77777777" w:rsidR="00ED3EDD" w:rsidRDefault="00ED3EDD" w:rsidP="00662B43">
            <w:pPr>
              <w:spacing w:line="480" w:lineRule="auto"/>
            </w:pPr>
          </w:p>
          <w:p w14:paraId="5B678B2C" w14:textId="0202A723" w:rsidR="00ED3EDD" w:rsidRDefault="00ED3EDD" w:rsidP="00662B43">
            <w:pPr>
              <w:spacing w:line="480" w:lineRule="auto"/>
            </w:pPr>
            <w:r>
              <w:lastRenderedPageBreak/>
              <w:t xml:space="preserve">48 piglets were randomized into </w:t>
            </w:r>
            <w:r w:rsidR="005A4F2E">
              <w:t xml:space="preserve">four </w:t>
            </w:r>
            <w:r>
              <w:t>groups, each containing 12 piglets:</w:t>
            </w:r>
          </w:p>
          <w:p w14:paraId="728E8BE8" w14:textId="77777777" w:rsidR="00ED3EDD" w:rsidRDefault="00ED3EDD" w:rsidP="00662B43">
            <w:pPr>
              <w:pStyle w:val="ListParagraph"/>
              <w:numPr>
                <w:ilvl w:val="0"/>
                <w:numId w:val="3"/>
              </w:numPr>
              <w:spacing w:line="480" w:lineRule="auto"/>
              <w:ind w:left="288" w:hanging="216"/>
            </w:pPr>
            <w:r>
              <w:t>HA injury with hypothermia</w:t>
            </w:r>
          </w:p>
          <w:p w14:paraId="7E9C9A21" w14:textId="77777777" w:rsidR="00ED3EDD" w:rsidRDefault="00ED3EDD" w:rsidP="00662B43">
            <w:pPr>
              <w:pStyle w:val="ListParagraph"/>
              <w:numPr>
                <w:ilvl w:val="0"/>
                <w:numId w:val="3"/>
              </w:numPr>
              <w:spacing w:line="480" w:lineRule="auto"/>
              <w:ind w:left="288" w:hanging="216"/>
            </w:pPr>
            <w:r>
              <w:t>HA injury with hypothermia and rewarming</w:t>
            </w:r>
          </w:p>
          <w:p w14:paraId="08F69FBF" w14:textId="77777777" w:rsidR="00ED3EDD" w:rsidRDefault="00ED3EDD" w:rsidP="00662B43">
            <w:pPr>
              <w:pStyle w:val="ListParagraph"/>
              <w:numPr>
                <w:ilvl w:val="0"/>
                <w:numId w:val="3"/>
              </w:numPr>
              <w:spacing w:line="480" w:lineRule="auto"/>
              <w:ind w:left="288" w:hanging="216"/>
            </w:pPr>
            <w:r>
              <w:t>Sham surgery with hypothermia</w:t>
            </w:r>
          </w:p>
          <w:p w14:paraId="67AEC711" w14:textId="77777777" w:rsidR="00ED3EDD" w:rsidRDefault="00ED3EDD" w:rsidP="00662B43">
            <w:pPr>
              <w:pStyle w:val="ListParagraph"/>
              <w:numPr>
                <w:ilvl w:val="0"/>
                <w:numId w:val="3"/>
              </w:numPr>
              <w:spacing w:line="480" w:lineRule="auto"/>
              <w:ind w:left="288" w:hanging="216"/>
            </w:pPr>
            <w:r>
              <w:t>Sham surgery with hypothermia and rewarming</w:t>
            </w:r>
          </w:p>
          <w:p w14:paraId="1702E4A3" w14:textId="77777777" w:rsidR="00ED3EDD" w:rsidRDefault="00ED3EDD" w:rsidP="00662B43">
            <w:pPr>
              <w:spacing w:line="480" w:lineRule="auto"/>
            </w:pPr>
          </w:p>
          <w:p w14:paraId="49909E63" w14:textId="74C325B0" w:rsidR="00ED3EDD" w:rsidRDefault="00ED3EDD" w:rsidP="00662B43">
            <w:pPr>
              <w:spacing w:line="480" w:lineRule="auto"/>
            </w:pPr>
            <w:r>
              <w:t xml:space="preserve">Hypotension was induced in half of the piglets (6) in each of the </w:t>
            </w:r>
            <w:r w:rsidR="005A4F2E">
              <w:t xml:space="preserve">four </w:t>
            </w:r>
            <w:r>
              <w:t xml:space="preserve">groups and </w:t>
            </w:r>
            <w:r>
              <w:lastRenderedPageBreak/>
              <w:t>hypertension was induced in the other half of the piglets (6).</w:t>
            </w:r>
          </w:p>
        </w:tc>
        <w:tc>
          <w:tcPr>
            <w:tcW w:w="1472" w:type="dxa"/>
          </w:tcPr>
          <w:p w14:paraId="38E1EC3A" w14:textId="77777777" w:rsidR="00ED3EDD" w:rsidRDefault="00ED3EDD" w:rsidP="00662B43">
            <w:pPr>
              <w:spacing w:line="480" w:lineRule="auto"/>
            </w:pPr>
            <w:r>
              <w:lastRenderedPageBreak/>
              <w:t>COx</w:t>
            </w:r>
          </w:p>
          <w:p w14:paraId="4C19161A" w14:textId="11F9CCC9" w:rsidR="00ED3EDD" w:rsidRDefault="00ED3EDD" w:rsidP="00662B43">
            <w:pPr>
              <w:spacing w:line="480" w:lineRule="auto"/>
            </w:pPr>
            <w:r>
              <w:t>HVx</w:t>
            </w:r>
          </w:p>
        </w:tc>
        <w:tc>
          <w:tcPr>
            <w:tcW w:w="0" w:type="auto"/>
          </w:tcPr>
          <w:p w14:paraId="74AC25ED" w14:textId="77777777" w:rsidR="00ED3EDD" w:rsidRDefault="00ED3EDD" w:rsidP="00662B43">
            <w:pPr>
              <w:spacing w:line="480" w:lineRule="auto"/>
            </w:pPr>
            <w:r>
              <w:t>LLA:</w:t>
            </w:r>
          </w:p>
          <w:p w14:paraId="3A99C41A" w14:textId="33BC8889" w:rsidR="00ED3EDD" w:rsidRDefault="00ED3EDD" w:rsidP="00662B43">
            <w:pPr>
              <w:pStyle w:val="ListParagraph"/>
              <w:numPr>
                <w:ilvl w:val="0"/>
                <w:numId w:val="9"/>
              </w:numPr>
              <w:spacing w:after="160" w:line="480" w:lineRule="auto"/>
            </w:pPr>
            <w:r>
              <w:t xml:space="preserve">LDF plotted as </w:t>
            </w:r>
            <w:r w:rsidR="005A4F2E">
              <w:t xml:space="preserve">a </w:t>
            </w:r>
            <w:r>
              <w:t>function of CPP.</w:t>
            </w:r>
          </w:p>
          <w:p w14:paraId="7971D0FD" w14:textId="62CEB048" w:rsidR="00ED3EDD" w:rsidRDefault="00ED3EDD" w:rsidP="00662B43">
            <w:pPr>
              <w:pStyle w:val="ListParagraph"/>
              <w:numPr>
                <w:ilvl w:val="0"/>
                <w:numId w:val="9"/>
              </w:numPr>
              <w:spacing w:line="480" w:lineRule="auto"/>
            </w:pPr>
            <w:r>
              <w:t xml:space="preserve">CPP at </w:t>
            </w:r>
            <w:r w:rsidR="005A4F2E">
              <w:t xml:space="preserve">the </w:t>
            </w:r>
            <w:r>
              <w:t xml:space="preserve">intersection of 2 regression lines with the </w:t>
            </w:r>
            <w:r>
              <w:lastRenderedPageBreak/>
              <w:t>lowest combined residual squared error was defined as the LLA.</w:t>
            </w:r>
          </w:p>
        </w:tc>
        <w:tc>
          <w:tcPr>
            <w:tcW w:w="0" w:type="auto"/>
          </w:tcPr>
          <w:p w14:paraId="0F5151CA" w14:textId="1D0746C4" w:rsidR="00ED3EDD" w:rsidRDefault="00ED3EDD" w:rsidP="00662B43">
            <w:pPr>
              <w:spacing w:line="480" w:lineRule="auto"/>
            </w:pPr>
            <w:r>
              <w:lastRenderedPageBreak/>
              <w:t xml:space="preserve">Primary: Examine the effects of rapid rewarming from hypothermia on cerebral autoregulation in a </w:t>
            </w:r>
            <w:r>
              <w:lastRenderedPageBreak/>
              <w:t>neonatal swine model of HA brain injury</w:t>
            </w:r>
            <w:r w:rsidR="003319BA">
              <w:t>.</w:t>
            </w:r>
          </w:p>
          <w:p w14:paraId="5B8CC015" w14:textId="77777777" w:rsidR="00ED3EDD" w:rsidRDefault="00ED3EDD" w:rsidP="00662B43">
            <w:pPr>
              <w:spacing w:line="480" w:lineRule="auto"/>
            </w:pPr>
          </w:p>
          <w:p w14:paraId="1E6B692E" w14:textId="754C2A19" w:rsidR="00ED3EDD" w:rsidRDefault="00ED3EDD" w:rsidP="00662B43">
            <w:pPr>
              <w:spacing w:line="480" w:lineRule="auto"/>
            </w:pPr>
            <w:r>
              <w:t>Secondary: Determine if rewarming would impair cerebral autoregulation during hypertension compared with sustained hypothermia.</w:t>
            </w:r>
          </w:p>
        </w:tc>
        <w:tc>
          <w:tcPr>
            <w:tcW w:w="0" w:type="auto"/>
          </w:tcPr>
          <w:p w14:paraId="65CE4D49" w14:textId="37109B22" w:rsidR="00ED3EDD" w:rsidRDefault="00ED3EDD" w:rsidP="00662B43">
            <w:pPr>
              <w:spacing w:line="480" w:lineRule="auto"/>
            </w:pPr>
            <w:r>
              <w:lastRenderedPageBreak/>
              <w:t>Normothermic sham and normothermic HA injury groups were not included because the</w:t>
            </w:r>
            <w:r w:rsidR="008F6AE0">
              <w:t xml:space="preserve"> study</w:t>
            </w:r>
            <w:r w:rsidR="005A4F2E">
              <w:t xml:space="preserve"> aimed to compare the effects of </w:t>
            </w:r>
            <w:r w:rsidR="005A4F2E">
              <w:lastRenderedPageBreak/>
              <w:t>rewarming with</w:t>
            </w:r>
            <w:r>
              <w:t xml:space="preserve"> hypothermia on cerebral autoregulation.</w:t>
            </w:r>
          </w:p>
          <w:p w14:paraId="3677CD40" w14:textId="77777777" w:rsidR="00ED3EDD" w:rsidRDefault="00ED3EDD" w:rsidP="00662B43">
            <w:pPr>
              <w:spacing w:line="480" w:lineRule="auto"/>
            </w:pPr>
          </w:p>
          <w:p w14:paraId="2D09E106" w14:textId="499DCB05" w:rsidR="00ED3EDD" w:rsidRDefault="00ED3EDD" w:rsidP="00662B43">
            <w:pPr>
              <w:spacing w:line="480" w:lineRule="auto"/>
            </w:pPr>
            <w:r>
              <w:t>The study’s findings of intact cerebral autoregulation might not be generalizable to clinical situations since anesthesia provided is not commonly used in intensive care units and brain injuries can be more severe in clinical situations.</w:t>
            </w:r>
          </w:p>
          <w:p w14:paraId="6F0A75AC" w14:textId="77777777" w:rsidR="00ED3EDD" w:rsidRDefault="00ED3EDD" w:rsidP="00662B43">
            <w:pPr>
              <w:spacing w:line="480" w:lineRule="auto"/>
            </w:pPr>
          </w:p>
          <w:p w14:paraId="19AED983" w14:textId="7F514729" w:rsidR="00ED3EDD" w:rsidRDefault="00ED3EDD" w:rsidP="00662B43">
            <w:pPr>
              <w:spacing w:line="480" w:lineRule="auto"/>
            </w:pPr>
            <w:r>
              <w:t>Sample sizes were small.</w:t>
            </w:r>
          </w:p>
        </w:tc>
      </w:tr>
      <w:tr w:rsidR="00580E6F" w14:paraId="37C6470A" w14:textId="77777777" w:rsidTr="00261EA2">
        <w:tc>
          <w:tcPr>
            <w:tcW w:w="0" w:type="auto"/>
          </w:tcPr>
          <w:p w14:paraId="217B8598" w14:textId="15806B3E" w:rsidR="00ED3EDD" w:rsidRDefault="000D741B" w:rsidP="00662B43">
            <w:pPr>
              <w:spacing w:line="480" w:lineRule="auto"/>
            </w:pPr>
            <w:r>
              <w:lastRenderedPageBreak/>
              <w:t>Lee et al. (</w:t>
            </w:r>
            <w:r w:rsidR="00063058">
              <w:t>2009)</w:t>
            </w:r>
            <w:ins w:id="38" w:author="Amanjyot Singh" w:date="2021-09-22T21:47:00Z">
              <w:r w:rsidR="00537AC1">
                <w:fldChar w:fldCharType="begin"/>
              </w:r>
              <w:r w:rsidR="00537AC1">
                <w:instrText xml:space="preserve"> ADDIN ZOTERO_ITEM CSL_CITATION {"citationID":"4a5rkkHv","properties":{"formattedCitation":"\\super 39\\nosupersub{}","plainCitation":"39","noteIndex":0},"citationItems":[{"id":234,"uris":["http://zotero.org/users/2753123/items/35XDVP6Q"],"uri":["http://zotero.org/users/2753123/items/35XDVP6Q"],"itemData":{"id":234,"type":"article-journal","abstract":"Background and Purpose— The pressure reactivity index (PRx) describes cerebral vessel reactivity by correlation of slow waves of intracranial pressure (ICP) and arterial blood pressure. In theory, slow changes in the relative total hemoglobin (rTHb) measured by near-infrared spectroscopy are caused by the same blood volume changes that cause slow waves of ICP. Our objective was to develop a new index of vascular reactivity, the hemoglobin volume index (HVx), which is a low-frequency correlation of arterial blood pressure and rTHb measured with near-infrared spectroscopy.Methods— Gradual hypotension was induced in piglets while cortical laser-Doppler flux was monitored. ICP was monitored, and rTHb was measured continuously using reflectance near-infrared spectroscopy. The HVx was recorded as a moving linear correlation between slow waves (20 to 300 seconds) of arterial blood pressure and rTHb. Autoregulation curves were constructed by averaging values of the PRx or HVx in 5-mm Hg bins of cerebral perfusion pressure.Results— The laser-Doppler flux-determined lower limit of autoregulation was 29.4±6.7 mm Hg (±SD). Coherence between rTHb and ICP was high at low frequencies. HVx was linearly correlated with PRx. The PRx and HVx both showed higher values below the lower limit of autoregulation and lower values above the lower limit of autoregulation. Areas under the receiver operator characteristic curves were 0.88 and 0.85 for the PRx and HVx, respectively.Conclusions— Coherence between the rTHb and ICP waveforms at the frequency of slow waves suggests that slow waves of ICP are related to blood volume changes. The HVx has potential for further development as a noninvasive alternative to the PRx.","container-title":"Stroke","DOI":"10.1161/STROKEAHA.108.536094","issue":"5","journalAbbreviation":"Stroke","note":"publisher: American Heart Association","page":"1820-1826","source":"ahajournals.org (Atypon)","title":"Cerebrovascular Reactivity Measured by Near-Infrared Spectroscopy","volume":"40","author":[{"family":"Lee","given":"Jennifer K."},{"family":"Kibler","given":"Kathleen K."},{"family":"Benni","given":"Paul B."},{"family":"Easley","given":"R. Blaine"},{"family":"Czosnyka","given":""},{"family":"Smielewski","given":"Peter"},{"family":"Koehler","given":"Raymond C."},{"family":"Shaffner","given":"Donald H."},{"family":"Brady","given":"Ken M."}],"issued":{"date-parts":[["2009",5,1]]}}}],"schema":"https://github.com/citation-style-language/schema/raw/master/csl-citation.json"} </w:instrText>
              </w:r>
              <w:r w:rsidR="00537AC1">
                <w:fldChar w:fldCharType="separate"/>
              </w:r>
              <w:r w:rsidR="00537AC1" w:rsidRPr="00FC3112">
                <w:rPr>
                  <w:vertAlign w:val="superscript"/>
                </w:rPr>
                <w:t>39</w:t>
              </w:r>
              <w:r w:rsidR="00537AC1">
                <w:fldChar w:fldCharType="end"/>
              </w:r>
            </w:ins>
            <w:del w:id="39" w:author="Amanjyot Singh" w:date="2021-09-07T17:14:00Z">
              <w:r w:rsidR="00303453" w:rsidRPr="00303453" w:rsidDel="00E26E58">
                <w:rPr>
                  <w:vertAlign w:val="superscript"/>
                </w:rPr>
                <w:delText>6</w:delText>
              </w:r>
            </w:del>
          </w:p>
        </w:tc>
        <w:tc>
          <w:tcPr>
            <w:tcW w:w="2525" w:type="dxa"/>
          </w:tcPr>
          <w:p w14:paraId="67C554DA" w14:textId="29F12373" w:rsidR="00ED3EDD" w:rsidRDefault="00AC1F68" w:rsidP="00662B43">
            <w:pPr>
              <w:spacing w:line="480" w:lineRule="auto"/>
            </w:pPr>
            <w:r>
              <w:t>8 piglet</w:t>
            </w:r>
            <w:r w:rsidR="00EE017F">
              <w:t>s</w:t>
            </w:r>
            <w:r>
              <w:t xml:space="preserve"> </w:t>
            </w:r>
            <w:r w:rsidR="00945596">
              <w:t xml:space="preserve">were </w:t>
            </w:r>
            <w:r>
              <w:t>5 to 10 days old and weighing</w:t>
            </w:r>
            <w:r w:rsidR="00EE017F">
              <w:t xml:space="preserve"> 2.34</w:t>
            </w:r>
            <w:r w:rsidR="00176271">
              <w:t xml:space="preserve"> </w:t>
            </w:r>
            <w:r w:rsidR="00EE017F">
              <w:rPr>
                <w:rFonts w:ascii="Symbol" w:eastAsia="Symbol" w:hAnsi="Symbol" w:cs="Symbol"/>
              </w:rPr>
              <w:sym w:font="Symbol" w:char="F0B1"/>
            </w:r>
            <w:r w:rsidR="00176271">
              <w:rPr>
                <w:rFonts w:ascii="Symbol" w:eastAsia="Symbol" w:hAnsi="Symbol" w:cs="Symbol"/>
              </w:rPr>
              <w:t></w:t>
            </w:r>
            <w:r w:rsidR="00EE017F">
              <w:t>0.47 kg.</w:t>
            </w:r>
          </w:p>
          <w:p w14:paraId="123FA4D3" w14:textId="77777777" w:rsidR="00EE017F" w:rsidRDefault="00EE017F" w:rsidP="00662B43">
            <w:pPr>
              <w:spacing w:line="480" w:lineRule="auto"/>
            </w:pPr>
          </w:p>
          <w:p w14:paraId="67A2DA2E" w14:textId="6294E409" w:rsidR="00EE017F" w:rsidRDefault="001D4377" w:rsidP="00662B43">
            <w:pPr>
              <w:spacing w:line="480" w:lineRule="auto"/>
            </w:pPr>
            <w:r>
              <w:t xml:space="preserve">Hypotension </w:t>
            </w:r>
            <w:r w:rsidR="006331ED">
              <w:t xml:space="preserve">was </w:t>
            </w:r>
            <w:r>
              <w:t>induced</w:t>
            </w:r>
            <w:r w:rsidR="00A27971">
              <w:t xml:space="preserve"> in these</w:t>
            </w:r>
            <w:r w:rsidR="006331ED">
              <w:t xml:space="preserve"> piglets.</w:t>
            </w:r>
          </w:p>
        </w:tc>
        <w:tc>
          <w:tcPr>
            <w:tcW w:w="1472" w:type="dxa"/>
          </w:tcPr>
          <w:p w14:paraId="6CC550B5" w14:textId="77777777" w:rsidR="00ED3EDD" w:rsidRDefault="00AC1F68" w:rsidP="00662B43">
            <w:pPr>
              <w:spacing w:line="480" w:lineRule="auto"/>
            </w:pPr>
            <w:r>
              <w:t>HVx</w:t>
            </w:r>
          </w:p>
          <w:p w14:paraId="6D991483" w14:textId="211ED627" w:rsidR="00AC1F68" w:rsidRDefault="00AC1F68" w:rsidP="00662B43">
            <w:pPr>
              <w:spacing w:line="480" w:lineRule="auto"/>
            </w:pPr>
            <w:r>
              <w:t>PRx</w:t>
            </w:r>
          </w:p>
        </w:tc>
        <w:tc>
          <w:tcPr>
            <w:tcW w:w="0" w:type="auto"/>
          </w:tcPr>
          <w:p w14:paraId="5AC324C4" w14:textId="77777777" w:rsidR="00283EA0" w:rsidRDefault="00283EA0" w:rsidP="00662B43">
            <w:pPr>
              <w:spacing w:line="480" w:lineRule="auto"/>
            </w:pPr>
            <w:r>
              <w:t>LLA:</w:t>
            </w:r>
          </w:p>
          <w:p w14:paraId="587C4EE8" w14:textId="346D4311" w:rsidR="000B4C4E" w:rsidRDefault="005A4F2E" w:rsidP="00662B43">
            <w:pPr>
              <w:pStyle w:val="ListParagraph"/>
              <w:numPr>
                <w:ilvl w:val="0"/>
                <w:numId w:val="10"/>
              </w:numPr>
              <w:spacing w:line="480" w:lineRule="auto"/>
            </w:pPr>
            <w:r>
              <w:t xml:space="preserve">A scatterplot </w:t>
            </w:r>
            <w:r w:rsidR="000B4C4E">
              <w:t xml:space="preserve">of 1-minute averaged LDF versus CPP was </w:t>
            </w:r>
            <w:r w:rsidR="00AE2267">
              <w:t>generated f</w:t>
            </w:r>
            <w:r w:rsidR="000B4C4E">
              <w:t>or each piglet.</w:t>
            </w:r>
          </w:p>
          <w:p w14:paraId="24B4E4D2" w14:textId="343AB738" w:rsidR="00ED3EDD" w:rsidRDefault="000B4C4E" w:rsidP="00662B43">
            <w:pPr>
              <w:pStyle w:val="ListParagraph"/>
              <w:numPr>
                <w:ilvl w:val="0"/>
                <w:numId w:val="10"/>
              </w:numPr>
              <w:spacing w:line="480" w:lineRule="auto"/>
            </w:pPr>
            <w:r>
              <w:t xml:space="preserve">CPP at </w:t>
            </w:r>
            <w:r w:rsidR="005A4F2E">
              <w:t xml:space="preserve">the </w:t>
            </w:r>
            <w:r>
              <w:t xml:space="preserve">intersection of 2 regression lines with the lowest combined residual squared error was defined as the </w:t>
            </w:r>
            <w:r w:rsidR="00AE2267">
              <w:t>LLA</w:t>
            </w:r>
            <w:r>
              <w:t>.</w:t>
            </w:r>
          </w:p>
        </w:tc>
        <w:tc>
          <w:tcPr>
            <w:tcW w:w="0" w:type="auto"/>
          </w:tcPr>
          <w:p w14:paraId="0C7976B7" w14:textId="19E99D34" w:rsidR="00ED3EDD" w:rsidRDefault="00063058" w:rsidP="00662B43">
            <w:pPr>
              <w:spacing w:line="480" w:lineRule="auto"/>
            </w:pPr>
            <w:r>
              <w:t xml:space="preserve">Primary: </w:t>
            </w:r>
            <w:r w:rsidR="00793B5F">
              <w:t>Develop</w:t>
            </w:r>
            <w:r w:rsidR="00774F82">
              <w:t xml:space="preserve"> </w:t>
            </w:r>
            <w:r w:rsidR="00793B5F">
              <w:t>a new index of vascular reacti</w:t>
            </w:r>
            <w:r w:rsidR="00774F82">
              <w:t>vity,</w:t>
            </w:r>
            <w:r w:rsidR="00895797">
              <w:t xml:space="preserve"> </w:t>
            </w:r>
            <w:r w:rsidR="00C10A06">
              <w:t xml:space="preserve">HVx, </w:t>
            </w:r>
            <w:r w:rsidR="00895797">
              <w:t>which is a</w:t>
            </w:r>
            <w:r w:rsidR="004D2385">
              <w:t xml:space="preserve"> moving linear correlation between slow waves of rTHb and </w:t>
            </w:r>
            <w:ins w:id="40" w:author="Amanjyot Singh" w:date="2021-09-17T17:24:00Z">
              <w:r w:rsidR="00A94918">
                <w:t>MAP</w:t>
              </w:r>
            </w:ins>
            <w:del w:id="41" w:author="Amanjyot Singh" w:date="2021-09-17T17:24:00Z">
              <w:r w:rsidR="004D2385" w:rsidDel="00A94918">
                <w:delText>ABP</w:delText>
              </w:r>
            </w:del>
            <w:r w:rsidR="00E44A88">
              <w:t>.</w:t>
            </w:r>
          </w:p>
          <w:p w14:paraId="71CE6FA9" w14:textId="77777777" w:rsidR="00B350B0" w:rsidRDefault="00B350B0" w:rsidP="00662B43">
            <w:pPr>
              <w:spacing w:line="480" w:lineRule="auto"/>
            </w:pPr>
          </w:p>
          <w:p w14:paraId="4ABB1040" w14:textId="682ADBC4" w:rsidR="00B350B0" w:rsidRDefault="00B350B0" w:rsidP="00662B43">
            <w:pPr>
              <w:spacing w:line="480" w:lineRule="auto"/>
            </w:pPr>
            <w:r>
              <w:t xml:space="preserve">Secondary: </w:t>
            </w:r>
            <w:r w:rsidR="002D16D9">
              <w:t xml:space="preserve">Determine if </w:t>
            </w:r>
            <w:r>
              <w:t>HVx</w:t>
            </w:r>
            <w:r w:rsidR="002D16D9">
              <w:t xml:space="preserve"> would be strongly correlated to PRx and </w:t>
            </w:r>
            <w:r w:rsidR="00AC1F68">
              <w:t>HVx would accurately detect LLA in a swine model of induced hypotension.</w:t>
            </w:r>
          </w:p>
        </w:tc>
        <w:tc>
          <w:tcPr>
            <w:tcW w:w="0" w:type="auto"/>
          </w:tcPr>
          <w:p w14:paraId="056B376D" w14:textId="0BAB5163" w:rsidR="00ED3EDD" w:rsidRDefault="00B83AD1" w:rsidP="00662B43">
            <w:pPr>
              <w:spacing w:line="480" w:lineRule="auto"/>
            </w:pPr>
            <w:r>
              <w:t>Regional specificity of the HVx only describes vasculature in the reflective path of infrared light between the op</w:t>
            </w:r>
            <w:r w:rsidR="00807FEB">
              <w:t>to</w:t>
            </w:r>
            <w:r>
              <w:t>d</w:t>
            </w:r>
            <w:r w:rsidR="0023132E">
              <w:t>e</w:t>
            </w:r>
            <w:r>
              <w:t>s of the NIRS-based monitor</w:t>
            </w:r>
            <w:r w:rsidR="00F025E9">
              <w:t xml:space="preserve"> compared to PRx </w:t>
            </w:r>
            <w:r w:rsidR="005A4F2E">
              <w:t xml:space="preserve">which </w:t>
            </w:r>
            <w:r w:rsidR="00F025E9">
              <w:t>uses a global measurement of ICP. The implications of this difference ha</w:t>
            </w:r>
            <w:r w:rsidR="00572EC5">
              <w:t>ve</w:t>
            </w:r>
            <w:r w:rsidR="00F025E9">
              <w:t xml:space="preserve"> not been determined and </w:t>
            </w:r>
            <w:r w:rsidR="007011A5">
              <w:t xml:space="preserve">perhaps </w:t>
            </w:r>
            <w:r w:rsidR="00F025E9">
              <w:t>are situationally specific.</w:t>
            </w:r>
          </w:p>
        </w:tc>
      </w:tr>
      <w:tr w:rsidR="00580E6F" w14:paraId="2CA09B73" w14:textId="77777777" w:rsidTr="00261EA2">
        <w:tc>
          <w:tcPr>
            <w:tcW w:w="0" w:type="auto"/>
          </w:tcPr>
          <w:p w14:paraId="4EF5AEA6" w14:textId="1D744E47" w:rsidR="00885234" w:rsidRDefault="00885234" w:rsidP="00662B43">
            <w:pPr>
              <w:spacing w:line="480" w:lineRule="auto"/>
            </w:pPr>
            <w:r>
              <w:t>Lee et al. (2011)</w:t>
            </w:r>
            <w:ins w:id="42" w:author="Amanjyot Singh" w:date="2021-09-22T21:47:00Z">
              <w:r w:rsidR="00E80C98">
                <w:fldChar w:fldCharType="begin"/>
              </w:r>
              <w:r w:rsidR="00E80C98">
                <w:instrText xml:space="preserve"> ADDIN ZOTERO_ITEM CSL_CITATION {"citationID":"cfha8FPz","properties":{"formattedCitation":"\\super 40\\nosupersub{}","plainCitation":"40","noteIndex":0},"citationItems":[{"id":237,"uris":["http://zotero.org/users/2753123/items/GDAZYC6L"],"uri":["http://zotero.org/users/2753123/items/GDAZYC6L"],"itemData":{"id":237,"type":"article-journal","abstract":"Objective\nKnowledge remains limited regarding cerebral blood flow autoregulation after cardiac arrest and during post-resuscitation hypothermia. We determined the relationship of cerebral blood flow to cerebral perfusion pressure in a swine model of pediatric hypoxic-asphyxic cardiac arrest during normothermia and hypothermia and tested novel measures of autoregulation derived from near-infrared spectroscopy.\n\nDesign\nProspective, balanced animal study.\n\nSetting\nBasic physiology laboratory at an academic institution.\n\nSubjects\nEighty-four neonatal swine.\n\nInterventions\nPiglets underwent hypoxic-asphyhxic cardiac arrest or sham surgery and recovered for 2 hours with normothermia followed by 4 hours of either moderate hypothermia or normothermia. In half of the groups, blood pressure was slowly decreased through inflation of a balloon catheter in the inferior vena cava to identify the lower limit of cerebral autoregulation at 6 hours post-resuscitation. In the remaining groups, blood pressure was gradually increased by inflation of a balloon catheter in the aorta to determine the autoregulatory response to hypertension. Measures of autoregulation obtained from standard laser-Doppler flowmetry and indices derived from near-infrared spectroscopy were compared.\n\nMeasurements and Main Results\nLaser-Doppler flux was lower in post-arrest animals compared to sham-operated controls during the 2-hour normothermic period after resuscitation. During the subsequent 4-hour recovery, hypothermia decreased laser-Doppler flux in both the sham surgery and post-arrest groups. Autoregulation was intact during hypertension in all groups. With arterial hypotension, post-arrest, hypothermic piglets had a significant decrease in the perfusion pressure lower limit of autoregulation compared to post-arrest, normothermic piglets. The near-infrared spectroscopy-derived measures of autoregulation accurately detected loss of autoregulation during hypotension.\n\nConclusions\nIn a pediatric model of cardiac arrest and resuscitation, delayed induction of hypothermia decreased cerebral perfusion and decreased the lower limit of autoregulation. Metrics derived from non-invasive near-infrared spectroscopy accurately identified the lower limit of autoregulation during normothermia and hypothermia in piglets resuscitated from arrest.","container-title":"Critical care medicine","DOI":"10.1097/CCM.0b013e318223b910","ISSN":"0090-3493","issue":"10","journalAbbreviation":"Crit Care Med","note":"PMID: 21705904\nPMCID: PMC3178742","page":"2337-2345","source":"PubMed Central","title":"Cerebral Blood Flow and Cerebrovascular Autoregulation in a Swine Model of Pediatric Cardiac Arrest and Hypothermia","volume":"39","author":[{"family":"Lee","given":"Jennifer K."},{"family":"Brady","given":"Ken M."},{"family":"Mytar","given":"Jennifer O."},{"family":"Kibler","given":"Kathleen K."},{"family":"Carter","given":"Erin L."},{"family":"Hirsch","given":"Karen G."},{"family":"Hogue","given":"Charles W."},{"family":"Easley","given":"Ronald B."},{"family":"Jordan","given":"Lori C."},{"family":"Smielewski","given":"Peter"},{"family":"Czosnyka","given":"Marek"},{"family":"Shaffner","given":"Donald H."},{"family":"Koehler","given":"Raymond C."}],"issued":{"date-parts":[["2011",10]]}}}],"schema":"https://github.com/citation-style-language/schema/raw/master/csl-citation.json"} </w:instrText>
              </w:r>
              <w:r w:rsidR="00E80C98">
                <w:fldChar w:fldCharType="separate"/>
              </w:r>
              <w:r w:rsidR="00E80C98" w:rsidRPr="00FC3112">
                <w:rPr>
                  <w:vertAlign w:val="superscript"/>
                </w:rPr>
                <w:t>40</w:t>
              </w:r>
              <w:r w:rsidR="00E80C98">
                <w:fldChar w:fldCharType="end"/>
              </w:r>
            </w:ins>
            <w:del w:id="43" w:author="Amanjyot Singh" w:date="2021-09-07T17:14:00Z">
              <w:r w:rsidR="00580E6F" w:rsidRPr="00580E6F" w:rsidDel="00E26E58">
                <w:rPr>
                  <w:vertAlign w:val="superscript"/>
                </w:rPr>
                <w:delText>7</w:delText>
              </w:r>
            </w:del>
          </w:p>
        </w:tc>
        <w:tc>
          <w:tcPr>
            <w:tcW w:w="2525" w:type="dxa"/>
          </w:tcPr>
          <w:p w14:paraId="284B68AF" w14:textId="37751749" w:rsidR="00885234" w:rsidRDefault="00885234" w:rsidP="00662B43">
            <w:pPr>
              <w:spacing w:line="480" w:lineRule="auto"/>
            </w:pPr>
            <w:r>
              <w:t>64 neonatal male swine</w:t>
            </w:r>
            <w:r w:rsidR="007A1DB6">
              <w:t xml:space="preserve"> were</w:t>
            </w:r>
            <w:r>
              <w:t xml:space="preserve"> 3 to 5 days old </w:t>
            </w:r>
            <w:r>
              <w:lastRenderedPageBreak/>
              <w:t>and weighing 1 to 2.5 kg.</w:t>
            </w:r>
          </w:p>
          <w:p w14:paraId="6FFBD0D9" w14:textId="77777777" w:rsidR="00885234" w:rsidRDefault="00885234" w:rsidP="00662B43">
            <w:pPr>
              <w:spacing w:line="480" w:lineRule="auto"/>
            </w:pPr>
          </w:p>
          <w:p w14:paraId="2A87F56B" w14:textId="220B1B8C" w:rsidR="00885234" w:rsidRDefault="00885234" w:rsidP="00662B43">
            <w:pPr>
              <w:spacing w:line="480" w:lineRule="auto"/>
            </w:pPr>
            <w:r>
              <w:t xml:space="preserve">Piglets </w:t>
            </w:r>
            <w:r w:rsidR="0043591B">
              <w:t xml:space="preserve">were </w:t>
            </w:r>
            <w:r>
              <w:t xml:space="preserve">divided into </w:t>
            </w:r>
            <w:r w:rsidR="005A4F2E">
              <w:t xml:space="preserve">eight </w:t>
            </w:r>
            <w:r>
              <w:t>groups:</w:t>
            </w:r>
          </w:p>
          <w:p w14:paraId="3CDEC298" w14:textId="77777777" w:rsidR="00885234" w:rsidRDefault="00885234" w:rsidP="00662B43">
            <w:pPr>
              <w:pStyle w:val="ListParagraph"/>
              <w:numPr>
                <w:ilvl w:val="0"/>
                <w:numId w:val="19"/>
              </w:numPr>
              <w:spacing w:line="480" w:lineRule="auto"/>
            </w:pPr>
            <w:r>
              <w:t>Hypotensive cohorts</w:t>
            </w:r>
          </w:p>
          <w:p w14:paraId="48DC07F3" w14:textId="77777777" w:rsidR="00885234" w:rsidRDefault="00885234" w:rsidP="00662B43">
            <w:pPr>
              <w:pStyle w:val="ListParagraph"/>
              <w:numPr>
                <w:ilvl w:val="1"/>
                <w:numId w:val="22"/>
              </w:numPr>
              <w:spacing w:line="480" w:lineRule="auto"/>
            </w:pPr>
            <w:proofErr w:type="spellStart"/>
            <w:r>
              <w:t>Postarrest</w:t>
            </w:r>
            <w:proofErr w:type="spellEnd"/>
            <w:r>
              <w:t xml:space="preserve"> normothermia</w:t>
            </w:r>
          </w:p>
          <w:p w14:paraId="3C29E11A" w14:textId="77777777" w:rsidR="00885234" w:rsidRDefault="00885234" w:rsidP="00662B43">
            <w:pPr>
              <w:pStyle w:val="ListParagraph"/>
              <w:numPr>
                <w:ilvl w:val="1"/>
                <w:numId w:val="22"/>
              </w:numPr>
              <w:spacing w:line="480" w:lineRule="auto"/>
            </w:pPr>
            <w:proofErr w:type="spellStart"/>
            <w:r>
              <w:t>Postarrest</w:t>
            </w:r>
            <w:proofErr w:type="spellEnd"/>
            <w:r>
              <w:t xml:space="preserve"> hypothermia</w:t>
            </w:r>
          </w:p>
          <w:p w14:paraId="2DAD6489" w14:textId="77777777" w:rsidR="00885234" w:rsidRDefault="00885234" w:rsidP="00662B43">
            <w:pPr>
              <w:pStyle w:val="ListParagraph"/>
              <w:numPr>
                <w:ilvl w:val="1"/>
                <w:numId w:val="22"/>
              </w:numPr>
              <w:spacing w:line="480" w:lineRule="auto"/>
            </w:pPr>
            <w:r>
              <w:t>Sham normothermia</w:t>
            </w:r>
          </w:p>
          <w:p w14:paraId="6FF6972F" w14:textId="77777777" w:rsidR="00885234" w:rsidRDefault="00885234" w:rsidP="00662B43">
            <w:pPr>
              <w:pStyle w:val="ListParagraph"/>
              <w:numPr>
                <w:ilvl w:val="1"/>
                <w:numId w:val="22"/>
              </w:numPr>
              <w:spacing w:line="480" w:lineRule="auto"/>
            </w:pPr>
            <w:r>
              <w:t>Sham hypothermia</w:t>
            </w:r>
          </w:p>
          <w:p w14:paraId="6212E7D9" w14:textId="77777777" w:rsidR="00885234" w:rsidRDefault="00885234" w:rsidP="00662B43">
            <w:pPr>
              <w:pStyle w:val="ListParagraph"/>
              <w:numPr>
                <w:ilvl w:val="0"/>
                <w:numId w:val="19"/>
              </w:numPr>
              <w:spacing w:line="480" w:lineRule="auto"/>
            </w:pPr>
            <w:r>
              <w:t>Hypertensive cohorts</w:t>
            </w:r>
          </w:p>
          <w:p w14:paraId="0A5560C1" w14:textId="77777777" w:rsidR="00885234" w:rsidRDefault="00885234" w:rsidP="00662B43">
            <w:pPr>
              <w:pStyle w:val="ListParagraph"/>
              <w:numPr>
                <w:ilvl w:val="1"/>
                <w:numId w:val="21"/>
              </w:numPr>
              <w:spacing w:line="480" w:lineRule="auto"/>
            </w:pPr>
            <w:proofErr w:type="spellStart"/>
            <w:r>
              <w:t>Postarrest</w:t>
            </w:r>
            <w:proofErr w:type="spellEnd"/>
            <w:r>
              <w:t xml:space="preserve"> normothermia</w:t>
            </w:r>
          </w:p>
          <w:p w14:paraId="086D7554" w14:textId="77777777" w:rsidR="00885234" w:rsidRDefault="00885234" w:rsidP="00662B43">
            <w:pPr>
              <w:pStyle w:val="ListParagraph"/>
              <w:numPr>
                <w:ilvl w:val="1"/>
                <w:numId w:val="21"/>
              </w:numPr>
              <w:spacing w:line="480" w:lineRule="auto"/>
            </w:pPr>
            <w:proofErr w:type="spellStart"/>
            <w:r>
              <w:t>Postarrest</w:t>
            </w:r>
            <w:proofErr w:type="spellEnd"/>
            <w:r>
              <w:t xml:space="preserve"> hypothermia</w:t>
            </w:r>
          </w:p>
          <w:p w14:paraId="6A3AC73E" w14:textId="77777777" w:rsidR="00885234" w:rsidRDefault="00885234" w:rsidP="00662B43">
            <w:pPr>
              <w:pStyle w:val="ListParagraph"/>
              <w:numPr>
                <w:ilvl w:val="1"/>
                <w:numId w:val="21"/>
              </w:numPr>
              <w:spacing w:line="480" w:lineRule="auto"/>
            </w:pPr>
            <w:r>
              <w:lastRenderedPageBreak/>
              <w:t>Sham normothermia</w:t>
            </w:r>
          </w:p>
          <w:p w14:paraId="4CA00EE4" w14:textId="6BFA8A69" w:rsidR="00885234" w:rsidRDefault="00885234" w:rsidP="00662B43">
            <w:pPr>
              <w:pStyle w:val="ListParagraph"/>
              <w:numPr>
                <w:ilvl w:val="1"/>
                <w:numId w:val="21"/>
              </w:numPr>
              <w:spacing w:line="480" w:lineRule="auto"/>
            </w:pPr>
            <w:r>
              <w:t>Sham hypothermia</w:t>
            </w:r>
          </w:p>
        </w:tc>
        <w:tc>
          <w:tcPr>
            <w:tcW w:w="1472" w:type="dxa"/>
          </w:tcPr>
          <w:p w14:paraId="0E5A29C7" w14:textId="77777777" w:rsidR="00885234" w:rsidRDefault="00885234" w:rsidP="00662B43">
            <w:pPr>
              <w:spacing w:line="480" w:lineRule="auto"/>
            </w:pPr>
            <w:r>
              <w:lastRenderedPageBreak/>
              <w:t>COx</w:t>
            </w:r>
          </w:p>
          <w:p w14:paraId="33682CE0" w14:textId="466D6651" w:rsidR="00885234" w:rsidRDefault="00885234" w:rsidP="00662B43">
            <w:pPr>
              <w:spacing w:line="480" w:lineRule="auto"/>
            </w:pPr>
            <w:r>
              <w:t>HVx</w:t>
            </w:r>
          </w:p>
        </w:tc>
        <w:tc>
          <w:tcPr>
            <w:tcW w:w="0" w:type="auto"/>
          </w:tcPr>
          <w:p w14:paraId="48409DFB" w14:textId="77777777" w:rsidR="00885234" w:rsidRDefault="00885234" w:rsidP="00662B43">
            <w:pPr>
              <w:spacing w:line="480" w:lineRule="auto"/>
            </w:pPr>
            <w:r>
              <w:t>LLA:</w:t>
            </w:r>
          </w:p>
          <w:p w14:paraId="71F97621" w14:textId="77777777" w:rsidR="00885234" w:rsidRDefault="00885234" w:rsidP="00662B43">
            <w:pPr>
              <w:pStyle w:val="ListParagraph"/>
              <w:numPr>
                <w:ilvl w:val="0"/>
                <w:numId w:val="25"/>
              </w:numPr>
              <w:spacing w:line="480" w:lineRule="auto"/>
            </w:pPr>
            <w:r>
              <w:t>LDF plotted as a function of CPP.</w:t>
            </w:r>
          </w:p>
          <w:p w14:paraId="3E8E645E" w14:textId="26AA3BDF" w:rsidR="00885234" w:rsidRDefault="00885234" w:rsidP="00662B43">
            <w:pPr>
              <w:pStyle w:val="ListParagraph"/>
              <w:numPr>
                <w:ilvl w:val="0"/>
                <w:numId w:val="11"/>
              </w:numPr>
              <w:spacing w:line="480" w:lineRule="auto"/>
            </w:pPr>
            <w:r>
              <w:lastRenderedPageBreak/>
              <w:t xml:space="preserve">LLA </w:t>
            </w:r>
            <w:r w:rsidR="005A4F2E">
              <w:t xml:space="preserve">is </w:t>
            </w:r>
            <w:r>
              <w:t>defined as the CPP at the intersection of 2 linear regression lines resulting in the lowest combined error squared.</w:t>
            </w:r>
          </w:p>
        </w:tc>
        <w:tc>
          <w:tcPr>
            <w:tcW w:w="0" w:type="auto"/>
          </w:tcPr>
          <w:p w14:paraId="3A446F1D" w14:textId="77777777" w:rsidR="00885234" w:rsidRDefault="00885234" w:rsidP="00662B43">
            <w:pPr>
              <w:spacing w:line="480" w:lineRule="auto"/>
            </w:pPr>
            <w:r>
              <w:lastRenderedPageBreak/>
              <w:t xml:space="preserve">Primary: Determine the effects of HA cardiac arrest and moderate hypothermia </w:t>
            </w:r>
            <w:r>
              <w:lastRenderedPageBreak/>
              <w:t>on autoregulation in neonatal swine.</w:t>
            </w:r>
          </w:p>
          <w:p w14:paraId="139FCF1F" w14:textId="77777777" w:rsidR="00885234" w:rsidRDefault="00885234" w:rsidP="00662B43">
            <w:pPr>
              <w:spacing w:line="480" w:lineRule="auto"/>
            </w:pPr>
          </w:p>
          <w:p w14:paraId="77AD3F90" w14:textId="467DDBC9" w:rsidR="00885234" w:rsidRDefault="00885234" w:rsidP="00662B43">
            <w:pPr>
              <w:spacing w:line="480" w:lineRule="auto"/>
            </w:pPr>
            <w:r>
              <w:t>Secondary: Determine if H</w:t>
            </w:r>
            <w:r w:rsidR="008B4DB4">
              <w:t>V</w:t>
            </w:r>
            <w:r>
              <w:t>x and COx accurately reflect autoregulation after HA cardiac arrest.</w:t>
            </w:r>
          </w:p>
        </w:tc>
        <w:tc>
          <w:tcPr>
            <w:tcW w:w="0" w:type="auto"/>
          </w:tcPr>
          <w:p w14:paraId="39ECF900" w14:textId="6FEB3216" w:rsidR="00885234" w:rsidRDefault="007D5C33" w:rsidP="00662B43">
            <w:pPr>
              <w:spacing w:line="480" w:lineRule="auto"/>
            </w:pPr>
            <w:r>
              <w:lastRenderedPageBreak/>
              <w:t xml:space="preserve">In </w:t>
            </w:r>
            <w:r w:rsidR="005A4F2E">
              <w:t xml:space="preserve">the </w:t>
            </w:r>
            <w:r>
              <w:t>CPP range of 100</w:t>
            </w:r>
            <w:r w:rsidR="00621118">
              <w:t>-</w:t>
            </w:r>
            <w:r>
              <w:t>120 mmHg, a c</w:t>
            </w:r>
            <w:r w:rsidR="00747822">
              <w:t>onsistent increase in LDF was not observed</w:t>
            </w:r>
            <w:r w:rsidR="00440158">
              <w:t xml:space="preserve"> </w:t>
            </w:r>
            <w:r w:rsidR="004428A9">
              <w:t>i</w:t>
            </w:r>
            <w:r>
              <w:t xml:space="preserve">n </w:t>
            </w:r>
            <w:r>
              <w:lastRenderedPageBreak/>
              <w:t xml:space="preserve">anesthetized piglets </w:t>
            </w:r>
            <w:r w:rsidR="00440158">
              <w:t xml:space="preserve">which could be due to anesthesia reducing the release of vasodilator </w:t>
            </w:r>
            <w:proofErr w:type="spellStart"/>
            <w:r w:rsidR="00133F24">
              <w:t>prostanoids</w:t>
            </w:r>
            <w:proofErr w:type="spellEnd"/>
            <w:r w:rsidR="00440158">
              <w:t xml:space="preserve"> during hypertension</w:t>
            </w:r>
            <w:r w:rsidR="00C30DBD">
              <w:t xml:space="preserve"> or </w:t>
            </w:r>
            <w:r w:rsidR="00A44A60">
              <w:t xml:space="preserve">it may have extended the ULA </w:t>
            </w:r>
            <w:r w:rsidR="00C30DBD">
              <w:t>by effects on baseline myogenic tone.</w:t>
            </w:r>
          </w:p>
          <w:p w14:paraId="0AEA1730" w14:textId="77777777" w:rsidR="00C30DBD" w:rsidRDefault="00C30DBD" w:rsidP="00662B43">
            <w:pPr>
              <w:spacing w:line="480" w:lineRule="auto"/>
            </w:pPr>
          </w:p>
          <w:p w14:paraId="6199F5FB" w14:textId="7BD03254" w:rsidR="00C30DBD" w:rsidRDefault="00161710" w:rsidP="00662B43">
            <w:pPr>
              <w:spacing w:line="480" w:lineRule="auto"/>
            </w:pPr>
            <w:r>
              <w:t>CPP was not increased above 100-120 mmHg because heart failure occurred.</w:t>
            </w:r>
          </w:p>
          <w:p w14:paraId="1302B682" w14:textId="77777777" w:rsidR="00133F24" w:rsidRDefault="00133F24" w:rsidP="00662B43">
            <w:pPr>
              <w:spacing w:line="480" w:lineRule="auto"/>
            </w:pPr>
          </w:p>
          <w:p w14:paraId="4C6C7A36" w14:textId="0C70F8CE" w:rsidR="00133F24" w:rsidRDefault="00271FCE" w:rsidP="00662B43">
            <w:pPr>
              <w:spacing w:line="480" w:lineRule="auto"/>
            </w:pPr>
            <w:r>
              <w:t>These results in</w:t>
            </w:r>
            <w:r w:rsidR="00C35CF3">
              <w:t xml:space="preserve"> neonatal piglets </w:t>
            </w:r>
            <w:r>
              <w:t xml:space="preserve">may not </w:t>
            </w:r>
            <w:r w:rsidR="00C35CF3">
              <w:t>apply to older children.</w:t>
            </w:r>
          </w:p>
        </w:tc>
      </w:tr>
      <w:tr w:rsidR="00580E6F" w14:paraId="2926375A" w14:textId="77777777" w:rsidTr="00261EA2">
        <w:tc>
          <w:tcPr>
            <w:tcW w:w="0" w:type="auto"/>
          </w:tcPr>
          <w:p w14:paraId="33B2468E" w14:textId="007CFEE7" w:rsidR="009E010A" w:rsidRDefault="009E010A" w:rsidP="00662B43">
            <w:pPr>
              <w:spacing w:line="480" w:lineRule="auto"/>
            </w:pPr>
            <w:r>
              <w:lastRenderedPageBreak/>
              <w:t>Lee et al. (2012)</w:t>
            </w:r>
            <w:ins w:id="44" w:author="Amanjyot Singh" w:date="2021-09-22T21:48:00Z">
              <w:r w:rsidR="00E37808">
                <w:fldChar w:fldCharType="begin"/>
              </w:r>
              <w:r w:rsidR="00E37808">
                <w:instrText xml:space="preserve"> ADDIN ZOTERO_ITEM CSL_CITATION {"citationID":"hiQ3kT5L","properties":{"formattedCitation":"\\super 41\\nosupersub{}","plainCitation":"41","noteIndex":0},"citationItems":[{"id":242,"uris":["http://zotero.org/users/2753123/items/QU2LSR58"],"uri":["http://zotero.org/users/2753123/items/QU2LSR58"],"itemData":{"id":242,"type":"article-journal","abstract":"Background\nCerebrovascular autoregulation after resuscitation has not been well studied in an experimental model of pediatric cardiac arrest. Furthermore, developing noninvasive methods of monitoring autoregulation using near-infrared spectroscopy (NIRS) would be clinically useful in guiding neuroprotective hemodynamic management after pediatric cardiac arrest. We tested the hypotheses that the lower limit of autoregulation (LLA) would shift to a higher arterial blood pressure between 1 and 2 days of recovery after cardiac arrest and that the LLA would be detected by NIRS-derived indices of autoregulation in a swine model of pediatric cardiac arrest. We also tested the hypothesis that autoregulation with hypertension would be impaired after cardiac arrest.\n\nMethods\nData on LLA were obtained from neonatal piglets that had undergone hypoxic-asphyxic cardiac arrest and recovery for 1 day (n=8) or 2 days (n=8), or that had undergone sham surgery with 2 days of recovery (n=8). Autoregulation with hypertension was examined in a separate cohort of piglets that underwent hypoxic-asphyxic cardiac arrest (n=5) or sham surgery (n=5) with 2 days of recovery. After the recovery period, piglets were reanesthetized, and autoregulation was monitored by standard laser-Doppler flowmetry and autoregulation indices derived from NIRS (the cerebral oximetry [COx] and hemoglobin volume [HVx] indices). The LLA was determined by decreasing blood pressure through inflation of a balloon catheter in the inferior vena cava. Autoregulation during hypertension was evaluated by inflation of an aortic balloon catheter.\n\nResults\nThe LLAs were similar between sham-operated piglets and piglets that recovered for 1 or 2 days after arrest. The NIRS-derived indices accurately detected the LLA determined by laser-Doppler flowmetry. The area under the curve of the receiver operator characteristic curve for cerebral oximetry index was 0.91 at 1 day and 0.92 at 2 days after arrest. The area under the curve for hemoglobin volume index was 0.92 and 0.89 at the respective time points. During induced hypertension, the static rate of autoregulation, defined as the percent change in cerebrovascular resistance divided by the percent change in cerebral perfusion pressure, was not different between postarrest and sham-operated piglets. At 2 days recovery from arrest, piglets exhibited neurobehavioral deficits and histologic neuronal injury.\n\nConclusions\nIn a swine model of pediatric hypoxic-asphyxic cardiac arrest with confirmed brain damage, the LLA did not differ 1 and 2 days after resuscitation. The NIRS-derived indices accurately detected the LLA compared to laser-Doppler flow measurements at those time points. Autoregulation remained functional during hypertension.","container-title":"Anesthesia and Analgesia","DOI":"10.1213/ANE.0b013e31824762d5","ISSN":"0003-2999","issue":"4","journalAbbreviation":"Anesth Analg","note":"PMID: 22314692\nPMCID: PMC3310318","page":"825-836","source":"PubMed Central","title":"Noninvasive Autoregulation Monitoring in a Swine Model of Pediatric Cardiac Arrest","volume":"114","author":[{"family":"Lee","given":"Jennifer K."},{"family":"Yang","given":"Zeng-Jin"},{"family":"Wang","given":"Bing"},{"family":"Larson","given":"Abby C."},{"family":"Jamrogowicz","given":"Jessica L."},{"family":"Kulikowicz","given":"Ewa"},{"family":"Kibler","given":"Kathleen K."},{"family":"Mytar","given":"Jennifer O."},{"family":"Carter","given":"Erin L."},{"family":"Burman","given":"Hillary T."},{"family":"Brady","given":"Ken M."},{"family":"Smielewski","given":"Peter"},{"family":"Czosnyka","given":"Marek"},{"family":"Koehler","given":"Raymond C."},{"family":"Shaffner","given":"Donald H."}],"issued":{"date-parts":[["2012",4]]}}}],"schema":"https://github.com/citation-style-language/schema/raw/master/csl-citation.json"} </w:instrText>
              </w:r>
              <w:r w:rsidR="00E37808">
                <w:fldChar w:fldCharType="separate"/>
              </w:r>
              <w:r w:rsidR="00E37808" w:rsidRPr="00FC3112">
                <w:rPr>
                  <w:vertAlign w:val="superscript"/>
                </w:rPr>
                <w:t>41</w:t>
              </w:r>
              <w:r w:rsidR="00E37808">
                <w:fldChar w:fldCharType="end"/>
              </w:r>
            </w:ins>
            <w:del w:id="45" w:author="Amanjyot Singh" w:date="2021-09-07T17:14:00Z">
              <w:r w:rsidR="00981846" w:rsidRPr="00981846" w:rsidDel="00E26E58">
                <w:rPr>
                  <w:vertAlign w:val="superscript"/>
                </w:rPr>
                <w:delText>8</w:delText>
              </w:r>
            </w:del>
          </w:p>
        </w:tc>
        <w:tc>
          <w:tcPr>
            <w:tcW w:w="2525" w:type="dxa"/>
          </w:tcPr>
          <w:p w14:paraId="7271E551" w14:textId="3184E086" w:rsidR="009E010A" w:rsidRDefault="009E010A" w:rsidP="00662B43">
            <w:pPr>
              <w:spacing w:line="480" w:lineRule="auto"/>
            </w:pPr>
            <w:r>
              <w:t>Neonatal male piglets</w:t>
            </w:r>
            <w:r w:rsidR="00EC441E">
              <w:t xml:space="preserve"> were</w:t>
            </w:r>
            <w:r>
              <w:t xml:space="preserve"> 3 to 5 days old and weighing 1 to 2.5 kg.</w:t>
            </w:r>
          </w:p>
          <w:p w14:paraId="16773769" w14:textId="77777777" w:rsidR="009E010A" w:rsidRDefault="009E010A" w:rsidP="00662B43">
            <w:pPr>
              <w:spacing w:line="480" w:lineRule="auto"/>
            </w:pPr>
          </w:p>
          <w:p w14:paraId="769568AB" w14:textId="523AFD3B" w:rsidR="009E010A" w:rsidRDefault="009E010A" w:rsidP="00662B43">
            <w:pPr>
              <w:spacing w:line="480" w:lineRule="auto"/>
            </w:pPr>
            <w:r>
              <w:t xml:space="preserve">To evaluate LLA, 24 piglets were divided into </w:t>
            </w:r>
            <w:r w:rsidR="005A4F2E">
              <w:t xml:space="preserve">three </w:t>
            </w:r>
            <w:r>
              <w:t>groups (8 per group):</w:t>
            </w:r>
          </w:p>
          <w:p w14:paraId="5CDD6ACB" w14:textId="72BA597E" w:rsidR="009E010A" w:rsidRDefault="005A4F2E" w:rsidP="00662B43">
            <w:pPr>
              <w:pStyle w:val="ListParagraph"/>
              <w:numPr>
                <w:ilvl w:val="0"/>
                <w:numId w:val="11"/>
              </w:numPr>
              <w:spacing w:line="480" w:lineRule="auto"/>
            </w:pPr>
            <w:r>
              <w:t xml:space="preserve">One </w:t>
            </w:r>
            <w:r w:rsidR="009E010A">
              <w:t>day of recovery after arrest</w:t>
            </w:r>
          </w:p>
          <w:p w14:paraId="3556E58F" w14:textId="72081ABA" w:rsidR="009E010A" w:rsidRDefault="005A4F2E" w:rsidP="00662B43">
            <w:pPr>
              <w:pStyle w:val="ListParagraph"/>
              <w:numPr>
                <w:ilvl w:val="0"/>
                <w:numId w:val="11"/>
              </w:numPr>
              <w:spacing w:line="480" w:lineRule="auto"/>
            </w:pPr>
            <w:r>
              <w:t xml:space="preserve">Two </w:t>
            </w:r>
            <w:r w:rsidR="009E010A">
              <w:t>days of recovery after arrest</w:t>
            </w:r>
          </w:p>
          <w:p w14:paraId="61B1636F" w14:textId="3BF63766" w:rsidR="009E010A" w:rsidRDefault="005A4F2E" w:rsidP="00662B43">
            <w:pPr>
              <w:pStyle w:val="ListParagraph"/>
              <w:numPr>
                <w:ilvl w:val="0"/>
                <w:numId w:val="11"/>
              </w:numPr>
              <w:spacing w:line="480" w:lineRule="auto"/>
            </w:pPr>
            <w:r>
              <w:lastRenderedPageBreak/>
              <w:t xml:space="preserve">Two </w:t>
            </w:r>
            <w:r w:rsidR="009E010A">
              <w:t xml:space="preserve">days of recovery after </w:t>
            </w:r>
            <w:r>
              <w:t xml:space="preserve">the </w:t>
            </w:r>
            <w:r w:rsidR="009E010A">
              <w:t>sham procedure</w:t>
            </w:r>
          </w:p>
          <w:p w14:paraId="6D4073E9" w14:textId="77777777" w:rsidR="009E010A" w:rsidRDefault="009E010A" w:rsidP="00662B43">
            <w:pPr>
              <w:spacing w:line="480" w:lineRule="auto"/>
            </w:pPr>
          </w:p>
          <w:p w14:paraId="5CABA2A3" w14:textId="6FB81832" w:rsidR="009E010A" w:rsidRDefault="009E010A" w:rsidP="00662B43">
            <w:pPr>
              <w:spacing w:line="480" w:lineRule="auto"/>
            </w:pPr>
            <w:r>
              <w:t xml:space="preserve">To evaluate </w:t>
            </w:r>
            <w:r w:rsidR="005A4F2E">
              <w:t xml:space="preserve">the </w:t>
            </w:r>
            <w:r>
              <w:t xml:space="preserve">autoregulatory response to hypertension, </w:t>
            </w:r>
            <w:r w:rsidR="004428A9">
              <w:t xml:space="preserve">a </w:t>
            </w:r>
            <w:r>
              <w:t xml:space="preserve">separate cohort of 10 piglets were divided into </w:t>
            </w:r>
            <w:r w:rsidR="005A4F2E">
              <w:t xml:space="preserve">two </w:t>
            </w:r>
            <w:r>
              <w:t>groups (5 per group):</w:t>
            </w:r>
          </w:p>
          <w:p w14:paraId="3F8B1DC2" w14:textId="048535B2" w:rsidR="009E010A" w:rsidRDefault="005A4F2E" w:rsidP="00662B43">
            <w:pPr>
              <w:pStyle w:val="ListParagraph"/>
              <w:numPr>
                <w:ilvl w:val="0"/>
                <w:numId w:val="26"/>
              </w:numPr>
              <w:spacing w:line="480" w:lineRule="auto"/>
            </w:pPr>
            <w:r>
              <w:t xml:space="preserve">Two </w:t>
            </w:r>
            <w:r w:rsidR="009E010A">
              <w:t>days of recovery after arrest</w:t>
            </w:r>
          </w:p>
          <w:p w14:paraId="57016D72" w14:textId="0569A723" w:rsidR="009E010A" w:rsidRDefault="005A4F2E" w:rsidP="00662B43">
            <w:pPr>
              <w:pStyle w:val="ListParagraph"/>
              <w:numPr>
                <w:ilvl w:val="0"/>
                <w:numId w:val="26"/>
              </w:numPr>
              <w:spacing w:line="480" w:lineRule="auto"/>
            </w:pPr>
            <w:r>
              <w:t xml:space="preserve">Two </w:t>
            </w:r>
            <w:r w:rsidR="009E010A">
              <w:t xml:space="preserve">days of recovery after </w:t>
            </w:r>
            <w:r>
              <w:t xml:space="preserve">the </w:t>
            </w:r>
            <w:r w:rsidR="009E010A">
              <w:t>sham procedure</w:t>
            </w:r>
          </w:p>
          <w:p w14:paraId="6CD0A3AD" w14:textId="77777777" w:rsidR="009E010A" w:rsidRDefault="009E010A" w:rsidP="00662B43">
            <w:pPr>
              <w:spacing w:line="480" w:lineRule="auto"/>
            </w:pPr>
          </w:p>
          <w:p w14:paraId="1B2407F4" w14:textId="1D80F51A" w:rsidR="009E010A" w:rsidRDefault="009E010A" w:rsidP="00662B43">
            <w:pPr>
              <w:spacing w:line="480" w:lineRule="auto"/>
            </w:pPr>
            <w:r>
              <w:t xml:space="preserve">For neurobehavioral testing and histology, a </w:t>
            </w:r>
            <w:r>
              <w:lastRenderedPageBreak/>
              <w:t xml:space="preserve">separate cohort of 11 piglets were put into </w:t>
            </w:r>
            <w:r w:rsidR="005A4F2E">
              <w:t xml:space="preserve">two </w:t>
            </w:r>
            <w:r>
              <w:t>groups:</w:t>
            </w:r>
          </w:p>
          <w:p w14:paraId="5051E8E4" w14:textId="77777777" w:rsidR="009E010A" w:rsidRDefault="009E010A" w:rsidP="00662B43">
            <w:pPr>
              <w:pStyle w:val="ListParagraph"/>
              <w:numPr>
                <w:ilvl w:val="0"/>
                <w:numId w:val="27"/>
              </w:numPr>
              <w:spacing w:line="480" w:lineRule="auto"/>
            </w:pPr>
            <w:r>
              <w:t>Underwent arrest (6 piglets)</w:t>
            </w:r>
          </w:p>
          <w:p w14:paraId="28786285" w14:textId="71605714" w:rsidR="009E010A" w:rsidRDefault="009E010A" w:rsidP="00662B43">
            <w:pPr>
              <w:pStyle w:val="ListParagraph"/>
              <w:numPr>
                <w:ilvl w:val="0"/>
                <w:numId w:val="26"/>
              </w:numPr>
              <w:spacing w:line="480" w:lineRule="auto"/>
            </w:pPr>
            <w:r>
              <w:t>Sham surgeries without cranial instrumentation or blood pressure manipulation (5 piglets)</w:t>
            </w:r>
          </w:p>
        </w:tc>
        <w:tc>
          <w:tcPr>
            <w:tcW w:w="1472" w:type="dxa"/>
          </w:tcPr>
          <w:p w14:paraId="046BF6D5" w14:textId="77777777" w:rsidR="009E010A" w:rsidRDefault="009E010A" w:rsidP="00662B43">
            <w:pPr>
              <w:spacing w:line="480" w:lineRule="auto"/>
            </w:pPr>
            <w:r>
              <w:lastRenderedPageBreak/>
              <w:t>COx</w:t>
            </w:r>
          </w:p>
          <w:p w14:paraId="2D6856B1" w14:textId="253F1C35" w:rsidR="009E010A" w:rsidRDefault="009E010A" w:rsidP="00662B43">
            <w:pPr>
              <w:spacing w:line="480" w:lineRule="auto"/>
            </w:pPr>
            <w:r>
              <w:t>HVx</w:t>
            </w:r>
          </w:p>
        </w:tc>
        <w:tc>
          <w:tcPr>
            <w:tcW w:w="0" w:type="auto"/>
          </w:tcPr>
          <w:p w14:paraId="25CE41ED" w14:textId="77777777" w:rsidR="009E010A" w:rsidRDefault="009E010A" w:rsidP="00662B43">
            <w:pPr>
              <w:spacing w:line="480" w:lineRule="auto"/>
            </w:pPr>
            <w:r>
              <w:t>LLA:</w:t>
            </w:r>
          </w:p>
          <w:p w14:paraId="70EF30BA" w14:textId="77777777" w:rsidR="009E010A" w:rsidRDefault="009E010A" w:rsidP="00662B43">
            <w:pPr>
              <w:pStyle w:val="ListParagraph"/>
              <w:numPr>
                <w:ilvl w:val="0"/>
                <w:numId w:val="26"/>
              </w:numPr>
              <w:spacing w:line="480" w:lineRule="auto"/>
            </w:pPr>
            <w:r>
              <w:t>LDF plotted as a function of CPP.</w:t>
            </w:r>
          </w:p>
          <w:p w14:paraId="16D29DFE" w14:textId="409A4846" w:rsidR="009E010A" w:rsidRDefault="009E010A" w:rsidP="00662B43">
            <w:pPr>
              <w:pStyle w:val="ListParagraph"/>
              <w:numPr>
                <w:ilvl w:val="0"/>
                <w:numId w:val="26"/>
              </w:numPr>
              <w:spacing w:line="480" w:lineRule="auto"/>
            </w:pPr>
            <w:r>
              <w:t xml:space="preserve">LLA </w:t>
            </w:r>
            <w:r w:rsidR="005A4F2E">
              <w:t xml:space="preserve">is </w:t>
            </w:r>
            <w:r>
              <w:t>defined as the CPP at the intersection of 2 regression lines resulting in the lowest combined error squared.</w:t>
            </w:r>
          </w:p>
        </w:tc>
        <w:tc>
          <w:tcPr>
            <w:tcW w:w="0" w:type="auto"/>
          </w:tcPr>
          <w:p w14:paraId="5948E267" w14:textId="010CFBA8" w:rsidR="009E010A" w:rsidRDefault="009E010A" w:rsidP="00662B43">
            <w:pPr>
              <w:spacing w:line="480" w:lineRule="auto"/>
            </w:pPr>
            <w:r>
              <w:t>Primary: Test the hypothesis that LLA would shift to a higher arterial blood pressure between 1 and 2 days of recovery after cardiac arrest and that the LLA would be detected by NIRS-derived indices of autoregulation in swine model</w:t>
            </w:r>
            <w:r w:rsidR="00731A16">
              <w:t>s</w:t>
            </w:r>
            <w:r>
              <w:t xml:space="preserve"> of pediatric cardiac arrest.</w:t>
            </w:r>
          </w:p>
          <w:p w14:paraId="2EAE27FE" w14:textId="77777777" w:rsidR="009E010A" w:rsidRDefault="009E010A" w:rsidP="00662B43">
            <w:pPr>
              <w:spacing w:line="480" w:lineRule="auto"/>
            </w:pPr>
          </w:p>
          <w:p w14:paraId="2903DD03" w14:textId="622B84A0" w:rsidR="009E010A" w:rsidRDefault="009E010A" w:rsidP="00662B43">
            <w:pPr>
              <w:spacing w:line="480" w:lineRule="auto"/>
            </w:pPr>
            <w:r>
              <w:t xml:space="preserve">Secondary: Test the hypothesis that autoregulation with </w:t>
            </w:r>
            <w:r>
              <w:lastRenderedPageBreak/>
              <w:t>hypertension would be impaired after cardiac arrest.</w:t>
            </w:r>
          </w:p>
        </w:tc>
        <w:tc>
          <w:tcPr>
            <w:tcW w:w="0" w:type="auto"/>
          </w:tcPr>
          <w:p w14:paraId="7ABAD702" w14:textId="77777777" w:rsidR="003964DB" w:rsidRDefault="00780553" w:rsidP="00662B43">
            <w:pPr>
              <w:spacing w:line="480" w:lineRule="auto"/>
            </w:pPr>
            <w:r>
              <w:lastRenderedPageBreak/>
              <w:t xml:space="preserve">Unable to </w:t>
            </w:r>
            <w:r w:rsidR="00FA3FD8">
              <w:t>correlate loss of autoregulation with neurobehavioral deficits because autoregulation remained intact in the study.</w:t>
            </w:r>
          </w:p>
          <w:p w14:paraId="1F05A3D9" w14:textId="77777777" w:rsidR="002B1FBE" w:rsidRDefault="002B1FBE" w:rsidP="00662B43">
            <w:pPr>
              <w:spacing w:line="480" w:lineRule="auto"/>
            </w:pPr>
          </w:p>
          <w:p w14:paraId="68D30BB5" w14:textId="30987A4A" w:rsidR="002B1FBE" w:rsidRDefault="005A4F2E" w:rsidP="00662B43">
            <w:pPr>
              <w:spacing w:line="480" w:lineRule="auto"/>
            </w:pPr>
            <w:r>
              <w:t xml:space="preserve">A consistent </w:t>
            </w:r>
            <w:r w:rsidR="004B45FD">
              <w:t>i</w:t>
            </w:r>
            <w:r w:rsidR="002B1FBE">
              <w:t xml:space="preserve">ncrease in LDF </w:t>
            </w:r>
            <w:r w:rsidR="004B45FD">
              <w:t xml:space="preserve">was not observed in the CPP range of 100 to 135 mmHg which could </w:t>
            </w:r>
            <w:r w:rsidR="00026541">
              <w:t xml:space="preserve">be </w:t>
            </w:r>
            <w:r w:rsidR="001A0A91">
              <w:t>due to</w:t>
            </w:r>
            <w:r w:rsidR="00731A16">
              <w:t xml:space="preserve"> </w:t>
            </w:r>
            <w:r>
              <w:t xml:space="preserve">the </w:t>
            </w:r>
            <w:r w:rsidR="001A0A91">
              <w:t>small sample size.</w:t>
            </w:r>
          </w:p>
          <w:p w14:paraId="3D40250D" w14:textId="77777777" w:rsidR="009E78C8" w:rsidRDefault="009E78C8" w:rsidP="00662B43">
            <w:pPr>
              <w:spacing w:line="480" w:lineRule="auto"/>
            </w:pPr>
          </w:p>
          <w:p w14:paraId="0456B29A" w14:textId="4F5873B5" w:rsidR="009E78C8" w:rsidRDefault="009E78C8" w:rsidP="00662B43">
            <w:pPr>
              <w:spacing w:line="480" w:lineRule="auto"/>
            </w:pPr>
            <w:r>
              <w:t>CPP was not increased above 1</w:t>
            </w:r>
            <w:r w:rsidR="00C51584">
              <w:t>40 mmHg because heart failure occurred.</w:t>
            </w:r>
          </w:p>
          <w:p w14:paraId="7E756A27" w14:textId="77777777" w:rsidR="00847E77" w:rsidRDefault="00847E77" w:rsidP="00662B43">
            <w:pPr>
              <w:spacing w:line="480" w:lineRule="auto"/>
            </w:pPr>
          </w:p>
          <w:p w14:paraId="7C41F20D" w14:textId="404EC017" w:rsidR="00847E77" w:rsidRDefault="005A4F2E" w:rsidP="00662B43">
            <w:pPr>
              <w:spacing w:line="480" w:lineRule="auto"/>
            </w:pPr>
            <w:r>
              <w:t xml:space="preserve">The robustness </w:t>
            </w:r>
            <w:r w:rsidR="00847E77">
              <w:t xml:space="preserve">of COx and HVx </w:t>
            </w:r>
            <w:r w:rsidR="00DD496E">
              <w:t xml:space="preserve">could not be </w:t>
            </w:r>
            <w:r>
              <w:t xml:space="preserve">thoroughly </w:t>
            </w:r>
            <w:r w:rsidR="00DD496E">
              <w:t xml:space="preserve">evaluated because </w:t>
            </w:r>
            <w:proofErr w:type="spellStart"/>
            <w:r w:rsidR="00DD496E">
              <w:t>postarrest</w:t>
            </w:r>
            <w:proofErr w:type="spellEnd"/>
            <w:r w:rsidR="00DD496E">
              <w:t xml:space="preserve"> piglets did not have altered autoregulation.</w:t>
            </w:r>
          </w:p>
          <w:p w14:paraId="73DBCEC6" w14:textId="77777777" w:rsidR="00DD496E" w:rsidRDefault="00DD496E" w:rsidP="00662B43">
            <w:pPr>
              <w:spacing w:line="480" w:lineRule="auto"/>
            </w:pPr>
          </w:p>
          <w:p w14:paraId="2A7984F8" w14:textId="78F74458" w:rsidR="00DD496E" w:rsidRDefault="005A4F2E" w:rsidP="00662B43">
            <w:pPr>
              <w:spacing w:line="480" w:lineRule="auto"/>
            </w:pPr>
            <w:r>
              <w:t xml:space="preserve">The experimental </w:t>
            </w:r>
            <w:r w:rsidR="00A83AFA">
              <w:t xml:space="preserve">design was unbalanced </w:t>
            </w:r>
            <w:r w:rsidR="00316076">
              <w:t xml:space="preserve">since </w:t>
            </w:r>
            <w:r w:rsidR="007B3FE1">
              <w:t xml:space="preserve">a </w:t>
            </w:r>
            <w:r w:rsidR="00316076">
              <w:t>1</w:t>
            </w:r>
            <w:r w:rsidR="001B4BF6">
              <w:t>-</w:t>
            </w:r>
            <w:r w:rsidR="00316076">
              <w:t>day</w:t>
            </w:r>
            <w:r w:rsidR="00AF3F0A">
              <w:t xml:space="preserve"> </w:t>
            </w:r>
            <w:r w:rsidR="00316076">
              <w:t>survival sham group was not included.</w:t>
            </w:r>
          </w:p>
          <w:p w14:paraId="74C9FC12" w14:textId="063B3415" w:rsidR="00316076" w:rsidRDefault="00316076" w:rsidP="00662B43">
            <w:pPr>
              <w:spacing w:line="480" w:lineRule="auto"/>
            </w:pPr>
          </w:p>
          <w:p w14:paraId="41E03A52" w14:textId="2B365F51" w:rsidR="00316076" w:rsidRDefault="00034A92" w:rsidP="00662B43">
            <w:pPr>
              <w:spacing w:line="480" w:lineRule="auto"/>
            </w:pPr>
            <w:r>
              <w:t xml:space="preserve">The 1-day recovery sham group </w:t>
            </w:r>
            <w:r w:rsidR="001F2610">
              <w:t xml:space="preserve">and </w:t>
            </w:r>
            <w:r w:rsidR="002B651C">
              <w:t>1-day of recovery after arrest group</w:t>
            </w:r>
            <w:r w:rsidR="00332814">
              <w:t xml:space="preserve"> </w:t>
            </w:r>
            <w:r w:rsidR="00202458">
              <w:t>were</w:t>
            </w:r>
            <w:r>
              <w:t xml:space="preserve"> not examined i</w:t>
            </w:r>
            <w:r w:rsidR="00912F9F">
              <w:t xml:space="preserve">n an effort to decrease the number of animals used </w:t>
            </w:r>
            <w:r w:rsidR="00123714">
              <w:t>since</w:t>
            </w:r>
            <w:r w:rsidR="00912F9F">
              <w:t xml:space="preserve"> autoregulation was not </w:t>
            </w:r>
            <w:r w:rsidR="00912F9F">
              <w:lastRenderedPageBreak/>
              <w:t>expected to change from previous work</w:t>
            </w:r>
            <w:r w:rsidR="00123714">
              <w:t>.</w:t>
            </w:r>
          </w:p>
          <w:p w14:paraId="374CF631" w14:textId="77777777" w:rsidR="00491160" w:rsidRDefault="00491160" w:rsidP="00662B43">
            <w:pPr>
              <w:spacing w:line="480" w:lineRule="auto"/>
            </w:pPr>
          </w:p>
          <w:p w14:paraId="143D6914" w14:textId="77777777" w:rsidR="00491160" w:rsidRDefault="00491160" w:rsidP="00662B43">
            <w:pPr>
              <w:spacing w:line="480" w:lineRule="auto"/>
            </w:pPr>
            <w:r>
              <w:t>It is unclear if the results in neonatal piglets apply to older children.</w:t>
            </w:r>
          </w:p>
          <w:p w14:paraId="56AEFE10" w14:textId="77777777" w:rsidR="00DC6CCA" w:rsidRDefault="00DC6CCA" w:rsidP="00662B43">
            <w:pPr>
              <w:spacing w:line="480" w:lineRule="auto"/>
            </w:pPr>
          </w:p>
          <w:p w14:paraId="1442775C" w14:textId="02602662" w:rsidR="00DC6CCA" w:rsidRDefault="00D6492C" w:rsidP="00662B43">
            <w:pPr>
              <w:spacing w:line="480" w:lineRule="auto"/>
            </w:pPr>
            <w:r>
              <w:t>LDF measurement technique does not provide absolute flow units</w:t>
            </w:r>
            <w:r w:rsidR="00C27D45">
              <w:t>,</w:t>
            </w:r>
            <w:r>
              <w:t xml:space="preserve"> which could differ after arrest.</w:t>
            </w:r>
          </w:p>
        </w:tc>
      </w:tr>
      <w:tr w:rsidR="00303453" w14:paraId="455961CF" w14:textId="77777777" w:rsidTr="00261EA2">
        <w:tc>
          <w:tcPr>
            <w:tcW w:w="0" w:type="auto"/>
          </w:tcPr>
          <w:p w14:paraId="62F8B998" w14:textId="2B035D7E" w:rsidR="00E1794F" w:rsidRDefault="00E1794F" w:rsidP="00662B43">
            <w:pPr>
              <w:spacing w:line="480" w:lineRule="auto"/>
            </w:pPr>
            <w:r>
              <w:lastRenderedPageBreak/>
              <w:t>Liu et al. (2018)</w:t>
            </w:r>
            <w:ins w:id="46" w:author="Amanjyot Singh" w:date="2021-09-22T21:48:00Z">
              <w:r w:rsidR="00382148">
                <w:fldChar w:fldCharType="begin"/>
              </w:r>
              <w:r w:rsidR="00382148">
                <w:instrText xml:space="preserve"> ADDIN ZOTERO_ITEM CSL_CITATION {"citationID":"xfhRp8OB","properties":{"formattedCitation":"\\super 42\\nosupersub{}","plainCitation":"42","noteIndex":0},"citationItems":[{"id":245,"uris":["http://zotero.org/users/2753123/items/ULF5VNTC"],"uri":["http://zotero.org/users/2753123/items/ULF5VNTC"],"itemData":{"id":245,"type":"article-journal","abstract":"Key points The brain is vulnerable to damage from too little or too much blood flow. A physiological mechanism termed cerebral autoregulation (CA) exists to maintain stable blood flow even if cerebral perfusion pressure (CPP) is changing. A robust method for assessing CA is not yet available. There are still some problems with the traditional measure, the pressure reactivity index (PRx). We introduce a new method, the wavelet transform method (wPRx), to assess CA using data from two sets of controlled hypotension experiments in piglets: one set had artificially manipulated arterial blood pressure (ABP) oscillations; the other group were spontaneous ABP waves. A significant linear relationship was found between wPRx and PRx in both groups, with wPRx providing a more stable result for the spontaneous waves. Although both methods showed similar accuracy in distinguishing intact and impaired CA, it seems that wPRx tends to perform better than PRx, although not significantly so. Abstract We present a novel method to monitor cerebral autoregulation (CA) using the wavelet transform (WT). The new method is validated against the pressure reactivity index (PRx) in two piglet experiments with controlled hypotension. The first experiment (n = 12) had controlled haemorrhage with artificial stationary arterial blood pressure (ABP) and intracranial pressure (ICP) oscillations induced by sinusoidal slow changes in positive end-expiratory pressure (‘PEEP group’). The second experiment (n = 17) had venous balloon inflation during spontaneous, non-stationary ABP and ICP oscillations (‘non-PEEP group’). The wavelet transform phase shift (WTP) between ABP and ICP was calculated in the frequency range 0.0067–0.05 Hz. Wavelet semblance, the cosine of WTP, was used to make the values comparable to PRx, and the new index was termed wavelet pressure reactivity index (wPRx). The traditional PRx, the running correlation coefficient between ABP and ICP, was calculated. The result showed a significant linear relationship between wPRx and PRx in the PEEP group (R = 0.88) and non-PEEP group (R = 0.56). In the non-PEEP group, wPRx showed better performance than PRx in distinguishing cerebral perfusion pressure (CPP) above and below the lower limit of autoregulation (LLA). When CPP was decreased below LLA, wPRx increased from 0.43 ± 0.28 to 0.69 ± 0.12 (P = 0.003) while PRx increased from 0.07 ± 0.21 to 0.27 ± 0.37 (P = 0.04). Moreover, wPRx provided a more stable result than PRx (SD of PRx was 0.40 ± 0.07, and SD of wPRx was 0.28 ± 0.11, P = 0.001). Assessment of CA using wavelet-derived phase shift between ABP and ICP is feasible.","container-title":"The Journal of Physiology","DOI":"https://doi.org/10.1113/JP274708","ISSN":"1469-7793","issue":"14","language":"en","note":"_eprint: https://onlinelibrary.wiley.com/doi/pdf/10.1113/JP274708","page":"2797-2809","source":"Wiley Online Library","title":"Wavelet pressure reactivity index: a validation study","title-short":"Wavelet pressure reactivity index","volume":"596","author":[{"family":"Liu","given":"Xiuyun"},{"family":"Czosnyka","given":"Marek"},{"family":"Donnelly","given":"Joseph"},{"family":"Cardim","given":"Danilo"},{"family":"Cabeleira","given":"Manuel"},{"family":"Hutchinson","given":"Peter J."},{"family":"Hu","given":"Xiao"},{"family":"Smielewski","given":"Peter"},{"family":"Brady","given":"Ken"}],"issued":{"date-parts":[["2018"]]}}}],"schema":"https://github.com/citation-style-language/schema/raw/master/csl-citation.json"} </w:instrText>
              </w:r>
              <w:r w:rsidR="00382148">
                <w:fldChar w:fldCharType="separate"/>
              </w:r>
              <w:r w:rsidR="00382148" w:rsidRPr="00FC3112">
                <w:rPr>
                  <w:vertAlign w:val="superscript"/>
                </w:rPr>
                <w:t>42</w:t>
              </w:r>
              <w:r w:rsidR="00382148">
                <w:fldChar w:fldCharType="end"/>
              </w:r>
            </w:ins>
            <w:del w:id="47" w:author="Amanjyot Singh" w:date="2021-09-07T17:14:00Z">
              <w:r w:rsidR="00981846" w:rsidRPr="00981846" w:rsidDel="00E26E58">
                <w:rPr>
                  <w:vertAlign w:val="superscript"/>
                </w:rPr>
                <w:delText>9</w:delText>
              </w:r>
            </w:del>
          </w:p>
        </w:tc>
        <w:tc>
          <w:tcPr>
            <w:tcW w:w="2525" w:type="dxa"/>
          </w:tcPr>
          <w:p w14:paraId="7E65399B" w14:textId="16C503B4" w:rsidR="00E1794F" w:rsidRDefault="005A4F2E" w:rsidP="00662B43">
            <w:pPr>
              <w:spacing w:line="480" w:lineRule="auto"/>
            </w:pPr>
            <w:r>
              <w:t xml:space="preserve">Two </w:t>
            </w:r>
            <w:r w:rsidR="00E1794F">
              <w:t>separate piglet models of domestic swine 1 to 2 days of age and weighing 1 to 5 kg were analyzed from previous studies:</w:t>
            </w:r>
          </w:p>
          <w:p w14:paraId="0C5FDA76" w14:textId="77777777" w:rsidR="00E1794F" w:rsidRDefault="00E1794F" w:rsidP="00662B43">
            <w:pPr>
              <w:pStyle w:val="ListParagraph"/>
              <w:numPr>
                <w:ilvl w:val="0"/>
                <w:numId w:val="36"/>
              </w:numPr>
              <w:spacing w:line="480" w:lineRule="auto"/>
            </w:pPr>
            <w:r>
              <w:t>PEEP group contained 12 piglets.</w:t>
            </w:r>
          </w:p>
          <w:p w14:paraId="3A264685" w14:textId="1BB2A91A" w:rsidR="00E1794F" w:rsidRDefault="00E1794F" w:rsidP="00662B43">
            <w:pPr>
              <w:pStyle w:val="ListParagraph"/>
              <w:numPr>
                <w:ilvl w:val="0"/>
                <w:numId w:val="36"/>
              </w:numPr>
              <w:spacing w:line="480" w:lineRule="auto"/>
            </w:pPr>
            <w:r>
              <w:lastRenderedPageBreak/>
              <w:t xml:space="preserve">Non-PEEP group contained 17 piglets: 10 in </w:t>
            </w:r>
            <w:r w:rsidR="005A4F2E">
              <w:t xml:space="preserve">the </w:t>
            </w:r>
            <w:r>
              <w:t xml:space="preserve">naïve ICP (10 mmHg) group and 7 in </w:t>
            </w:r>
            <w:r w:rsidR="005A4F2E">
              <w:t xml:space="preserve">the </w:t>
            </w:r>
            <w:r>
              <w:t>elevated ICP (20 mmHg) group.</w:t>
            </w:r>
          </w:p>
        </w:tc>
        <w:tc>
          <w:tcPr>
            <w:tcW w:w="1472" w:type="dxa"/>
          </w:tcPr>
          <w:p w14:paraId="51E14467" w14:textId="77777777" w:rsidR="00E1794F" w:rsidRDefault="00E1794F" w:rsidP="00662B43">
            <w:pPr>
              <w:spacing w:line="480" w:lineRule="auto"/>
            </w:pPr>
            <w:r>
              <w:lastRenderedPageBreak/>
              <w:t>PRx</w:t>
            </w:r>
          </w:p>
          <w:p w14:paraId="696C3973" w14:textId="07E3E763" w:rsidR="00E1794F" w:rsidRDefault="00E1794F" w:rsidP="00662B43">
            <w:pPr>
              <w:spacing w:line="480" w:lineRule="auto"/>
            </w:pPr>
            <w:r>
              <w:t>wPRx</w:t>
            </w:r>
          </w:p>
        </w:tc>
        <w:tc>
          <w:tcPr>
            <w:tcW w:w="0" w:type="auto"/>
          </w:tcPr>
          <w:p w14:paraId="69DBED20" w14:textId="77777777" w:rsidR="00E1794F" w:rsidRDefault="00E1794F" w:rsidP="00662B43">
            <w:pPr>
              <w:spacing w:line="480" w:lineRule="auto"/>
            </w:pPr>
            <w:r>
              <w:t>LLA:</w:t>
            </w:r>
          </w:p>
          <w:p w14:paraId="41439B1F" w14:textId="300E0EDB" w:rsidR="00E1794F" w:rsidRDefault="005A4F2E" w:rsidP="00662B43">
            <w:pPr>
              <w:pStyle w:val="ListParagraph"/>
              <w:numPr>
                <w:ilvl w:val="0"/>
                <w:numId w:val="10"/>
              </w:numPr>
              <w:spacing w:line="480" w:lineRule="auto"/>
            </w:pPr>
            <w:r>
              <w:t xml:space="preserve">A scatterplot </w:t>
            </w:r>
            <w:r w:rsidR="00E1794F">
              <w:t>of 1-minute averaged LDF versus CPP was generated for each piglet.</w:t>
            </w:r>
          </w:p>
          <w:p w14:paraId="77E4E882" w14:textId="2A68B1C4" w:rsidR="00E1794F" w:rsidRDefault="00E1794F" w:rsidP="00662B43">
            <w:pPr>
              <w:pStyle w:val="ListParagraph"/>
              <w:numPr>
                <w:ilvl w:val="0"/>
                <w:numId w:val="10"/>
              </w:numPr>
              <w:spacing w:line="480" w:lineRule="auto"/>
            </w:pPr>
            <w:r>
              <w:t xml:space="preserve">CPP at the left intersection of 2 lines defined by a piecewise linear regression </w:t>
            </w:r>
            <w:r>
              <w:lastRenderedPageBreak/>
              <w:t>model was defined as the LLA.</w:t>
            </w:r>
          </w:p>
        </w:tc>
        <w:tc>
          <w:tcPr>
            <w:tcW w:w="0" w:type="auto"/>
          </w:tcPr>
          <w:p w14:paraId="444FFC8B" w14:textId="77777777" w:rsidR="00E1794F" w:rsidRDefault="00E1794F" w:rsidP="00662B43">
            <w:pPr>
              <w:spacing w:line="480" w:lineRule="auto"/>
            </w:pPr>
            <w:r>
              <w:lastRenderedPageBreak/>
              <w:t>Primary:</w:t>
            </w:r>
          </w:p>
          <w:p w14:paraId="59702A7C" w14:textId="729E3B69" w:rsidR="00E1794F" w:rsidRDefault="00E1794F" w:rsidP="00662B43">
            <w:pPr>
              <w:pStyle w:val="ListParagraph"/>
              <w:numPr>
                <w:ilvl w:val="0"/>
                <w:numId w:val="35"/>
              </w:numPr>
              <w:spacing w:line="480" w:lineRule="auto"/>
            </w:pPr>
            <w:r>
              <w:t xml:space="preserve">Validate the wavelet method for cerebrovascular autoregulation assessment in conditions of high-power, regular, </w:t>
            </w:r>
            <w:r>
              <w:lastRenderedPageBreak/>
              <w:t xml:space="preserve">periodic waves of </w:t>
            </w:r>
            <w:ins w:id="48" w:author="Amanjyot Singh" w:date="2021-09-17T17:24:00Z">
              <w:r w:rsidR="00A94918">
                <w:t>MAP</w:t>
              </w:r>
            </w:ins>
            <w:del w:id="49" w:author="Amanjyot Singh" w:date="2021-09-17T17:24:00Z">
              <w:r w:rsidDel="00A94918">
                <w:delText>ABP</w:delText>
              </w:r>
            </w:del>
            <w:r>
              <w:t>.</w:t>
            </w:r>
          </w:p>
          <w:p w14:paraId="23B8CD79" w14:textId="1B640552" w:rsidR="00E1794F" w:rsidRDefault="00E1794F" w:rsidP="00662B43">
            <w:pPr>
              <w:pStyle w:val="ListParagraph"/>
              <w:numPr>
                <w:ilvl w:val="0"/>
                <w:numId w:val="35"/>
              </w:numPr>
              <w:spacing w:line="480" w:lineRule="auto"/>
            </w:pPr>
            <w:r>
              <w:t>Establish advantages and disadvantages of the wavelet method vs the well-established parameter, PRx.</w:t>
            </w:r>
          </w:p>
        </w:tc>
        <w:tc>
          <w:tcPr>
            <w:tcW w:w="0" w:type="auto"/>
          </w:tcPr>
          <w:p w14:paraId="2204F5CF" w14:textId="108EE848" w:rsidR="001643D6" w:rsidRDefault="005A4F2E" w:rsidP="00662B43">
            <w:pPr>
              <w:spacing w:line="480" w:lineRule="auto"/>
            </w:pPr>
            <w:r>
              <w:lastRenderedPageBreak/>
              <w:t xml:space="preserve">The coherence </w:t>
            </w:r>
            <w:r w:rsidR="00F82130">
              <w:t xml:space="preserve">threshold for the wavelet analysis was </w:t>
            </w:r>
            <w:r w:rsidR="00C828F0">
              <w:t>not calculated for each individual recording</w:t>
            </w:r>
            <w:r>
              <w:t>,</w:t>
            </w:r>
            <w:r w:rsidR="005B5B0D">
              <w:t xml:space="preserve"> but</w:t>
            </w:r>
            <w:r w:rsidR="005D103E">
              <w:t xml:space="preserve"> a single threshold </w:t>
            </w:r>
            <w:r w:rsidR="005B5B0D">
              <w:t xml:space="preserve">was </w:t>
            </w:r>
            <w:r w:rsidR="001643D6">
              <w:t xml:space="preserve">chosen to be </w:t>
            </w:r>
            <w:r w:rsidR="005B5B0D">
              <w:t xml:space="preserve">calculated </w:t>
            </w:r>
            <w:r w:rsidR="005D103E">
              <w:t>for the wh</w:t>
            </w:r>
            <w:r w:rsidR="006E1C87">
              <w:t>o</w:t>
            </w:r>
            <w:r w:rsidR="005D103E">
              <w:t>le datase</w:t>
            </w:r>
            <w:r w:rsidR="005B5B0D">
              <w:t xml:space="preserve">t </w:t>
            </w:r>
            <w:r w:rsidR="00013ADC">
              <w:t xml:space="preserve">to make </w:t>
            </w:r>
            <w:r w:rsidR="001643D6">
              <w:t>the method</w:t>
            </w:r>
            <w:r w:rsidR="00013ADC">
              <w:t xml:space="preserve"> applicable to real-</w:t>
            </w:r>
            <w:r w:rsidR="00013ADC">
              <w:lastRenderedPageBreak/>
              <w:t>time analysis.</w:t>
            </w:r>
            <w:r w:rsidR="001643D6">
              <w:t xml:space="preserve"> It should be noted that there may be considerable variability in </w:t>
            </w:r>
            <w:r>
              <w:t xml:space="preserve">the </w:t>
            </w:r>
            <w:r w:rsidR="001643D6">
              <w:t>coherence threshold due to the differences in autocorrelation in individual datasets.</w:t>
            </w:r>
          </w:p>
          <w:p w14:paraId="03AF5362" w14:textId="3356B94D" w:rsidR="00E1794F" w:rsidRDefault="00E1794F" w:rsidP="00662B43">
            <w:pPr>
              <w:spacing w:line="480" w:lineRule="auto"/>
            </w:pPr>
          </w:p>
        </w:tc>
      </w:tr>
      <w:tr w:rsidR="00303453" w14:paraId="340E0068" w14:textId="77777777" w:rsidTr="00261EA2">
        <w:tc>
          <w:tcPr>
            <w:tcW w:w="0" w:type="auto"/>
          </w:tcPr>
          <w:p w14:paraId="74ED160E" w14:textId="6B4FCBEC" w:rsidR="005C3F1F" w:rsidRDefault="005C3F1F" w:rsidP="00662B43">
            <w:pPr>
              <w:spacing w:line="480" w:lineRule="auto"/>
            </w:pPr>
            <w:r>
              <w:lastRenderedPageBreak/>
              <w:t>Liu et al. (2020)</w:t>
            </w:r>
            <w:ins w:id="50" w:author="Amanjyot Singh" w:date="2021-09-22T21:48:00Z">
              <w:r w:rsidR="00381D53">
                <w:fldChar w:fldCharType="begin"/>
              </w:r>
              <w:r w:rsidR="00381D53">
                <w:instrText xml:space="preserve"> ADDIN ZOTERO_ITEM CSL_CITATION {"citationID":"ScuTnQDi","properties":{"formattedCitation":"\\super 25\\nosupersub{}","plainCitation":"25","noteIndex":0},"citationItems":[{"id":248,"uris":["http://zotero.org/users/2753123/items/J2DUB5RC"],"uri":["http://zotero.org/users/2753123/items/J2DUB5RC"],"itemData":{"id":248,"type":"article-journal","abstract":"Existing cerebrovascular blood pressure autoregulation metrics have not been translated to clinical care for pediatric cardiac arrest, in part because signal noise causes high index time-variability. We tested whether a wavelet method that uses near-infrared spectroscopy (NIRS) or intracranial pressure (ICP) decreases index variability compared to that of commonly used correlation indices. We also compared whether the methods identify the optimal arterial blood pressure (ABPopt) and lower limit of autoregulation (LLA). 68 piglets were randomized to cardiac arrest or sham procedure with continuous monitoring of cerebral blood flow using laser Doppler, NIRS and ICP. The arterial blood pressure (ABP) was gradually reduced until it dropped to below the LLA. Several autoregulation indices were calculated using correlation and wavelet methods, including the pressure reactivity index (PRx and wPRx), cerebral oximetry index (COx and wCOx), and hemoglobin volume index (HVx and wHVx). Wavelet methodology had less index variability with smaller standard deviations. Both wavelet and correlation methods distinguished functional autoregulation (ABP above LLA) from dysfunctional autoregulation (ABP below the LLA). Both wavelet and correlation methods also identified ABPopt with high agreement. Thus, wavelet methodology using NIRS may offer an accurate vasoreactivity monitoring method with reduced signal noise after pediatric cardiac arrest.","container-title":"Scientific Reports","DOI":"10.1038/s41598-020-62435-8","ISSN":"2045-2322","issue":"1","language":"en","note":"number: 1\npublisher: Nature Publishing Group","page":"5926","source":"www-nature-com.uml.idm.oclc.org","title":"Comparison of wavelet and correlation indices of cerebral autoregulation in a pediatric swine model of cardiac arrest","volume":"10","author":[{"family":"Liu","given":"Xiuyun"},{"family":"Hu","given":"Xiao"},{"family":"Brady","given":"Ken M."},{"family":"Koehler","given":"Raymond"},{"family":"Smielewski","given":"Peter"},{"family":"Czosnyka","given":"Marek"},{"family":"Donnelly","given":"Joseph"},{"family":"Lee","given":"Jennifer K."}],"issued":{"date-parts":[["2020",4,3]]}}}],"schema":"https://github.com/citation-style-language/schema/raw/master/csl-citation.json"} </w:instrText>
              </w:r>
              <w:r w:rsidR="00381D53">
                <w:fldChar w:fldCharType="separate"/>
              </w:r>
              <w:r w:rsidR="00381D53" w:rsidRPr="00FC3112">
                <w:rPr>
                  <w:vertAlign w:val="superscript"/>
                </w:rPr>
                <w:t>25</w:t>
              </w:r>
              <w:r w:rsidR="00381D53">
                <w:fldChar w:fldCharType="end"/>
              </w:r>
            </w:ins>
            <w:del w:id="51" w:author="Amanjyot Singh" w:date="2021-09-07T17:15:00Z">
              <w:r w:rsidR="005F0C48" w:rsidRPr="005F0C48" w:rsidDel="00E26E58">
                <w:rPr>
                  <w:vertAlign w:val="superscript"/>
                </w:rPr>
                <w:delText>10</w:delText>
              </w:r>
            </w:del>
          </w:p>
        </w:tc>
        <w:tc>
          <w:tcPr>
            <w:tcW w:w="2525" w:type="dxa"/>
          </w:tcPr>
          <w:p w14:paraId="110A293B" w14:textId="5571C45B" w:rsidR="005C3F1F" w:rsidRDefault="005C3F1F" w:rsidP="00662B43">
            <w:pPr>
              <w:pStyle w:val="ListParagraph"/>
              <w:numPr>
                <w:ilvl w:val="0"/>
                <w:numId w:val="40"/>
              </w:numPr>
              <w:spacing w:line="480" w:lineRule="auto"/>
            </w:pPr>
            <w:r>
              <w:t xml:space="preserve">Data from 68 </w:t>
            </w:r>
            <w:r w:rsidR="00BC74FF">
              <w:t xml:space="preserve">neonatal </w:t>
            </w:r>
            <w:r>
              <w:t xml:space="preserve">piglets were analyzed from three previous studies where 35 piglets were resuscitated from cardiac arrest and 33 </w:t>
            </w:r>
            <w:r w:rsidR="00731A16">
              <w:t xml:space="preserve">were </w:t>
            </w:r>
            <w:r>
              <w:t>sham piglets.</w:t>
            </w:r>
          </w:p>
        </w:tc>
        <w:tc>
          <w:tcPr>
            <w:tcW w:w="1472" w:type="dxa"/>
          </w:tcPr>
          <w:p w14:paraId="68F79947" w14:textId="77777777" w:rsidR="005C3F1F" w:rsidRDefault="005C3F1F" w:rsidP="00662B43">
            <w:pPr>
              <w:spacing w:line="480" w:lineRule="auto"/>
            </w:pPr>
            <w:r>
              <w:t>PRx</w:t>
            </w:r>
          </w:p>
          <w:p w14:paraId="1D13D79E" w14:textId="77777777" w:rsidR="005C3F1F" w:rsidRDefault="005C3F1F" w:rsidP="00662B43">
            <w:pPr>
              <w:spacing w:line="480" w:lineRule="auto"/>
            </w:pPr>
            <w:r>
              <w:t>wPRx</w:t>
            </w:r>
          </w:p>
          <w:p w14:paraId="47B97825" w14:textId="77777777" w:rsidR="005C3F1F" w:rsidRDefault="005C3F1F" w:rsidP="00662B43">
            <w:pPr>
              <w:spacing w:line="480" w:lineRule="auto"/>
            </w:pPr>
            <w:r>
              <w:t>COx</w:t>
            </w:r>
          </w:p>
          <w:p w14:paraId="427E8DA3" w14:textId="77777777" w:rsidR="005C3F1F" w:rsidRDefault="005C3F1F" w:rsidP="00662B43">
            <w:pPr>
              <w:spacing w:line="480" w:lineRule="auto"/>
            </w:pPr>
            <w:r>
              <w:t>wCOx</w:t>
            </w:r>
          </w:p>
          <w:p w14:paraId="1E895001" w14:textId="77777777" w:rsidR="005C3F1F" w:rsidRDefault="005C3F1F" w:rsidP="00662B43">
            <w:pPr>
              <w:spacing w:line="480" w:lineRule="auto"/>
            </w:pPr>
            <w:r>
              <w:t>HVx</w:t>
            </w:r>
          </w:p>
          <w:p w14:paraId="4DDC668B" w14:textId="7661F897" w:rsidR="005C3F1F" w:rsidRDefault="005C3F1F" w:rsidP="00662B43">
            <w:pPr>
              <w:spacing w:line="480" w:lineRule="auto"/>
            </w:pPr>
            <w:r>
              <w:t>wHVx</w:t>
            </w:r>
          </w:p>
        </w:tc>
        <w:tc>
          <w:tcPr>
            <w:tcW w:w="0" w:type="auto"/>
          </w:tcPr>
          <w:p w14:paraId="14D70F8F" w14:textId="77777777" w:rsidR="005C3F1F" w:rsidRDefault="005C3F1F" w:rsidP="00662B43">
            <w:pPr>
              <w:spacing w:line="480" w:lineRule="auto"/>
            </w:pPr>
            <w:r>
              <w:t>LLA:</w:t>
            </w:r>
          </w:p>
          <w:p w14:paraId="2A35A60E" w14:textId="0AA0054A" w:rsidR="005C3F1F" w:rsidRDefault="005C3F1F" w:rsidP="00662B43">
            <w:pPr>
              <w:pStyle w:val="ListParagraph"/>
              <w:numPr>
                <w:ilvl w:val="0"/>
                <w:numId w:val="39"/>
              </w:numPr>
              <w:spacing w:line="480" w:lineRule="auto"/>
            </w:pPr>
            <w:r>
              <w:t xml:space="preserve">Each piglet’s </w:t>
            </w:r>
            <w:ins w:id="52" w:author="Amanjyot Singh" w:date="2021-09-17T17:24:00Z">
              <w:r w:rsidR="00A94918">
                <w:t>MAP</w:t>
              </w:r>
            </w:ins>
            <w:del w:id="53" w:author="Amanjyot Singh" w:date="2021-09-17T17:24:00Z">
              <w:r w:rsidDel="00A94918">
                <w:delText>ABP</w:delText>
              </w:r>
            </w:del>
            <w:r>
              <w:t xml:space="preserve"> at LLA was identified by ICM+ software which uses piecewise regression to dichotomize the data and fit two linear regression lines with the lowest combined error squared.</w:t>
            </w:r>
          </w:p>
          <w:p w14:paraId="1B56BF7C" w14:textId="1E1B4FEF" w:rsidR="008D0BE0" w:rsidRDefault="008D0BE0" w:rsidP="00662B43">
            <w:pPr>
              <w:pStyle w:val="ListParagraph"/>
              <w:numPr>
                <w:ilvl w:val="0"/>
                <w:numId w:val="39"/>
              </w:numPr>
              <w:spacing w:line="480" w:lineRule="auto"/>
            </w:pPr>
            <w:r>
              <w:t xml:space="preserve">Each piglet’s laser Doppler flow-derived LLA was </w:t>
            </w:r>
            <w:r>
              <w:lastRenderedPageBreak/>
              <w:t xml:space="preserve">considered to be the “gold standard” to test whether autoregulation indices identified </w:t>
            </w:r>
            <w:ins w:id="54" w:author="Amanjyot Singh" w:date="2021-09-17T17:24:00Z">
              <w:r w:rsidR="00363F57">
                <w:t>MAP</w:t>
              </w:r>
            </w:ins>
            <w:del w:id="55" w:author="Amanjyot Singh" w:date="2021-09-17T17:24:00Z">
              <w:r w:rsidDel="00363F57">
                <w:delText>ABP</w:delText>
              </w:r>
            </w:del>
            <w:r>
              <w:t xml:space="preserve"> above or below the LLA.</w:t>
            </w:r>
          </w:p>
        </w:tc>
        <w:tc>
          <w:tcPr>
            <w:tcW w:w="0" w:type="auto"/>
          </w:tcPr>
          <w:p w14:paraId="3E172332" w14:textId="086637C8" w:rsidR="005C3F1F" w:rsidRDefault="005C3F1F" w:rsidP="00662B43">
            <w:pPr>
              <w:spacing w:line="480" w:lineRule="auto"/>
            </w:pPr>
            <w:r>
              <w:lastRenderedPageBreak/>
              <w:t xml:space="preserve">Primary: Compare wavelet and correlation metrics in </w:t>
            </w:r>
            <w:r w:rsidR="005A4F2E">
              <w:t xml:space="preserve">the </w:t>
            </w:r>
            <w:r>
              <w:t>piglet model of cardiac arrest.</w:t>
            </w:r>
          </w:p>
          <w:p w14:paraId="680110DA" w14:textId="77777777" w:rsidR="005C3F1F" w:rsidRDefault="005C3F1F" w:rsidP="00662B43">
            <w:pPr>
              <w:spacing w:line="480" w:lineRule="auto"/>
            </w:pPr>
          </w:p>
          <w:p w14:paraId="69FCBB7B" w14:textId="712207F5" w:rsidR="005C3F1F" w:rsidRDefault="005C3F1F" w:rsidP="00662B43">
            <w:pPr>
              <w:spacing w:line="480" w:lineRule="auto"/>
            </w:pPr>
            <w:r>
              <w:t xml:space="preserve">Secondary: Compare </w:t>
            </w:r>
            <w:proofErr w:type="spellStart"/>
            <w:ins w:id="56" w:author="Amanjyot Singh" w:date="2021-09-17T17:25:00Z">
              <w:r w:rsidR="00363F57">
                <w:t>MAP</w:t>
              </w:r>
            </w:ins>
            <w:del w:id="57" w:author="Amanjyot Singh" w:date="2021-09-17T17:25:00Z">
              <w:r w:rsidDel="00363F57">
                <w:delText>ABP</w:delText>
              </w:r>
            </w:del>
            <w:r>
              <w:t>opt</w:t>
            </w:r>
            <w:proofErr w:type="spellEnd"/>
            <w:r>
              <w:t xml:space="preserve"> values identified by wavelet to those from correlation metrics.</w:t>
            </w:r>
          </w:p>
        </w:tc>
        <w:tc>
          <w:tcPr>
            <w:tcW w:w="0" w:type="auto"/>
          </w:tcPr>
          <w:p w14:paraId="6F55901C" w14:textId="1DB7E034" w:rsidR="005C3F1F" w:rsidRDefault="005C3F1F" w:rsidP="00662B43">
            <w:pPr>
              <w:spacing w:line="480" w:lineRule="auto"/>
            </w:pPr>
            <w:r>
              <w:t>With the reanalyzed piglet cohorts from past studies, only male piglets were studied.</w:t>
            </w:r>
          </w:p>
          <w:p w14:paraId="004AB0F9" w14:textId="77777777" w:rsidR="005C3F1F" w:rsidRDefault="005C3F1F" w:rsidP="00662B43">
            <w:pPr>
              <w:spacing w:line="480" w:lineRule="auto"/>
            </w:pPr>
          </w:p>
          <w:p w14:paraId="36D0CD58" w14:textId="32F9453E" w:rsidR="005C3F1F" w:rsidRDefault="005C3F1F" w:rsidP="00662B43">
            <w:pPr>
              <w:spacing w:line="480" w:lineRule="auto"/>
            </w:pPr>
            <w:r>
              <w:t>Piglets</w:t>
            </w:r>
            <w:r w:rsidR="004B2C24">
              <w:t>’</w:t>
            </w:r>
            <w:r>
              <w:t xml:space="preserve"> upper limit of autoregulation was not assessed because cardiopulmonary failure often occurs before this limit </w:t>
            </w:r>
            <w:r>
              <w:lastRenderedPageBreak/>
              <w:t xml:space="preserve">can be reached after </w:t>
            </w:r>
            <w:r w:rsidR="0073770F">
              <w:t>c</w:t>
            </w:r>
            <w:r>
              <w:t>ardiac arrest.</w:t>
            </w:r>
          </w:p>
          <w:p w14:paraId="1FB149CF" w14:textId="0B54B68B" w:rsidR="005C3F1F" w:rsidRDefault="005C3F1F" w:rsidP="00662B43">
            <w:pPr>
              <w:spacing w:line="480" w:lineRule="auto"/>
            </w:pPr>
          </w:p>
        </w:tc>
      </w:tr>
      <w:tr w:rsidR="00303453" w14:paraId="6673A542" w14:textId="77777777" w:rsidTr="00261EA2">
        <w:tc>
          <w:tcPr>
            <w:tcW w:w="0" w:type="auto"/>
          </w:tcPr>
          <w:p w14:paraId="1F36F3D2" w14:textId="2F3A356A" w:rsidR="00261EA2" w:rsidRDefault="00261EA2" w:rsidP="00662B43">
            <w:pPr>
              <w:spacing w:line="480" w:lineRule="auto"/>
            </w:pPr>
            <w:r>
              <w:lastRenderedPageBreak/>
              <w:t>Nusbaum et al. (2014)</w:t>
            </w:r>
            <w:ins w:id="58" w:author="Amanjyot Singh" w:date="2021-09-22T21:48:00Z">
              <w:r w:rsidR="00AF0101">
                <w:fldChar w:fldCharType="begin"/>
              </w:r>
              <w:r w:rsidR="00AF0101">
                <w:instrText xml:space="preserve"> ADDIN ZOTERO_ITEM CSL_CITATION {"citationID":"6RZcJkda","properties":{"formattedCitation":"\\super 43\\nosupersub{}","plainCitation":"43","noteIndex":0},"citationItems":[{"id":251,"uris":["http://zotero.org/users/2753123/items/UW6P2Q2R"],"uri":["http://zotero.org/users/2753123/items/UW6P2Q2R"],"itemData":{"id":251,"type":"article-journal","abstract":"Objectives:Recent studies suggest that elevated intracranial pressure (ICP), created by hydrocephalus, can alter the lower limit of cerebrovascular autoregulation (LLA). Our objective in the present study was to determine if ICP elevation from cerebral venous outflow obstruction would result in comparable alterations in the LLA.Methods:Anesthetized juvenile pigs were assigned to one of two groups: naïve ICP (n = 15) or high ICP (&gt;20 mmHg; n = 20). To elevate ICP through venous obstruction, a modified 5F esophageal balloon catheter was inserted via the right external jugular vein into the superior vena cava (SVC) and inflated to maintain an ICP of &gt;20 mmHg. To calculate the LLA, gradual hypotension was induced by continuous hemorrhage from a catheter in the femoral vein. The LLA was determined by monitoring cortical laser Doppler flux (LDF).Results:The naïve and high ICP groups had LLAs of 45 mmHg (95% CI: 41–49 mmHg) and 71 mmHg (95% CI: 66–77 mmHg) respectively by LDF. The LLA was significantly different between the two groups and correlated significantly with ICP.Discussion:Elevated ICP from cephalic venous engorgement leads to an increase in the LLA. These findings suggest that pathologic processes resulting in cephalic venous outflow obstruction and intracranial venous congestion can acutely elevate ICP and may place the brain at risk for impaired cerebrovascular autoregulation.","container-title":"Neurological Research","DOI":"10.1179/1743132814Y.0000000397","ISSN":"0161-6412","issue":"12","note":"publisher: Taylor &amp; Francis\n_eprint: https://doi.org/10.1179/1743132814Y.0000000397\nPMID: 24892946","page":"1063-1071","source":"Taylor and Francis+NEJM","title":"Alteration in the lower limit of autoregulation with elevations in cephalic venous pressure","volume":"36","author":[{"family":"Nusbaum","given":"Derek"},{"family":"Clark","given":"Jonathan"},{"family":"Brady","given":"Kenneth"},{"family":"Kibler","given":"Kathleen"},{"family":"Sutton","given":"Jeffrey"},{"family":"Easley","given":"Ronald Blaine"}],"issued":{"date-parts":[["2014",12,1]]}}}],"schema":"https://github.com/citation-style-language/schema/raw/master/csl-citation.json"} </w:instrText>
              </w:r>
              <w:r w:rsidR="00AF0101">
                <w:fldChar w:fldCharType="separate"/>
              </w:r>
              <w:r w:rsidR="00AF0101" w:rsidRPr="00FC3112">
                <w:rPr>
                  <w:vertAlign w:val="superscript"/>
                </w:rPr>
                <w:t>43</w:t>
              </w:r>
              <w:r w:rsidR="00AF0101">
                <w:fldChar w:fldCharType="end"/>
              </w:r>
            </w:ins>
            <w:del w:id="59" w:author="Amanjyot Singh" w:date="2021-09-07T17:15:00Z">
              <w:r w:rsidR="005F0C48" w:rsidRPr="005F0C48" w:rsidDel="00E26E58">
                <w:rPr>
                  <w:vertAlign w:val="superscript"/>
                </w:rPr>
                <w:delText>11</w:delText>
              </w:r>
            </w:del>
          </w:p>
        </w:tc>
        <w:tc>
          <w:tcPr>
            <w:tcW w:w="2525" w:type="dxa"/>
          </w:tcPr>
          <w:p w14:paraId="2A9AECA5" w14:textId="76168A6B" w:rsidR="00261EA2" w:rsidRDefault="00304B46" w:rsidP="00662B43">
            <w:pPr>
              <w:spacing w:line="480" w:lineRule="auto"/>
            </w:pPr>
            <w:r>
              <w:t>Juvenile</w:t>
            </w:r>
            <w:r w:rsidR="00261EA2">
              <w:t xml:space="preserve"> </w:t>
            </w:r>
            <w:r w:rsidR="00E26DAF">
              <w:t xml:space="preserve">domestic </w:t>
            </w:r>
            <w:r w:rsidR="00261EA2">
              <w:t>pigs were divided into two groups:</w:t>
            </w:r>
          </w:p>
          <w:p w14:paraId="5F0F36E5" w14:textId="1FE21A9E" w:rsidR="00261EA2" w:rsidRDefault="005A4F2E" w:rsidP="00662B43">
            <w:pPr>
              <w:pStyle w:val="ListParagraph"/>
              <w:numPr>
                <w:ilvl w:val="0"/>
                <w:numId w:val="39"/>
              </w:numPr>
              <w:spacing w:line="480" w:lineRule="auto"/>
            </w:pPr>
            <w:r>
              <w:t xml:space="preserve">The naïve </w:t>
            </w:r>
            <w:r w:rsidR="00261EA2">
              <w:t>ICP group contain</w:t>
            </w:r>
            <w:r w:rsidR="008702CE">
              <w:t>ed</w:t>
            </w:r>
            <w:r w:rsidR="00261EA2">
              <w:t xml:space="preserve"> 15 piglets with a mean weight of 63.1 kg.</w:t>
            </w:r>
          </w:p>
          <w:p w14:paraId="183272C5" w14:textId="4023D0A0" w:rsidR="00261EA2" w:rsidRDefault="005A4F2E" w:rsidP="00662B43">
            <w:pPr>
              <w:pStyle w:val="ListParagraph"/>
              <w:numPr>
                <w:ilvl w:val="0"/>
                <w:numId w:val="39"/>
              </w:numPr>
              <w:spacing w:line="480" w:lineRule="auto"/>
            </w:pPr>
            <w:r>
              <w:t xml:space="preserve">The high </w:t>
            </w:r>
            <w:r w:rsidR="00261EA2">
              <w:t>ICP group contain</w:t>
            </w:r>
            <w:r w:rsidR="008702CE">
              <w:t>ed</w:t>
            </w:r>
            <w:r w:rsidR="00261EA2">
              <w:t xml:space="preserve"> 20 piglets with a mean weight of 54.2 kg.</w:t>
            </w:r>
          </w:p>
        </w:tc>
        <w:tc>
          <w:tcPr>
            <w:tcW w:w="1472" w:type="dxa"/>
          </w:tcPr>
          <w:p w14:paraId="1DA4B369" w14:textId="6C925AA7" w:rsidR="00261EA2" w:rsidRDefault="00261EA2" w:rsidP="00662B43">
            <w:pPr>
              <w:pStyle w:val="ListParagraph"/>
              <w:numPr>
                <w:ilvl w:val="0"/>
                <w:numId w:val="39"/>
              </w:numPr>
              <w:spacing w:line="480" w:lineRule="auto"/>
            </w:pPr>
            <w:r>
              <w:t xml:space="preserve">PRx: based on </w:t>
            </w:r>
            <w:r w:rsidR="005A4F2E">
              <w:t>slow-</w:t>
            </w:r>
            <w:r>
              <w:t>wave changes in measured ICP taken from an invasive ventricular drain</w:t>
            </w:r>
          </w:p>
          <w:p w14:paraId="6269B300" w14:textId="19D31AED" w:rsidR="00261EA2" w:rsidRDefault="00261EA2" w:rsidP="00662B43">
            <w:pPr>
              <w:pStyle w:val="ListParagraph"/>
              <w:numPr>
                <w:ilvl w:val="0"/>
                <w:numId w:val="39"/>
              </w:numPr>
              <w:spacing w:line="480" w:lineRule="auto"/>
            </w:pPr>
            <w:r>
              <w:t>HVx: NIRS-based index</w:t>
            </w:r>
          </w:p>
        </w:tc>
        <w:tc>
          <w:tcPr>
            <w:tcW w:w="0" w:type="auto"/>
          </w:tcPr>
          <w:p w14:paraId="6A027E6B" w14:textId="77777777" w:rsidR="00261EA2" w:rsidRDefault="00261EA2" w:rsidP="00662B43">
            <w:pPr>
              <w:spacing w:line="480" w:lineRule="auto"/>
            </w:pPr>
            <w:r>
              <w:t>LLA:</w:t>
            </w:r>
          </w:p>
          <w:p w14:paraId="42E48E8D" w14:textId="23FF4042" w:rsidR="00261EA2" w:rsidRDefault="005A4F2E" w:rsidP="00662B43">
            <w:pPr>
              <w:pStyle w:val="ListParagraph"/>
              <w:numPr>
                <w:ilvl w:val="0"/>
                <w:numId w:val="39"/>
              </w:numPr>
              <w:spacing w:line="480" w:lineRule="auto"/>
            </w:pPr>
            <w:r>
              <w:t xml:space="preserve">A scatterplot </w:t>
            </w:r>
            <w:r w:rsidR="00261EA2">
              <w:t>of 60-second averaged values of LDF versus CPP was made using the ICM+ software for each piglet.</w:t>
            </w:r>
          </w:p>
          <w:p w14:paraId="0C04F320" w14:textId="5A106AF8" w:rsidR="00261EA2" w:rsidRDefault="00261EA2" w:rsidP="00662B43">
            <w:pPr>
              <w:pStyle w:val="ListParagraph"/>
              <w:numPr>
                <w:ilvl w:val="0"/>
                <w:numId w:val="39"/>
              </w:numPr>
              <w:spacing w:line="480" w:lineRule="auto"/>
            </w:pPr>
            <w:r>
              <w:t>CPP at intersection of 2 regression lines with the lowest combined residual squared error was defined as the autoregulatory breakpoint for each animal.</w:t>
            </w:r>
          </w:p>
        </w:tc>
        <w:tc>
          <w:tcPr>
            <w:tcW w:w="0" w:type="auto"/>
          </w:tcPr>
          <w:p w14:paraId="34EFCA39" w14:textId="7B8159D3" w:rsidR="00261EA2" w:rsidRDefault="00261EA2" w:rsidP="00662B43">
            <w:pPr>
              <w:spacing w:line="480" w:lineRule="auto"/>
            </w:pPr>
            <w:r>
              <w:t>Primary: Determine if ICP elevation from cerebral venous outflow obstruction would result in comparable alterations in the LLA.</w:t>
            </w:r>
          </w:p>
        </w:tc>
        <w:tc>
          <w:tcPr>
            <w:tcW w:w="0" w:type="auto"/>
          </w:tcPr>
          <w:p w14:paraId="0634A3D7" w14:textId="0C8F4E71" w:rsidR="00261EA2" w:rsidRDefault="006F4B04" w:rsidP="00662B43">
            <w:pPr>
              <w:spacing w:line="480" w:lineRule="auto"/>
            </w:pPr>
            <w:r>
              <w:t>The</w:t>
            </w:r>
            <w:r w:rsidR="008B4669">
              <w:t xml:space="preserve"> results f</w:t>
            </w:r>
            <w:r w:rsidR="0047235F">
              <w:t xml:space="preserve">rom the </w:t>
            </w:r>
            <w:r w:rsidR="00BB2B21">
              <w:t xml:space="preserve">obtained </w:t>
            </w:r>
            <w:r w:rsidR="0047235F">
              <w:t xml:space="preserve">data </w:t>
            </w:r>
            <w:r w:rsidR="006C4D14">
              <w:t>of</w:t>
            </w:r>
            <w:r w:rsidR="0047235F">
              <w:t xml:space="preserve"> </w:t>
            </w:r>
            <w:r w:rsidR="008B4669">
              <w:t>the juvenile piglets</w:t>
            </w:r>
            <w:r w:rsidR="00D668B1">
              <w:t xml:space="preserve"> will not extrapolate to adult pig or human populations.</w:t>
            </w:r>
          </w:p>
          <w:p w14:paraId="7F46512F" w14:textId="77777777" w:rsidR="00D668B1" w:rsidRDefault="00D668B1" w:rsidP="00662B43">
            <w:pPr>
              <w:spacing w:line="480" w:lineRule="auto"/>
            </w:pPr>
          </w:p>
          <w:p w14:paraId="5BBF5328" w14:textId="72484C89" w:rsidR="00D668B1" w:rsidRDefault="005C577D" w:rsidP="00662B43">
            <w:pPr>
              <w:spacing w:line="480" w:lineRule="auto"/>
            </w:pPr>
            <w:r>
              <w:t>CBF measurement at a single discrete location in cortex can confound</w:t>
            </w:r>
            <w:r w:rsidR="00EB12F1">
              <w:t xml:space="preserve"> calculation of LLA if there are regional difference</w:t>
            </w:r>
            <w:r w:rsidR="00A9153D">
              <w:t>s</w:t>
            </w:r>
            <w:r w:rsidR="00EB12F1">
              <w:t xml:space="preserve"> in CBF.</w:t>
            </w:r>
          </w:p>
          <w:p w14:paraId="77B8A0AF" w14:textId="77777777" w:rsidR="00EB12F1" w:rsidRDefault="00EB12F1" w:rsidP="00662B43">
            <w:pPr>
              <w:spacing w:line="480" w:lineRule="auto"/>
            </w:pPr>
          </w:p>
          <w:p w14:paraId="1F41EE92" w14:textId="0BDC7DAB" w:rsidR="00EB12F1" w:rsidRDefault="00BD62A7" w:rsidP="00662B43">
            <w:pPr>
              <w:spacing w:line="480" w:lineRule="auto"/>
            </w:pPr>
            <w:r>
              <w:t xml:space="preserve">There is possibility that </w:t>
            </w:r>
            <w:r w:rsidR="007543DC">
              <w:t>the slight decrease in average pH</w:t>
            </w:r>
            <w:r w:rsidR="001C072C">
              <w:t xml:space="preserve"> during high ICP period</w:t>
            </w:r>
            <w:r w:rsidR="00FE745F">
              <w:t xml:space="preserve">, most </w:t>
            </w:r>
            <w:r w:rsidR="00FE745F">
              <w:lastRenderedPageBreak/>
              <w:t>likely</w:t>
            </w:r>
            <w:r w:rsidR="008A79E6">
              <w:t xml:space="preserve"> related to the infusion of intravenous saline solution</w:t>
            </w:r>
            <w:r w:rsidR="00D7714D">
              <w:t xml:space="preserve">, </w:t>
            </w:r>
            <w:r w:rsidR="00443982">
              <w:t>may have contributed to shifts in LLA but it is not likely based on previous studies.</w:t>
            </w:r>
          </w:p>
          <w:p w14:paraId="646F8C9D" w14:textId="77777777" w:rsidR="00DF59BA" w:rsidRDefault="00DF59BA" w:rsidP="00662B43">
            <w:pPr>
              <w:spacing w:line="480" w:lineRule="auto"/>
            </w:pPr>
          </w:p>
          <w:p w14:paraId="41D030F8" w14:textId="04A49175" w:rsidR="003F1F66" w:rsidRDefault="00D350F2" w:rsidP="00662B43">
            <w:pPr>
              <w:spacing w:line="480" w:lineRule="auto"/>
            </w:pPr>
            <w:r>
              <w:t xml:space="preserve">There was a difference in baseline </w:t>
            </w:r>
            <w:ins w:id="60" w:author="Amanjyot Singh" w:date="2021-09-17T17:25:00Z">
              <w:r w:rsidR="00363F57">
                <w:t>MAP</w:t>
              </w:r>
            </w:ins>
            <w:del w:id="61" w:author="Amanjyot Singh" w:date="2021-09-17T17:25:00Z">
              <w:r w:rsidDel="00363F57">
                <w:delText>ABP</w:delText>
              </w:r>
            </w:del>
            <w:r>
              <w:t xml:space="preserve"> and ICP between naïve and high ICP groups that can be</w:t>
            </w:r>
            <w:r w:rsidR="00513B5E">
              <w:t xml:space="preserve"> partly</w:t>
            </w:r>
            <w:r>
              <w:t xml:space="preserve"> explained </w:t>
            </w:r>
            <w:r w:rsidR="00426277">
              <w:t>by the significan</w:t>
            </w:r>
            <w:r w:rsidR="00231E6B">
              <w:t>t</w:t>
            </w:r>
            <w:r w:rsidR="00426277">
              <w:t xml:space="preserve"> difference in weight of the piglets between the two groups</w:t>
            </w:r>
            <w:r w:rsidR="00863979">
              <w:t>.</w:t>
            </w:r>
          </w:p>
          <w:p w14:paraId="16B0E0A6" w14:textId="77777777" w:rsidR="003F1F66" w:rsidRDefault="003F1F66" w:rsidP="00662B43">
            <w:pPr>
              <w:spacing w:line="480" w:lineRule="auto"/>
            </w:pPr>
          </w:p>
          <w:p w14:paraId="1A374414" w14:textId="4460E04C" w:rsidR="00DF59BA" w:rsidRDefault="003F1F66" w:rsidP="00662B43">
            <w:pPr>
              <w:spacing w:line="480" w:lineRule="auto"/>
            </w:pPr>
            <w:r>
              <w:t>A</w:t>
            </w:r>
            <w:r w:rsidR="00353C7B">
              <w:t>nimals in</w:t>
            </w:r>
            <w:r w:rsidR="0014718D">
              <w:t xml:space="preserve"> the</w:t>
            </w:r>
            <w:r w:rsidR="00353C7B">
              <w:t xml:space="preserve"> high ICP group </w:t>
            </w:r>
            <w:r w:rsidR="00A73845">
              <w:t xml:space="preserve">had dramatic differences in their LLA </w:t>
            </w:r>
            <w:r w:rsidR="00A73845">
              <w:lastRenderedPageBreak/>
              <w:t xml:space="preserve">compared to those of the naïve group with comparable baseline </w:t>
            </w:r>
            <w:ins w:id="62" w:author="Amanjyot Singh" w:date="2021-09-17T17:25:00Z">
              <w:r w:rsidR="00363F57">
                <w:t>MAP</w:t>
              </w:r>
            </w:ins>
            <w:del w:id="63" w:author="Amanjyot Singh" w:date="2021-09-17T17:25:00Z">
              <w:r w:rsidR="00A73845" w:rsidDel="00363F57">
                <w:delText>ABP</w:delText>
              </w:r>
            </w:del>
            <w:r w:rsidR="00A73845">
              <w:t xml:space="preserve"> and ICP </w:t>
            </w:r>
            <w:r w:rsidR="001F1214">
              <w:t>measurements</w:t>
            </w:r>
            <w:r w:rsidR="00554178">
              <w:t xml:space="preserve"> but it is more likely that </w:t>
            </w:r>
            <w:r w:rsidR="001B0F0C">
              <w:t xml:space="preserve">elevated ICP </w:t>
            </w:r>
            <w:r w:rsidR="00EB2B88">
              <w:t>causes the increase in LLA.</w:t>
            </w:r>
          </w:p>
          <w:p w14:paraId="1D8C1E71" w14:textId="77777777" w:rsidR="008A1F99" w:rsidRDefault="008A1F99" w:rsidP="00662B43">
            <w:pPr>
              <w:spacing w:line="480" w:lineRule="auto"/>
            </w:pPr>
          </w:p>
          <w:p w14:paraId="6E2DBE00" w14:textId="1250DE33" w:rsidR="008A1F99" w:rsidRDefault="004F698B" w:rsidP="00662B43">
            <w:pPr>
              <w:spacing w:line="480" w:lineRule="auto"/>
            </w:pPr>
            <w:r>
              <w:t>In order to increase ICP beyond 20 mmHg, t</w:t>
            </w:r>
            <w:r w:rsidR="00CE1E3D">
              <w:t>he</w:t>
            </w:r>
            <w:r w:rsidR="00757F5E">
              <w:t xml:space="preserve"> model of inflating</w:t>
            </w:r>
            <w:r w:rsidR="00CE1E3D">
              <w:t xml:space="preserve"> balloon catheter in the superior vena cava </w:t>
            </w:r>
            <w:r w:rsidR="00757F5E">
              <w:t>was used</w:t>
            </w:r>
            <w:r w:rsidR="005A4F2E">
              <w:t>,</w:t>
            </w:r>
            <w:r w:rsidR="00757F5E">
              <w:t xml:space="preserve"> </w:t>
            </w:r>
            <w:r w:rsidR="009835D9">
              <w:t xml:space="preserve">which </w:t>
            </w:r>
            <w:r w:rsidR="00CE1E3D">
              <w:t xml:space="preserve">does not represent true fluid </w:t>
            </w:r>
            <w:r w:rsidR="00FA29BF">
              <w:t>shifts cranially but</w:t>
            </w:r>
            <w:r w:rsidR="005C6F72">
              <w:t xml:space="preserve"> is a valid model for obstructive processes</w:t>
            </w:r>
            <w:r w:rsidR="00A65F99">
              <w:t>.</w:t>
            </w:r>
          </w:p>
        </w:tc>
      </w:tr>
      <w:tr w:rsidR="00303453" w14:paraId="55D4C7BB" w14:textId="77777777" w:rsidTr="00261EA2">
        <w:tc>
          <w:tcPr>
            <w:tcW w:w="0" w:type="auto"/>
          </w:tcPr>
          <w:p w14:paraId="0EECC7AE" w14:textId="5A01FC70" w:rsidR="00D95079" w:rsidRDefault="00D95079" w:rsidP="00662B43">
            <w:pPr>
              <w:spacing w:line="480" w:lineRule="auto"/>
            </w:pPr>
            <w:r>
              <w:lastRenderedPageBreak/>
              <w:t>Nusbaum et al. (2016)</w:t>
            </w:r>
            <w:ins w:id="64" w:author="Amanjyot Singh" w:date="2021-09-22T21:49:00Z">
              <w:r w:rsidR="00023989">
                <w:fldChar w:fldCharType="begin"/>
              </w:r>
              <w:r w:rsidR="00023989">
                <w:instrText xml:space="preserve"> ADDIN ZOTERO_ITEM CSL_CITATION {"citationID":"Y3w8gM4r","properties":{"formattedCitation":"\\super 44\\nosupersub{}","plainCitation":"44","noteIndex":0},"citationItems":[{"id":254,"uris":["http://zotero.org/users/2753123/items/MTPHV8ZK"],"uri":["http://zotero.org/users/2753123/items/MTPHV8ZK"],"itemData":{"id":254,"type":"article-journal","abstract":"Objectives: In the present study, our objective was to determine if hypercarbia would alter cerebral blood flow (CBF) autoregulation and reduce the ability of cerebrovascular reactivity monitoring to identify the lower limit of cerebrovascular autoregulation (LLA).Methods: Anaesthetised juvenile pigs were assigned between two groups: normocarbia (control group, n = 10) or hypercarbia [high carbon dioxide (CO2) group, n = 8]. Normocarbia subjects were maintained with an arterial CO2 of 40 Torr, while the hypercarbia subjects had an increase of inspired CO2 to achieve an arterial pCO2 of &gt;80 Torr. Gradual hypotension was induced by continuous haemorrhage from a catheter in the femoral vein, and the LLA was determined by monitoring cortical laser Doppler flux (LDF). Vascular reactivity monitoring was performed using the pressure reactivity index (PRx) and haemoglobin volume index (HVx).Results: There were no sustained differences in ICP between groups. Autoregulation was present in both groups, despite elevation in pCO2.The control group had an average LLA of 45 mmHg (95% CI: 43–47 mmHg) and the high CO2 group had a LLA of 75 mmHg (95% CI: 73–77 mmHg). The detected LLA for each subject correlated with the level of pCO2 (spearman R = 0.8243, P &lt; 0.0001). Both the PRx and HVx accurately detected the LLA despite the presence of hypercarbia.Discussion: Hypercarbia without acidosis increases the observed LLA independent of alterations in ICP. Elevations in CO2 can impair cerebrovascular autoregulation, but if there is a sufficient increase in blood pressure above the CO2 altered LLA, then autoregulation persists.","container-title":"Neurological Research","DOI":"10.1179/1743132815Y.0000000094","ISSN":"0161-6412","issue":"3","note":"publisher: Taylor &amp; Francis\n_eprint: https://doi.org/10.1179/1743132815Y.0000000094\nPMID: 26311295","page":"196-204","source":"Taylor and Francis+NEJM","title":"Acute hypercarbia increases the lower limit of cerebral blood flow autoregulation in a porcine model","volume":"38","author":[{"family":"Nusbaum","given":"Derek M."},{"family":"Brady","given":"Kenneth M."},{"family":"Kibler","given":"Kathleen K."},{"family":"Easley","given":"Ronald Blaine"}],"issued":{"date-parts":[["2016",3,3]]}}}],"schema":"https://github.com/citation-style-language/schema/raw/master/csl-citation.json"} </w:instrText>
              </w:r>
              <w:r w:rsidR="00023989">
                <w:fldChar w:fldCharType="separate"/>
              </w:r>
              <w:r w:rsidR="00023989" w:rsidRPr="00FC3112">
                <w:rPr>
                  <w:vertAlign w:val="superscript"/>
                </w:rPr>
                <w:t>44</w:t>
              </w:r>
              <w:r w:rsidR="00023989">
                <w:fldChar w:fldCharType="end"/>
              </w:r>
            </w:ins>
            <w:del w:id="65" w:author="Amanjyot Singh" w:date="2021-09-07T17:15:00Z">
              <w:r w:rsidR="005F0C48" w:rsidRPr="005F0C48" w:rsidDel="00E26E58">
                <w:rPr>
                  <w:vertAlign w:val="superscript"/>
                </w:rPr>
                <w:delText>12</w:delText>
              </w:r>
            </w:del>
          </w:p>
        </w:tc>
        <w:tc>
          <w:tcPr>
            <w:tcW w:w="2525" w:type="dxa"/>
          </w:tcPr>
          <w:p w14:paraId="267CAA45" w14:textId="274F6933" w:rsidR="00D95079" w:rsidRDefault="00D95079" w:rsidP="00662B43">
            <w:pPr>
              <w:spacing w:line="480" w:lineRule="auto"/>
            </w:pPr>
            <w:r>
              <w:t>Juvenile domestic pigs were divided into two groups:</w:t>
            </w:r>
          </w:p>
          <w:p w14:paraId="25531BEA" w14:textId="5A443E07" w:rsidR="00D95079" w:rsidRDefault="00D95079" w:rsidP="00662B43">
            <w:pPr>
              <w:pStyle w:val="ListParagraph"/>
              <w:numPr>
                <w:ilvl w:val="0"/>
                <w:numId w:val="43"/>
              </w:numPr>
              <w:spacing w:line="480" w:lineRule="auto"/>
            </w:pPr>
            <w:r>
              <w:lastRenderedPageBreak/>
              <w:t>Normocarbia group (control group) contained 10 pigs.</w:t>
            </w:r>
          </w:p>
          <w:p w14:paraId="7D97C54A" w14:textId="4369032C" w:rsidR="00D95079" w:rsidRDefault="00D95079" w:rsidP="00662B43">
            <w:pPr>
              <w:pStyle w:val="ListParagraph"/>
              <w:numPr>
                <w:ilvl w:val="0"/>
                <w:numId w:val="43"/>
              </w:numPr>
              <w:spacing w:line="480" w:lineRule="auto"/>
            </w:pPr>
            <w:r>
              <w:t xml:space="preserve">Hypercarbia group (high </w:t>
            </w:r>
            <w:r w:rsidRPr="005C74DD">
              <w:t>CO</w:t>
            </w:r>
            <w:r w:rsidRPr="00717D08">
              <w:rPr>
                <w:vertAlign w:val="subscript"/>
              </w:rPr>
              <w:t>2</w:t>
            </w:r>
            <w:r>
              <w:t xml:space="preserve"> group) </w:t>
            </w:r>
            <w:r w:rsidRPr="005C74DD">
              <w:t>contained</w:t>
            </w:r>
            <w:r>
              <w:t xml:space="preserve"> 8 pigs.</w:t>
            </w:r>
          </w:p>
        </w:tc>
        <w:tc>
          <w:tcPr>
            <w:tcW w:w="1472" w:type="dxa"/>
          </w:tcPr>
          <w:p w14:paraId="08751310" w14:textId="2EAB951D" w:rsidR="00D95079" w:rsidRDefault="00D95079" w:rsidP="00662B43">
            <w:pPr>
              <w:pStyle w:val="ListParagraph"/>
              <w:numPr>
                <w:ilvl w:val="0"/>
                <w:numId w:val="39"/>
              </w:numPr>
              <w:spacing w:line="480" w:lineRule="auto"/>
            </w:pPr>
            <w:r>
              <w:lastRenderedPageBreak/>
              <w:t xml:space="preserve">PRx: based on </w:t>
            </w:r>
            <w:r w:rsidR="005A4F2E">
              <w:t>slow-</w:t>
            </w:r>
            <w:r>
              <w:t xml:space="preserve">wave changes in </w:t>
            </w:r>
            <w:r>
              <w:lastRenderedPageBreak/>
              <w:t xml:space="preserve">measured ICP taken from an invasive ventricular </w:t>
            </w:r>
            <w:r w:rsidR="00974A53">
              <w:t>catheter</w:t>
            </w:r>
          </w:p>
          <w:p w14:paraId="4278B2CD" w14:textId="6AD85656" w:rsidR="00D95079" w:rsidRDefault="00D95079" w:rsidP="00662B43">
            <w:pPr>
              <w:pStyle w:val="ListParagraph"/>
              <w:numPr>
                <w:ilvl w:val="0"/>
                <w:numId w:val="39"/>
              </w:numPr>
              <w:spacing w:line="480" w:lineRule="auto"/>
            </w:pPr>
            <w:r>
              <w:t>HVx: NIRS-based index</w:t>
            </w:r>
          </w:p>
        </w:tc>
        <w:tc>
          <w:tcPr>
            <w:tcW w:w="0" w:type="auto"/>
          </w:tcPr>
          <w:p w14:paraId="57B0D440" w14:textId="77777777" w:rsidR="00D95079" w:rsidRDefault="00D95079" w:rsidP="00662B43">
            <w:pPr>
              <w:spacing w:line="480" w:lineRule="auto"/>
            </w:pPr>
            <w:r>
              <w:lastRenderedPageBreak/>
              <w:t>LLA:</w:t>
            </w:r>
          </w:p>
          <w:p w14:paraId="4245FF03" w14:textId="0784431E" w:rsidR="00D95079" w:rsidRDefault="005A4F2E" w:rsidP="00662B43">
            <w:pPr>
              <w:pStyle w:val="ListParagraph"/>
              <w:numPr>
                <w:ilvl w:val="0"/>
                <w:numId w:val="39"/>
              </w:numPr>
              <w:spacing w:line="480" w:lineRule="auto"/>
            </w:pPr>
            <w:r>
              <w:t xml:space="preserve">A scatterplot </w:t>
            </w:r>
            <w:r w:rsidR="00D95079">
              <w:t xml:space="preserve">of 60-second averaged values of LDF versus CPP was made </w:t>
            </w:r>
            <w:r w:rsidR="00D95079">
              <w:lastRenderedPageBreak/>
              <w:t>using the ICM+ software for each piglet.</w:t>
            </w:r>
          </w:p>
          <w:p w14:paraId="2B703352" w14:textId="169FF02E" w:rsidR="00D95079" w:rsidRDefault="00D95079" w:rsidP="00662B43">
            <w:pPr>
              <w:pStyle w:val="ListParagraph"/>
              <w:numPr>
                <w:ilvl w:val="0"/>
                <w:numId w:val="39"/>
              </w:numPr>
              <w:spacing w:line="480" w:lineRule="auto"/>
            </w:pPr>
            <w:r>
              <w:t xml:space="preserve">CPP at </w:t>
            </w:r>
            <w:r w:rsidR="005A4F2E">
              <w:t xml:space="preserve">the </w:t>
            </w:r>
            <w:r>
              <w:t>intersection of 2 regression lines with the lowest combined residual squared error was defined as the autoregulatory breakpoint for each animal.</w:t>
            </w:r>
          </w:p>
        </w:tc>
        <w:tc>
          <w:tcPr>
            <w:tcW w:w="0" w:type="auto"/>
          </w:tcPr>
          <w:p w14:paraId="0A6DAA42" w14:textId="40371017" w:rsidR="00D95079" w:rsidRDefault="00D95079" w:rsidP="00662B43">
            <w:pPr>
              <w:spacing w:line="480" w:lineRule="auto"/>
            </w:pPr>
            <w:r>
              <w:lastRenderedPageBreak/>
              <w:t xml:space="preserve">Primary: Determine if hypercarbia would alter cerebral blood flow autoregulation and reduce </w:t>
            </w:r>
            <w:r>
              <w:lastRenderedPageBreak/>
              <w:t>the ability of cerebrovascular reactivity monitoring to identify the LLA.</w:t>
            </w:r>
          </w:p>
        </w:tc>
        <w:tc>
          <w:tcPr>
            <w:tcW w:w="0" w:type="auto"/>
          </w:tcPr>
          <w:p w14:paraId="0B95BEAE" w14:textId="10CDD4B4" w:rsidR="00D95079" w:rsidRDefault="009C096E" w:rsidP="00662B43">
            <w:pPr>
              <w:spacing w:line="480" w:lineRule="auto"/>
            </w:pPr>
            <w:r>
              <w:lastRenderedPageBreak/>
              <w:t>These</w:t>
            </w:r>
            <w:r w:rsidR="00DA0043">
              <w:t xml:space="preserve"> results might not extrapol</w:t>
            </w:r>
            <w:r w:rsidR="00CD0279">
              <w:t>ate</w:t>
            </w:r>
            <w:r w:rsidR="00DA0043">
              <w:t xml:space="preserve"> to adult pig</w:t>
            </w:r>
            <w:r w:rsidR="005A4F2E">
              <w:t>s</w:t>
            </w:r>
            <w:r w:rsidR="00DA0043">
              <w:t xml:space="preserve"> or human populations since the </w:t>
            </w:r>
            <w:r w:rsidR="00DA0043">
              <w:lastRenderedPageBreak/>
              <w:t>data was obtained in j</w:t>
            </w:r>
            <w:r w:rsidR="00CD0279">
              <w:t>uvenile piglets.</w:t>
            </w:r>
          </w:p>
          <w:p w14:paraId="233B295F" w14:textId="77777777" w:rsidR="00CD0279" w:rsidRDefault="00CD0279" w:rsidP="00662B43">
            <w:pPr>
              <w:spacing w:line="480" w:lineRule="auto"/>
            </w:pPr>
          </w:p>
          <w:p w14:paraId="2C6A9863" w14:textId="54EFF666" w:rsidR="00CD0279" w:rsidRDefault="004D0738" w:rsidP="00662B43">
            <w:pPr>
              <w:spacing w:line="480" w:lineRule="auto"/>
            </w:pPr>
            <w:r>
              <w:t>I</w:t>
            </w:r>
            <w:r w:rsidR="00C923D4">
              <w:t>f there are regional differences in CBF</w:t>
            </w:r>
            <w:r w:rsidR="005A4F2E">
              <w:t>,</w:t>
            </w:r>
            <w:r w:rsidR="00C923D4">
              <w:t xml:space="preserve"> then</w:t>
            </w:r>
            <w:r w:rsidR="00392D73">
              <w:t xml:space="preserve"> the</w:t>
            </w:r>
            <w:r w:rsidR="00C923D4">
              <w:t xml:space="preserve"> m</w:t>
            </w:r>
            <w:r w:rsidR="00687A4D">
              <w:t xml:space="preserve">easurement </w:t>
            </w:r>
            <w:r w:rsidR="00392D73">
              <w:t xml:space="preserve">of CBF </w:t>
            </w:r>
            <w:r w:rsidR="00687A4D">
              <w:t xml:space="preserve">at a discrete location in </w:t>
            </w:r>
            <w:r w:rsidR="005A4F2E">
              <w:t xml:space="preserve">the </w:t>
            </w:r>
            <w:r w:rsidR="00687A4D">
              <w:t xml:space="preserve">cortex can confound </w:t>
            </w:r>
            <w:r w:rsidR="005A4F2E">
              <w:t xml:space="preserve">the </w:t>
            </w:r>
            <w:r w:rsidR="00687A4D">
              <w:t xml:space="preserve">calculation of </w:t>
            </w:r>
            <w:r w:rsidR="00B26674">
              <w:t>LLA</w:t>
            </w:r>
            <w:r w:rsidR="00392D73">
              <w:t>.</w:t>
            </w:r>
          </w:p>
          <w:p w14:paraId="08998CF8" w14:textId="77777777" w:rsidR="00392D73" w:rsidRDefault="00392D73" w:rsidP="00662B43">
            <w:pPr>
              <w:spacing w:line="480" w:lineRule="auto"/>
            </w:pPr>
          </w:p>
          <w:p w14:paraId="2C2954CF" w14:textId="442BC15C" w:rsidR="0025183D" w:rsidRPr="005D5FFF" w:rsidRDefault="00392D73" w:rsidP="00662B43">
            <w:pPr>
              <w:spacing w:line="480" w:lineRule="auto"/>
            </w:pPr>
            <w:r>
              <w:t xml:space="preserve">The study </w:t>
            </w:r>
            <w:r w:rsidR="005D5FFF">
              <w:t>was</w:t>
            </w:r>
            <w:r w:rsidR="00397DA2">
              <w:t xml:space="preserve"> not designed to evaluate </w:t>
            </w:r>
            <w:r w:rsidR="0025183D">
              <w:t>hypocarbia effects on vascular reactivity and autoregulation monitoring and function.</w:t>
            </w:r>
          </w:p>
        </w:tc>
      </w:tr>
      <w:tr w:rsidR="00303453" w14:paraId="5F2C5CD7" w14:textId="77777777" w:rsidTr="00261EA2">
        <w:tc>
          <w:tcPr>
            <w:tcW w:w="0" w:type="auto"/>
          </w:tcPr>
          <w:p w14:paraId="797472E0" w14:textId="0CDC2E09" w:rsidR="00A759B8" w:rsidRDefault="00A759B8" w:rsidP="00662B43">
            <w:pPr>
              <w:spacing w:line="480" w:lineRule="auto"/>
            </w:pPr>
            <w:r>
              <w:lastRenderedPageBreak/>
              <w:t>Ruesch et al. (2021)</w:t>
            </w:r>
            <w:ins w:id="66" w:author="Amanjyot Singh" w:date="2021-09-22T21:49:00Z">
              <w:r w:rsidR="00782290">
                <w:fldChar w:fldCharType="begin"/>
              </w:r>
              <w:r w:rsidR="00782290">
                <w:instrText xml:space="preserve"> ADDIN ZOTERO_ITEM CSL_CITATION {"citationID":"vOyaZWUV","properties":{"formattedCitation":"\\super 45\\nosupersub{}","plainCitation":"45","noteIndex":0},"citationItems":[{"id":257,"uris":["http://zotero.org/users/2753123/items/3ZAR2M5W"],"uri":["http://zotero.org/users/2753123/items/3ZAR2M5W"],"itemData":{"id":257,"type":"article-journal","abstract":"The brain’s ability to maintain cerebral blood flow approximately constant despite cerebral perfusion pressure changes is known as cerebral autoregulation (CA) and is governed by vasoconstriction and vasodilation. Cerebral perfusion pressure is defined as the pressure gradient between arterial blood pressure and intracranial pressure. Measuring CA is a challenging task and has created a variety of evaluation methods, which are often categorized as static and dynamic CA assessments. Because CA is quantified as the performance of a regulatory system and no physical ground truth can be measured, conflicting results are reported. The conflict further arises from a lack of healthy volunteer data with respect to cerebral perfusion pressure measurements and the variety of diseases in which CA ability is impaired, including stroke, traumatic brain injury and hydrocephalus. To overcome these differences, we present a healthy non-human primate model in which we can control the ability to autoregulate blood flow through the type of anesthesia (isoflurane vs fentanyl). We show how three different assessment methods can be used to measure CA impairment, and how static and dynamic autoregulation compare under challenges in intracranial pressure and blood pressure. We reconstructed Lassen’s curve for two groups of anesthesia, where only the fentanyl anesthetized group yielded the canonical shape. Cerebral perfusion pressure allowed for the best distinction between the fentanyl and isoflurane anesthetized groups. The autoregulatory response time to induced oscillations in intracranial pressure and blood pressure, measured as the phase lag between intracranial pressure and blood pressure, was able to determine autoregulatory impairment in agreement with static autoregulation. Static and dynamic CA both show impairment in high dose isoflurane anesthesia, while low isoflurane in combination with fentanyl anesthesia maintains CA, offering a repeatable animal model for CA studies.","container-title":"PLOS ONE","DOI":"10.1371/journal.pone.0245291","ISSN":"1932-6203","issue":"1","journalAbbreviation":"PLOS ONE","language":"en","note":"publisher: Public Library of Science","page":"e0245291","source":"PLoS Journals","title":"Comparison of static and dynamic cerebral autoregulation under anesthesia influence in a controlled animal model","volume":"16","author":[{"family":"Ruesch","given":"Alexander"},{"family":"Acharya","given":"Deepshikha"},{"family":"Schmitt","given":"Samantha"},{"family":"Yang","given":"Jason"},{"family":"Smith","given":"Matthew A."},{"family":"Kainerstorfer","given":"Jana M."}],"issued":{"date-parts":[["2021",1,8]]}}}],"schema":"https://github.com/citation-style-language/schema/raw/master/csl-citation.json"} </w:instrText>
              </w:r>
              <w:r w:rsidR="00782290">
                <w:fldChar w:fldCharType="separate"/>
              </w:r>
              <w:r w:rsidR="00782290" w:rsidRPr="00FC3112">
                <w:rPr>
                  <w:vertAlign w:val="superscript"/>
                </w:rPr>
                <w:t>45</w:t>
              </w:r>
              <w:r w:rsidR="00782290">
                <w:fldChar w:fldCharType="end"/>
              </w:r>
            </w:ins>
            <w:del w:id="67" w:author="Amanjyot Singh" w:date="2021-09-07T17:15:00Z">
              <w:r w:rsidR="00915756" w:rsidRPr="00915756" w:rsidDel="00E26E58">
                <w:rPr>
                  <w:vertAlign w:val="superscript"/>
                </w:rPr>
                <w:delText>13</w:delText>
              </w:r>
            </w:del>
          </w:p>
        </w:tc>
        <w:tc>
          <w:tcPr>
            <w:tcW w:w="2525" w:type="dxa"/>
          </w:tcPr>
          <w:p w14:paraId="12B7E924" w14:textId="08A8DD23" w:rsidR="00A759B8" w:rsidRDefault="00A759B8" w:rsidP="00662B43">
            <w:pPr>
              <w:spacing w:line="480" w:lineRule="auto"/>
            </w:pPr>
            <w:r>
              <w:t xml:space="preserve">12 non-human primates (NHP), </w:t>
            </w:r>
            <w:r w:rsidRPr="001910BC">
              <w:t>Macaca mulatta</w:t>
            </w:r>
            <w:r>
              <w:t>, male</w:t>
            </w:r>
            <w:r w:rsidR="00B76557">
              <w:t>s</w:t>
            </w:r>
            <w:r>
              <w:t xml:space="preserve"> with </w:t>
            </w:r>
            <w:r w:rsidR="00D16DA7">
              <w:t xml:space="preserve">the </w:t>
            </w:r>
            <w:r>
              <w:t>age of 8.1</w:t>
            </w:r>
            <w:r w:rsidR="00374739">
              <w:t xml:space="preserve"> </w:t>
            </w:r>
            <w:r>
              <w:rPr>
                <w:rFonts w:ascii="Symbol" w:eastAsia="Symbol" w:hAnsi="Symbol" w:cs="Symbol"/>
              </w:rPr>
              <w:sym w:font="Symbol" w:char="F0B1"/>
            </w:r>
            <w:r w:rsidR="00374739">
              <w:rPr>
                <w:rFonts w:ascii="Symbol" w:eastAsia="Symbol" w:hAnsi="Symbol" w:cs="Symbol"/>
              </w:rPr>
              <w:t></w:t>
            </w:r>
            <w:r>
              <w:t xml:space="preserve">1.7 years </w:t>
            </w:r>
            <w:r>
              <w:lastRenderedPageBreak/>
              <w:t>and weighing 9.9</w:t>
            </w:r>
            <w:r w:rsidR="00374739">
              <w:t xml:space="preserve"> </w:t>
            </w:r>
            <w:r>
              <w:rPr>
                <w:rFonts w:ascii="Symbol" w:eastAsia="Symbol" w:hAnsi="Symbol" w:cs="Symbol"/>
              </w:rPr>
              <w:sym w:font="Symbol" w:char="F0B1"/>
            </w:r>
            <w:r w:rsidR="00374739">
              <w:rPr>
                <w:rFonts w:ascii="Symbol" w:eastAsia="Symbol" w:hAnsi="Symbol" w:cs="Symbol"/>
              </w:rPr>
              <w:t></w:t>
            </w:r>
            <w:r>
              <w:t>2.5 kg:</w:t>
            </w:r>
          </w:p>
          <w:p w14:paraId="4386785F" w14:textId="0BE68353" w:rsidR="00A759B8" w:rsidRDefault="00A759B8" w:rsidP="00662B43">
            <w:pPr>
              <w:pStyle w:val="ListParagraph"/>
              <w:numPr>
                <w:ilvl w:val="0"/>
                <w:numId w:val="44"/>
              </w:numPr>
              <w:spacing w:line="480" w:lineRule="auto"/>
            </w:pPr>
            <w:r>
              <w:t>7 NHPs were isoflurane-anesthetized</w:t>
            </w:r>
          </w:p>
          <w:p w14:paraId="5EFF2E4B" w14:textId="2A4F6946" w:rsidR="00A759B8" w:rsidRDefault="00A759B8" w:rsidP="00662B43">
            <w:pPr>
              <w:pStyle w:val="ListParagraph"/>
              <w:numPr>
                <w:ilvl w:val="0"/>
                <w:numId w:val="44"/>
              </w:numPr>
              <w:spacing w:line="480" w:lineRule="auto"/>
            </w:pPr>
            <w:r>
              <w:t>5 NHPs were fentanyl-anesthetized</w:t>
            </w:r>
          </w:p>
        </w:tc>
        <w:tc>
          <w:tcPr>
            <w:tcW w:w="1472" w:type="dxa"/>
          </w:tcPr>
          <w:p w14:paraId="7E9FD985" w14:textId="4A203A9F" w:rsidR="00A759B8" w:rsidRDefault="00A759B8" w:rsidP="00662B43">
            <w:pPr>
              <w:spacing w:line="480" w:lineRule="auto"/>
            </w:pPr>
            <w:r>
              <w:lastRenderedPageBreak/>
              <w:t>PRx</w:t>
            </w:r>
          </w:p>
        </w:tc>
        <w:tc>
          <w:tcPr>
            <w:tcW w:w="0" w:type="auto"/>
          </w:tcPr>
          <w:p w14:paraId="03C6FC4C" w14:textId="6857621D" w:rsidR="006074AB" w:rsidRDefault="006074AB" w:rsidP="00662B43">
            <w:pPr>
              <w:spacing w:line="480" w:lineRule="auto"/>
            </w:pPr>
            <w:r>
              <w:t xml:space="preserve">CBF measured using a custom-built diffuse correlation spectroscopy system and Lassen’s curve </w:t>
            </w:r>
            <w:r>
              <w:lastRenderedPageBreak/>
              <w:t>was constructed based on the diffusion coefficient value.</w:t>
            </w:r>
          </w:p>
          <w:p w14:paraId="7B5BD284" w14:textId="77777777" w:rsidR="006074AB" w:rsidRDefault="006074AB" w:rsidP="00662B43">
            <w:pPr>
              <w:spacing w:line="480" w:lineRule="auto"/>
            </w:pPr>
          </w:p>
          <w:p w14:paraId="5568C132" w14:textId="7DA6D1AE" w:rsidR="00CB7A94" w:rsidRDefault="00A759B8" w:rsidP="00662B43">
            <w:pPr>
              <w:spacing w:line="480" w:lineRule="auto"/>
            </w:pPr>
            <w:r>
              <w:t xml:space="preserve">Lassen’s curve </w:t>
            </w:r>
            <w:r w:rsidR="00276BEA">
              <w:t xml:space="preserve">calculated </w:t>
            </w:r>
            <w:r>
              <w:t>for each NHP before averaged in groups of isoflurane and fentanyl anesthesia. The plateau in the Lassen’s curve indicates intact cerebral autoregulation and the sloped areas below and above the plateau are LLA and ULA, respectively.</w:t>
            </w:r>
          </w:p>
        </w:tc>
        <w:tc>
          <w:tcPr>
            <w:tcW w:w="0" w:type="auto"/>
          </w:tcPr>
          <w:p w14:paraId="44BB1ADB" w14:textId="43FE16AE" w:rsidR="00A759B8" w:rsidRDefault="00A759B8" w:rsidP="00662B43">
            <w:pPr>
              <w:spacing w:line="480" w:lineRule="auto"/>
            </w:pPr>
            <w:r>
              <w:lastRenderedPageBreak/>
              <w:t xml:space="preserve">Primary: Determine how anesthetics can be used to manipulate cerebral autoregulation in NHPs </w:t>
            </w:r>
            <w:r>
              <w:lastRenderedPageBreak/>
              <w:t xml:space="preserve">and how static and dynamic autoregulation compare under challenges in ICP and </w:t>
            </w:r>
            <w:ins w:id="68" w:author="Amanjyot Singh" w:date="2021-09-17T17:25:00Z">
              <w:r w:rsidR="00363F57">
                <w:t>MAP</w:t>
              </w:r>
            </w:ins>
            <w:del w:id="69" w:author="Amanjyot Singh" w:date="2021-09-17T17:25:00Z">
              <w:r w:rsidDel="00363F57">
                <w:delText>ABP</w:delText>
              </w:r>
            </w:del>
            <w:r>
              <w:t>.</w:t>
            </w:r>
          </w:p>
          <w:p w14:paraId="4298D36E" w14:textId="77777777" w:rsidR="00A759B8" w:rsidRDefault="00A759B8" w:rsidP="00662B43">
            <w:pPr>
              <w:spacing w:line="480" w:lineRule="auto"/>
            </w:pPr>
          </w:p>
          <w:p w14:paraId="2EC87B00" w14:textId="0B6CE782" w:rsidR="00A759B8" w:rsidRDefault="00A759B8" w:rsidP="00662B43">
            <w:pPr>
              <w:spacing w:line="480" w:lineRule="auto"/>
            </w:pPr>
            <w:r>
              <w:t>Secondary: Analyze the agreement of cerebral autoregulation measurement methods of Lassen’s curve, phase delays and PRx.</w:t>
            </w:r>
          </w:p>
        </w:tc>
        <w:tc>
          <w:tcPr>
            <w:tcW w:w="0" w:type="auto"/>
          </w:tcPr>
          <w:p w14:paraId="25E39A8F" w14:textId="2C28E708" w:rsidR="00A759B8" w:rsidRDefault="00A759B8" w:rsidP="00662B43">
            <w:pPr>
              <w:spacing w:line="480" w:lineRule="auto"/>
            </w:pPr>
            <w:r>
              <w:lastRenderedPageBreak/>
              <w:t xml:space="preserve">Not able </w:t>
            </w:r>
            <w:r w:rsidR="00DA0107">
              <w:t xml:space="preserve">to </w:t>
            </w:r>
            <w:r>
              <w:t xml:space="preserve">assess age and sex since the NHPs had been part of previous scientific experiments and </w:t>
            </w:r>
            <w:r w:rsidR="00D16DA7">
              <w:t xml:space="preserve">were used </w:t>
            </w:r>
            <w:r w:rsidR="00D16DA7">
              <w:lastRenderedPageBreak/>
              <w:t>in this study to reduce th</w:t>
            </w:r>
            <w:r>
              <w:t>e number of animals in scientific experiments while maximizing their use.</w:t>
            </w:r>
          </w:p>
          <w:p w14:paraId="3AD11497" w14:textId="77777777" w:rsidR="00A759B8" w:rsidRDefault="00A759B8" w:rsidP="00662B43">
            <w:pPr>
              <w:spacing w:line="480" w:lineRule="auto"/>
            </w:pPr>
          </w:p>
          <w:p w14:paraId="5C236EB0" w14:textId="27AD34D8" w:rsidR="00A759B8" w:rsidRDefault="00A759B8" w:rsidP="00662B43">
            <w:pPr>
              <w:spacing w:line="480" w:lineRule="auto"/>
            </w:pPr>
            <w:r>
              <w:t xml:space="preserve"> </w:t>
            </w:r>
          </w:p>
        </w:tc>
      </w:tr>
      <w:tr w:rsidR="00580E6F" w14:paraId="438F0BBD" w14:textId="77777777" w:rsidTr="00261EA2">
        <w:tc>
          <w:tcPr>
            <w:tcW w:w="0" w:type="auto"/>
          </w:tcPr>
          <w:p w14:paraId="04F1CDDE" w14:textId="5922E340" w:rsidR="00F032E1" w:rsidRDefault="00F032E1" w:rsidP="00662B43">
            <w:pPr>
              <w:spacing w:line="480" w:lineRule="auto"/>
            </w:pPr>
            <w:r>
              <w:lastRenderedPageBreak/>
              <w:t>Zeiler et al. (2018</w:t>
            </w:r>
            <w:r w:rsidR="006A0A0D">
              <w:t>a</w:t>
            </w:r>
            <w:r>
              <w:t>)</w:t>
            </w:r>
            <w:ins w:id="70" w:author="Amanjyot Singh" w:date="2021-09-22T21:49:00Z">
              <w:r w:rsidR="003408E4">
                <w:fldChar w:fldCharType="begin"/>
              </w:r>
              <w:r w:rsidR="003408E4">
                <w:instrText xml:space="preserve"> ADDIN ZOTERO_ITEM CSL_CITATION {"citationID":"jkI6BPjn","properties":{"formattedCitation":"\\super 20\\nosupersub{}","plainCitation":"20","noteIndex":0},"citationItems":[{"id":260,"uris":["http://zotero.org/users/2753123/items/U4GNX348"],"uri":["http://zotero.org/users/2753123/items/U4GNX348"],"itemData":{"id":260,"type":"article-journal","abstract":"The purpose of this study was to provide validation of intracranial pressure (ICP) derived continuous indices of cerebrovascular reactivity against the lower limit of autoregulation (LLA). Utilizing an intracranial hypertension model within white New Zealand rabbits, ICP, transcranial Doppler (TCD), laser Doppler flowmetry (LDF), and arterial blood pressure were recorded. Data were retrospectively analyzed in a cohort of 12 rabbits with adequate signals for interrogating the LLA. We derived continuous indices of cerebrovascular reactivity: PRx (correlation between ICP and mean arterial pressure [MAP]), PAx (correlation between pulse amplitude of ICP [AMP] and MAP), and Lx (correlation between LDF-based cerebral blood flow [CBF] and cerebral perfusion pressure [CPP]). LLA was derived via piecewise linear regression of CPP versus LDF or CPP versus systolic flow velocity (FVs) plots. We then produced error bar plots for PRx, PAx, and Lx against 2.5 mm Hg bins of CPP, to display the relationship between these indices and the LLA. We compared the CPP values at clinically relevant thresholds of PRx and PAx, to the CPP defined at the LLA. Receiver operating curve (ROC) analysis was performed for each index across the LLA using 2.5 mm Hg bins for CPP. The mean LLA was 51.5 ± 8.2 mm Hg. PRx and PAx error bar plots demonstrate that each index correlates with the LLA, becoming progressively more positive below the LLA. Similarly, CPP values at clinically relevant thresholds of PRx and PAx were not statistically different from the CPP derived at the LLA. Finally, ROC analysis indicated that PRx and PAx predicted the LAA, with areas under the curve (AUCs) of 0.795 (95% confidence interval [CI]: 0.731–0.857, p &lt; 0.0001) and 0.703 (95% CI: 0.631–0.775, p &lt; 0.0001), respectively. Both PRx and PAx generally agree with LLA within this experimental model of intracranial hypertension. Further analysis of clinically used indices of autoregulation across the LLA within pure arterial hypotension models is required.","container-title":"Journal of Neurotrauma","DOI":"10.1089/neu.2017.5603","ISSN":"0897-7151","issue":"23","note":"publisher: Mary Ann Liebert, Inc., publishers","page":"2803-2811","source":"www-liebertpub-com.uml.idm.oclc.org (Atypon)","title":"Validation of Pressure Reactivity and Pulse Amplitude Indices against the Lower Limit of Autoregulation, Part I: Experimental Intracranial Hypertension","title-short":"Validation of Pressure Reactivity and Pulse Amplitude Indices against the Lower Limit of Autoregulation, Part I","volume":"35","author":[{"family":"Zeiler","given":"Frederick A."},{"family":"Donnelly","given":"Joseph"},{"family":"Calviello","given":"Leanne"},{"family":"Lee","given":"Jennifer K."},{"family":"Smielewski","given":"Peter"},{"family":"Brady","given":"Ken"},{"family":"Kim","given":"Dong-Joo"},{"family":"Czosnyka","given":"Marek"}],"issued":{"date-parts":[["2018",7,6]]}}}],"schema":"https://github.com/citation-style-language/schema/raw/master/csl-citation.json"} </w:instrText>
              </w:r>
              <w:r w:rsidR="003408E4">
                <w:fldChar w:fldCharType="separate"/>
              </w:r>
              <w:r w:rsidR="003408E4" w:rsidRPr="00FC3112">
                <w:rPr>
                  <w:vertAlign w:val="superscript"/>
                </w:rPr>
                <w:t>20</w:t>
              </w:r>
              <w:r w:rsidR="003408E4">
                <w:fldChar w:fldCharType="end"/>
              </w:r>
            </w:ins>
            <w:del w:id="71" w:author="Amanjyot Singh" w:date="2021-09-07T17:15:00Z">
              <w:r w:rsidR="00915756" w:rsidRPr="00915756" w:rsidDel="00E26E58">
                <w:rPr>
                  <w:vertAlign w:val="superscript"/>
                </w:rPr>
                <w:delText>14</w:delText>
              </w:r>
            </w:del>
          </w:p>
        </w:tc>
        <w:tc>
          <w:tcPr>
            <w:tcW w:w="2525" w:type="dxa"/>
          </w:tcPr>
          <w:p w14:paraId="43F28909" w14:textId="35E0AB20" w:rsidR="009E010A" w:rsidRDefault="004C2581" w:rsidP="00662B43">
            <w:pPr>
              <w:spacing w:line="480" w:lineRule="auto"/>
            </w:pPr>
            <w:r>
              <w:t>Archived data of 12</w:t>
            </w:r>
            <w:r w:rsidR="00262EC1">
              <w:t xml:space="preserve"> New Zealand (NZ) rabbits</w:t>
            </w:r>
            <w:r>
              <w:t xml:space="preserve"> </w:t>
            </w:r>
            <w:r w:rsidR="001623CB">
              <w:t xml:space="preserve">were analyzed </w:t>
            </w:r>
            <w:r>
              <w:t>from previous studies</w:t>
            </w:r>
            <w:r w:rsidR="001623CB">
              <w:t>.</w:t>
            </w:r>
          </w:p>
        </w:tc>
        <w:tc>
          <w:tcPr>
            <w:tcW w:w="1472" w:type="dxa"/>
          </w:tcPr>
          <w:p w14:paraId="4ED4EF4F" w14:textId="77777777" w:rsidR="009E010A" w:rsidRDefault="00CF3404" w:rsidP="00662B43">
            <w:pPr>
              <w:spacing w:line="480" w:lineRule="auto"/>
            </w:pPr>
            <w:r>
              <w:t>PRx</w:t>
            </w:r>
          </w:p>
          <w:p w14:paraId="3ABCB10F" w14:textId="474C2E17" w:rsidR="00506786" w:rsidRDefault="00506786" w:rsidP="00662B43">
            <w:pPr>
              <w:spacing w:line="480" w:lineRule="auto"/>
            </w:pPr>
            <w:r>
              <w:t>P</w:t>
            </w:r>
            <w:r w:rsidR="00575ACE">
              <w:t>A</w:t>
            </w:r>
            <w:r>
              <w:t>x</w:t>
            </w:r>
          </w:p>
          <w:p w14:paraId="01D07070" w14:textId="5E7927BB" w:rsidR="00BD6677" w:rsidRDefault="00BD6677" w:rsidP="00662B43">
            <w:pPr>
              <w:spacing w:line="480" w:lineRule="auto"/>
            </w:pPr>
            <w:r>
              <w:t>Mx</w:t>
            </w:r>
          </w:p>
          <w:p w14:paraId="68F62093" w14:textId="5ACE2A83" w:rsidR="00BD6677" w:rsidRDefault="0057241D" w:rsidP="00662B43">
            <w:pPr>
              <w:spacing w:line="480" w:lineRule="auto"/>
            </w:pPr>
            <w:r>
              <w:t>Sx</w:t>
            </w:r>
          </w:p>
          <w:p w14:paraId="4E9ACAC8" w14:textId="0BB82477" w:rsidR="00FE68D3" w:rsidRDefault="00FE68D3" w:rsidP="00662B43">
            <w:pPr>
              <w:spacing w:line="480" w:lineRule="auto"/>
            </w:pPr>
            <w:r>
              <w:t>Lx</w:t>
            </w:r>
          </w:p>
          <w:p w14:paraId="4A7FEB72" w14:textId="441A428E" w:rsidR="00D33A67" w:rsidRDefault="00D33A67" w:rsidP="00662B43">
            <w:pPr>
              <w:spacing w:line="480" w:lineRule="auto"/>
            </w:pPr>
            <w:r>
              <w:t>RAC</w:t>
            </w:r>
          </w:p>
        </w:tc>
        <w:tc>
          <w:tcPr>
            <w:tcW w:w="0" w:type="auto"/>
          </w:tcPr>
          <w:p w14:paraId="0A6A2842" w14:textId="77777777" w:rsidR="009E010A" w:rsidRDefault="00DC003C" w:rsidP="00662B43">
            <w:pPr>
              <w:spacing w:line="480" w:lineRule="auto"/>
            </w:pPr>
            <w:r>
              <w:t>LLA:</w:t>
            </w:r>
          </w:p>
          <w:p w14:paraId="65925585" w14:textId="24BDA0CD" w:rsidR="002A679C" w:rsidRDefault="00304B00" w:rsidP="00662B43">
            <w:pPr>
              <w:pStyle w:val="ListParagraph"/>
              <w:numPr>
                <w:ilvl w:val="0"/>
                <w:numId w:val="45"/>
              </w:numPr>
              <w:spacing w:line="480" w:lineRule="auto"/>
            </w:pPr>
            <w:r>
              <w:t xml:space="preserve">Plots of </w:t>
            </w:r>
            <w:r w:rsidR="002A679C">
              <w:t>LDF</w:t>
            </w:r>
            <w:r w:rsidR="00934ABF">
              <w:t>-CBF</w:t>
            </w:r>
            <w:r w:rsidR="002A679C">
              <w:t xml:space="preserve"> versus CPP </w:t>
            </w:r>
            <w:r w:rsidR="003D3A1A">
              <w:t>or</w:t>
            </w:r>
            <w:r>
              <w:t xml:space="preserve"> </w:t>
            </w:r>
            <w:r w:rsidR="0046009B">
              <w:t>FVs versus CPP were constructed usin</w:t>
            </w:r>
            <w:r w:rsidR="002A679C">
              <w:t>g the ICM+ software.</w:t>
            </w:r>
          </w:p>
          <w:p w14:paraId="5D1EF5A3" w14:textId="325AC6F0" w:rsidR="00DC003C" w:rsidRDefault="00557B8C" w:rsidP="00662B43">
            <w:pPr>
              <w:pStyle w:val="ListParagraph"/>
              <w:numPr>
                <w:ilvl w:val="0"/>
                <w:numId w:val="45"/>
              </w:numPr>
              <w:spacing w:line="480" w:lineRule="auto"/>
            </w:pPr>
            <w:r>
              <w:lastRenderedPageBreak/>
              <w:t xml:space="preserve">Breakpoint representing the </w:t>
            </w:r>
            <w:r w:rsidR="00AF17F2">
              <w:t xml:space="preserve">LLA for each animal was identified </w:t>
            </w:r>
            <w:r w:rsidR="005E702C">
              <w:t xml:space="preserve">at </w:t>
            </w:r>
            <w:r w:rsidR="00D16DA7">
              <w:t xml:space="preserve">the </w:t>
            </w:r>
            <w:r w:rsidR="005E702C">
              <w:t xml:space="preserve">intersection of 2 linear segments with the minimized sum residual squared error </w:t>
            </w:r>
            <w:r w:rsidR="00AF17F2">
              <w:t>with the a</w:t>
            </w:r>
            <w:r w:rsidR="006C19DA">
              <w:t xml:space="preserve">utomated piecewise </w:t>
            </w:r>
            <w:r w:rsidR="00914B0F">
              <w:t xml:space="preserve">linear regression conducted </w:t>
            </w:r>
            <w:r w:rsidR="006332C2">
              <w:t>with R statistical software</w:t>
            </w:r>
            <w:r w:rsidR="002A679C">
              <w:t>.</w:t>
            </w:r>
          </w:p>
          <w:p w14:paraId="287851B4" w14:textId="3E59B3C1" w:rsidR="007575C4" w:rsidRDefault="007575C4" w:rsidP="00662B43">
            <w:pPr>
              <w:pStyle w:val="ListParagraph"/>
              <w:numPr>
                <w:ilvl w:val="0"/>
                <w:numId w:val="45"/>
              </w:numPr>
              <w:spacing w:line="480" w:lineRule="auto"/>
            </w:pPr>
            <w:r>
              <w:t xml:space="preserve">Mean LLA was determined </w:t>
            </w:r>
            <w:r w:rsidR="00E32C61">
              <w:t xml:space="preserve">by averaging all 12 LLA values obtained for the cohort of 12 rabbits. </w:t>
            </w:r>
          </w:p>
        </w:tc>
        <w:tc>
          <w:tcPr>
            <w:tcW w:w="0" w:type="auto"/>
          </w:tcPr>
          <w:p w14:paraId="2AE31F56" w14:textId="16F54D67" w:rsidR="009E010A" w:rsidRDefault="006C03C9" w:rsidP="00662B43">
            <w:pPr>
              <w:spacing w:line="480" w:lineRule="auto"/>
            </w:pPr>
            <w:r>
              <w:lastRenderedPageBreak/>
              <w:t xml:space="preserve">Primary: </w:t>
            </w:r>
            <w:r w:rsidR="000C257A">
              <w:t xml:space="preserve">Validate </w:t>
            </w:r>
            <w:r w:rsidR="005A5496">
              <w:t xml:space="preserve">PRx and </w:t>
            </w:r>
            <w:r w:rsidR="000C257A">
              <w:t>ICP</w:t>
            </w:r>
            <w:r w:rsidR="002C0662">
              <w:t>-</w:t>
            </w:r>
            <w:r w:rsidR="000C257A">
              <w:t>derived indices</w:t>
            </w:r>
            <w:r w:rsidR="005A5496">
              <w:t xml:space="preserve"> (PAx</w:t>
            </w:r>
            <w:r w:rsidR="009B4531">
              <w:t>, RAC)</w:t>
            </w:r>
            <w:r w:rsidR="000C257A">
              <w:t xml:space="preserve"> of cerebrovascular reactivity against LLA</w:t>
            </w:r>
            <w:r w:rsidR="00DC1102">
              <w:t xml:space="preserve"> in an intracranial hypertension model.</w:t>
            </w:r>
          </w:p>
        </w:tc>
        <w:tc>
          <w:tcPr>
            <w:tcW w:w="0" w:type="auto"/>
          </w:tcPr>
          <w:p w14:paraId="6B13B793" w14:textId="035734CE" w:rsidR="009E010A" w:rsidRDefault="00DA0107" w:rsidP="00662B43">
            <w:pPr>
              <w:spacing w:line="480" w:lineRule="auto"/>
            </w:pPr>
            <w:r>
              <w:t xml:space="preserve">Translation of the results to clinical monitoring in humans </w:t>
            </w:r>
            <w:r w:rsidR="00D16DA7">
              <w:t xml:space="preserve">is </w:t>
            </w:r>
            <w:r>
              <w:t>limited since the r</w:t>
            </w:r>
            <w:r w:rsidR="00C42837">
              <w:t xml:space="preserve">esponse of rabbits’ </w:t>
            </w:r>
            <w:r w:rsidR="0097686F">
              <w:t>c</w:t>
            </w:r>
            <w:r w:rsidR="00C42837">
              <w:t xml:space="preserve">erebral vascular system is not identical to </w:t>
            </w:r>
            <w:r w:rsidR="00EF4BC0">
              <w:t>humans,</w:t>
            </w:r>
            <w:r w:rsidR="00C42837">
              <w:t xml:space="preserve"> bu</w:t>
            </w:r>
            <w:r w:rsidR="0097686F">
              <w:t xml:space="preserve">t </w:t>
            </w:r>
            <w:r w:rsidR="00403871">
              <w:t xml:space="preserve">it </w:t>
            </w:r>
            <w:r w:rsidR="00403871">
              <w:lastRenderedPageBreak/>
              <w:t>does behave in</w:t>
            </w:r>
            <w:r w:rsidR="00D37059">
              <w:t xml:space="preserve"> a</w:t>
            </w:r>
            <w:r w:rsidR="00403871">
              <w:t xml:space="preserve"> similar </w:t>
            </w:r>
            <w:r>
              <w:t>manner</w:t>
            </w:r>
            <w:r w:rsidR="00EF4BC0">
              <w:t>.</w:t>
            </w:r>
          </w:p>
          <w:p w14:paraId="53A86431" w14:textId="77777777" w:rsidR="00EF4BC0" w:rsidRDefault="00EF4BC0" w:rsidP="00662B43">
            <w:pPr>
              <w:spacing w:line="480" w:lineRule="auto"/>
            </w:pPr>
          </w:p>
          <w:p w14:paraId="1FE35E83" w14:textId="77777777" w:rsidR="00EF4BC0" w:rsidRDefault="00E8483B" w:rsidP="00662B43">
            <w:pPr>
              <w:spacing w:line="480" w:lineRule="auto"/>
            </w:pPr>
            <w:r>
              <w:t xml:space="preserve">Only 12 out of 28 rabbits from original experiments were included </w:t>
            </w:r>
            <w:r w:rsidR="005946C4">
              <w:t>since they had</w:t>
            </w:r>
            <w:r>
              <w:t xml:space="preserve"> sufficient quality of archived signals</w:t>
            </w:r>
            <w:r w:rsidR="005946C4">
              <w:t xml:space="preserve"> for defining and evaluating the LLA.</w:t>
            </w:r>
          </w:p>
          <w:p w14:paraId="4A964A01" w14:textId="77777777" w:rsidR="005946C4" w:rsidRDefault="005946C4" w:rsidP="00662B43">
            <w:pPr>
              <w:spacing w:line="480" w:lineRule="auto"/>
            </w:pPr>
          </w:p>
          <w:p w14:paraId="42EA77E0" w14:textId="77777777" w:rsidR="005946C4" w:rsidRDefault="00EB43AE" w:rsidP="00662B43">
            <w:pPr>
              <w:spacing w:line="480" w:lineRule="auto"/>
            </w:pPr>
            <w:r>
              <w:t xml:space="preserve">Despite </w:t>
            </w:r>
            <w:r w:rsidR="00540AED">
              <w:t xml:space="preserve">the </w:t>
            </w:r>
            <w:r>
              <w:t>pCO</w:t>
            </w:r>
            <w:r>
              <w:rPr>
                <w:vertAlign w:val="subscript"/>
              </w:rPr>
              <w:t>2</w:t>
            </w:r>
            <w:r>
              <w:t xml:space="preserve"> being controlled during the experiment, the standard deviation of 5.7 mmHg </w:t>
            </w:r>
            <w:r w:rsidR="00540AED">
              <w:t>may still have impacted the vasoreactivity in the animal models.</w:t>
            </w:r>
          </w:p>
          <w:p w14:paraId="6E29FC7A" w14:textId="77777777" w:rsidR="00540AED" w:rsidRDefault="00540AED" w:rsidP="00662B43">
            <w:pPr>
              <w:spacing w:line="480" w:lineRule="auto"/>
            </w:pPr>
          </w:p>
          <w:p w14:paraId="13E30218" w14:textId="77777777" w:rsidR="0097221E" w:rsidRDefault="0097221E" w:rsidP="00662B43">
            <w:pPr>
              <w:spacing w:line="480" w:lineRule="auto"/>
            </w:pPr>
            <w:r>
              <w:lastRenderedPageBreak/>
              <w:t xml:space="preserve">No animals </w:t>
            </w:r>
            <w:r w:rsidR="00C7108C">
              <w:t xml:space="preserve">were </w:t>
            </w:r>
            <w:r>
              <w:t xml:space="preserve">studied with arterial hypotension </w:t>
            </w:r>
            <w:r w:rsidR="00486CD1">
              <w:t>in isolation</w:t>
            </w:r>
            <w:r w:rsidR="00D320BF">
              <w:t>.</w:t>
            </w:r>
          </w:p>
          <w:p w14:paraId="10E1681D" w14:textId="77777777" w:rsidR="00D320BF" w:rsidRDefault="00D320BF" w:rsidP="00662B43">
            <w:pPr>
              <w:spacing w:line="480" w:lineRule="auto"/>
            </w:pPr>
          </w:p>
          <w:p w14:paraId="076AEA7A" w14:textId="77777777" w:rsidR="00D320BF" w:rsidRDefault="00B74F49" w:rsidP="00662B43">
            <w:pPr>
              <w:spacing w:line="480" w:lineRule="auto"/>
            </w:pPr>
            <w:r>
              <w:t xml:space="preserve">There were indices that were derived from ICP and TCD (RAC, Mx, and Sx) that </w:t>
            </w:r>
            <w:r w:rsidR="00120656">
              <w:t>could not confirm or refute their association with the LLA due to failure to produce reliable data.</w:t>
            </w:r>
          </w:p>
          <w:p w14:paraId="67456290" w14:textId="77777777" w:rsidR="00120656" w:rsidRDefault="00120656" w:rsidP="00662B43">
            <w:pPr>
              <w:spacing w:line="480" w:lineRule="auto"/>
            </w:pPr>
          </w:p>
          <w:p w14:paraId="79C32203" w14:textId="3DADD745" w:rsidR="00120656" w:rsidRDefault="00E32BBE" w:rsidP="00662B43">
            <w:pPr>
              <w:spacing w:line="480" w:lineRule="auto"/>
            </w:pPr>
            <w:r>
              <w:t>The rapid rise i</w:t>
            </w:r>
            <w:r w:rsidR="0085584D">
              <w:t>n</w:t>
            </w:r>
            <w:r>
              <w:t xml:space="preserve"> ICP ma</w:t>
            </w:r>
            <w:r w:rsidR="00AF7447">
              <w:t xml:space="preserve">y </w:t>
            </w:r>
            <w:r>
              <w:t xml:space="preserve">have played a part in </w:t>
            </w:r>
            <w:r w:rsidR="00570A39">
              <w:t>the noisy data</w:t>
            </w:r>
            <w:r w:rsidR="00D16DA7">
              <w:t>,</w:t>
            </w:r>
            <w:r w:rsidR="00570A39">
              <w:t xml:space="preserve"> but it is unknown if </w:t>
            </w:r>
            <w:r w:rsidR="00D16DA7">
              <w:t xml:space="preserve">the </w:t>
            </w:r>
            <w:r w:rsidR="001E22D5">
              <w:t>longer rise period of ICP would have provided data with less noise.</w:t>
            </w:r>
          </w:p>
          <w:p w14:paraId="7337AC34" w14:textId="77777777" w:rsidR="001E22D5" w:rsidRDefault="001E22D5" w:rsidP="00662B43">
            <w:pPr>
              <w:spacing w:line="480" w:lineRule="auto"/>
            </w:pPr>
          </w:p>
          <w:p w14:paraId="77AD7FFC" w14:textId="60EFB58A" w:rsidR="001E22D5" w:rsidRDefault="00977E76" w:rsidP="00662B43">
            <w:pPr>
              <w:spacing w:line="480" w:lineRule="auto"/>
            </w:pPr>
            <w:r>
              <w:lastRenderedPageBreak/>
              <w:t xml:space="preserve">This study does not address if PRx and PAx respect the ULA </w:t>
            </w:r>
            <w:r w:rsidR="001E64EE">
              <w:t>but</w:t>
            </w:r>
            <w:r w:rsidR="00B01C5F">
              <w:t xml:space="preserve"> provide</w:t>
            </w:r>
            <w:r w:rsidR="001E64EE">
              <w:t>s</w:t>
            </w:r>
            <w:r w:rsidR="00B01C5F">
              <w:t xml:space="preserve"> validating evidence </w:t>
            </w:r>
            <w:r w:rsidR="00875F14">
              <w:t>for monitoring the LLA.</w:t>
            </w:r>
          </w:p>
          <w:p w14:paraId="550F3F7E" w14:textId="77777777" w:rsidR="00875F14" w:rsidRDefault="00875F14" w:rsidP="00662B43">
            <w:pPr>
              <w:spacing w:line="480" w:lineRule="auto"/>
            </w:pPr>
          </w:p>
          <w:p w14:paraId="48B00C7A" w14:textId="77777777" w:rsidR="00875F14" w:rsidRDefault="00463A29" w:rsidP="00662B43">
            <w:pPr>
              <w:spacing w:line="480" w:lineRule="auto"/>
            </w:pPr>
            <w:r>
              <w:t xml:space="preserve">It is unknown if </w:t>
            </w:r>
            <w:r w:rsidR="00646C6A">
              <w:t xml:space="preserve">PRx maintains </w:t>
            </w:r>
            <w:r>
              <w:t xml:space="preserve">the ability to measure autoregulatory capacity </w:t>
            </w:r>
            <w:r w:rsidR="00E60D5C">
              <w:t>for</w:t>
            </w:r>
            <w:r w:rsidR="008A19C5">
              <w:t xml:space="preserve"> extreme intracranial hypertension </w:t>
            </w:r>
            <w:r w:rsidR="00E60D5C">
              <w:t xml:space="preserve">in humans as it does in </w:t>
            </w:r>
            <w:r w:rsidR="006020DE">
              <w:t>animal models.</w:t>
            </w:r>
          </w:p>
          <w:p w14:paraId="16411D04" w14:textId="77777777" w:rsidR="006020DE" w:rsidRDefault="006020DE" w:rsidP="00662B43">
            <w:pPr>
              <w:spacing w:line="480" w:lineRule="auto"/>
            </w:pPr>
          </w:p>
          <w:p w14:paraId="663601E1" w14:textId="3D84A394" w:rsidR="006020DE" w:rsidRPr="00EB43AE" w:rsidRDefault="0035578A" w:rsidP="00662B43">
            <w:pPr>
              <w:spacing w:line="480" w:lineRule="auto"/>
            </w:pPr>
            <w:r>
              <w:t xml:space="preserve">Even though PRx and PAx </w:t>
            </w:r>
            <w:r w:rsidR="001E2242">
              <w:t xml:space="preserve">appear to be related to LLA, the Bland-Altman analysis indicates poor agreement </w:t>
            </w:r>
            <w:r w:rsidR="001E2242">
              <w:lastRenderedPageBreak/>
              <w:t xml:space="preserve">between CPP </w:t>
            </w:r>
            <w:r w:rsidR="009B6368">
              <w:t>at LLA</w:t>
            </w:r>
            <w:r w:rsidR="004C0B30">
              <w:t xml:space="preserve"> and at all index thresholds tested.</w:t>
            </w:r>
          </w:p>
        </w:tc>
      </w:tr>
      <w:tr w:rsidR="00303453" w14:paraId="5BF83485" w14:textId="77777777" w:rsidTr="00261EA2">
        <w:tc>
          <w:tcPr>
            <w:tcW w:w="0" w:type="auto"/>
          </w:tcPr>
          <w:p w14:paraId="1F2C4BCC" w14:textId="6519CA19" w:rsidR="00B62E6B" w:rsidRDefault="00B62E6B" w:rsidP="00662B43">
            <w:pPr>
              <w:spacing w:line="480" w:lineRule="auto"/>
            </w:pPr>
            <w:r>
              <w:lastRenderedPageBreak/>
              <w:t>Zeiler et al. (2018b)</w:t>
            </w:r>
            <w:ins w:id="72" w:author="Amanjyot Singh" w:date="2021-09-22T21:49:00Z">
              <w:r w:rsidR="000F769A">
                <w:fldChar w:fldCharType="begin"/>
              </w:r>
              <w:r w:rsidR="000F769A">
                <w:instrText xml:space="preserve"> ADDIN ZOTERO_ITEM CSL_CITATION {"citationID":"GfQxjmOZ","properties":{"formattedCitation":"\\super 19\\nosupersub{}","plainCitation":"19","noteIndex":0},"citationItems":[{"id":263,"uris":["http://zotero.org/users/2753123/items/RTT5PW38"],"uri":["http://zotero.org/users/2753123/items/RTT5PW38"],"itemData":{"id":263,"type":"article-journal","abstract":"The aim of this work was to explore the relationship between intracranial pressure (ICP)-derived indices of cerebrovascular reactivity and the lower limit of autoregulation (LLA) during arterial hypotension. We retrospectively reviewed recorded physiological data from piglets that underwent controlled hypotension. Hypotension was induced by inflation of a balloon catheter in the inferior vena cava. ICP, cortical laser Doppler flowmetry (LDF), and arterial blood pressure (ABP) monitoring was conducted. ICP-derived indices were calculated: pressure reactivity index (PRx; correlation between ICP and mean arterial pressure [MAP]); pulse amplitude index (PAx; correlation between pulse amplitude of ICP [AMP] and MAP); and RAC (correlation between AMP and cerebral perfusion pressure [CPP]). LLA was estimated by piece-wise linear regression of CPP versus LDF. We produced error bar plots for PRx, PAx, and RAC against 5-mm Hg bins of CPP, displaying the relationship with the LLA. We compared CPP values at clinically relevant thresholds of PRx, PAx, and RAC to CPP measured at the LLA. Receiver operating curve (ROC) analysis was performed for each index across the LLA using 5-mm Hg bins for CPP. Mean LLA was 36.2 ± 10.5 mm Hg. Error bar plots demonstrated that PRx, PAx, and RAC increased, with CPP decreasing below the LLA. CPP at clinically relevant thresholds for PRx, PAx, and RAC displayed weak associations with the LLA, indicating that thresholds defined in TBI may not apply to a model of arterial hypotension. ROC analysis indicated that PRx, PAx, and RAC predicted the LLA, with AUCs of: 0.806 (95% confidence interval [CI], 0.750–0.863; p &lt; 0.0001), 0.726 (95% CI, 0.664–0.789; p &lt; 0.0001), and 0.710 (95% CI, 0.646–0.775; p &lt; 0.0001), respectively. Three ICP-derived continuous indices of cerebrovascular reactivity, PRx, PAx, and RAC, were validated against the LLA within this experimental model of arterial hypotension, with PRx being superior.","container-title":"Journal of Neurotrauma","DOI":"10.1089/neu.2017.5604","ISSN":"0897-7151","issue":"23","note":"publisher: Mary Ann Liebert, Inc., publishers","page":"2812-2819","source":"www-liebertpub-com.uml.idm.oclc.org (Atypon)","title":"Validation of Intracranial Pressure-Derived Cerebrovascular Reactivity Indices against the Lower Limit of Autoregulation, Part II: Experimental Model of Arterial Hypotension","title-short":"Validation of Intracranial Pressure-Derived Cerebrovascular Reactivity Indices against the Lower Limit of Autoregulation, Part II","volume":"35","author":[{"family":"Zeiler","given":"Frederick A."},{"family":"Lee","given":"Jennifer K."},{"family":"Smielewski","given":"Peter"},{"family":"Czosnyka","given":"Marek"},{"family":"Brady","given":"Ken"}],"issued":{"date-parts":[["2018",5,29]]}}}],"schema":"https://github.com/citation-style-language/schema/raw/master/csl-citation.json"} </w:instrText>
              </w:r>
              <w:r w:rsidR="000F769A">
                <w:fldChar w:fldCharType="separate"/>
              </w:r>
              <w:r w:rsidR="000F769A" w:rsidRPr="00FC3112">
                <w:rPr>
                  <w:vertAlign w:val="superscript"/>
                </w:rPr>
                <w:t>19</w:t>
              </w:r>
              <w:r w:rsidR="000F769A">
                <w:fldChar w:fldCharType="end"/>
              </w:r>
            </w:ins>
            <w:del w:id="73" w:author="Amanjyot Singh" w:date="2021-09-22T21:49:00Z">
              <w:r w:rsidR="00C5155B" w:rsidRPr="00C5155B" w:rsidDel="000F769A">
                <w:rPr>
                  <w:vertAlign w:val="superscript"/>
                </w:rPr>
                <w:delText>1</w:delText>
              </w:r>
            </w:del>
            <w:del w:id="74" w:author="Amanjyot Singh" w:date="2021-09-07T17:16:00Z">
              <w:r w:rsidR="00C5155B" w:rsidRPr="00C5155B" w:rsidDel="00E26E58">
                <w:rPr>
                  <w:vertAlign w:val="superscript"/>
                </w:rPr>
                <w:delText>5</w:delText>
              </w:r>
            </w:del>
          </w:p>
        </w:tc>
        <w:tc>
          <w:tcPr>
            <w:tcW w:w="2525" w:type="dxa"/>
          </w:tcPr>
          <w:p w14:paraId="7C4E63EC" w14:textId="77777777" w:rsidR="00B62E6B" w:rsidRDefault="00B62E6B" w:rsidP="00662B43">
            <w:pPr>
              <w:spacing w:line="480" w:lineRule="auto"/>
            </w:pPr>
            <w:r>
              <w:t>Archived data of 22 neonatal piglets were analyzed from three separate experiments:</w:t>
            </w:r>
          </w:p>
          <w:p w14:paraId="3A199EB0" w14:textId="05F9DAAD" w:rsidR="00B62E6B" w:rsidRDefault="00B62E6B" w:rsidP="00662B43">
            <w:pPr>
              <w:pStyle w:val="ListParagraph"/>
              <w:numPr>
                <w:ilvl w:val="0"/>
                <w:numId w:val="46"/>
              </w:numPr>
              <w:spacing w:line="480" w:lineRule="auto"/>
            </w:pPr>
            <w:r>
              <w:t>Control animals from a study on LLA which had 8 piglets that were 5 to 10 days and weighed 2.2 to 3.9 kg.</w:t>
            </w:r>
          </w:p>
          <w:p w14:paraId="168E18C2" w14:textId="670D938E" w:rsidR="00B62E6B" w:rsidRDefault="00B62E6B" w:rsidP="00662B43">
            <w:pPr>
              <w:pStyle w:val="ListParagraph"/>
              <w:numPr>
                <w:ilvl w:val="0"/>
                <w:numId w:val="46"/>
              </w:numPr>
              <w:spacing w:line="480" w:lineRule="auto"/>
            </w:pPr>
            <w:r>
              <w:t>Sham controls for a model of cardiac arrest which had 7 piglets that were 3 to 5 days old and weighed 1 to 2.5 kg.</w:t>
            </w:r>
          </w:p>
          <w:p w14:paraId="54674956" w14:textId="0EE29D09" w:rsidR="00B62E6B" w:rsidRDefault="00B62E6B" w:rsidP="00662B43">
            <w:pPr>
              <w:pStyle w:val="ListParagraph"/>
              <w:numPr>
                <w:ilvl w:val="0"/>
                <w:numId w:val="46"/>
              </w:numPr>
              <w:spacing w:line="480" w:lineRule="auto"/>
            </w:pPr>
            <w:r>
              <w:lastRenderedPageBreak/>
              <w:t>Sham normothermic controls for a model of cardiac arrest with hypotension therapy which had 7 piglets that were 3 to 5 days old and weighed 1 to 2.5 kg.</w:t>
            </w:r>
          </w:p>
        </w:tc>
        <w:tc>
          <w:tcPr>
            <w:tcW w:w="1472" w:type="dxa"/>
          </w:tcPr>
          <w:p w14:paraId="777E9A2B" w14:textId="77777777" w:rsidR="00B62E6B" w:rsidRDefault="00B62E6B" w:rsidP="00662B43">
            <w:pPr>
              <w:spacing w:line="480" w:lineRule="auto"/>
            </w:pPr>
            <w:r>
              <w:lastRenderedPageBreak/>
              <w:t>PRx</w:t>
            </w:r>
          </w:p>
          <w:p w14:paraId="4AA7E234" w14:textId="77777777" w:rsidR="00B62E6B" w:rsidRDefault="00B62E6B" w:rsidP="00662B43">
            <w:pPr>
              <w:spacing w:line="480" w:lineRule="auto"/>
            </w:pPr>
            <w:r>
              <w:t>PAx</w:t>
            </w:r>
          </w:p>
          <w:p w14:paraId="19753AD1" w14:textId="0D875CA6" w:rsidR="00B62E6B" w:rsidRDefault="00B62E6B" w:rsidP="00662B43">
            <w:pPr>
              <w:spacing w:line="480" w:lineRule="auto"/>
            </w:pPr>
            <w:r>
              <w:t>RAC</w:t>
            </w:r>
          </w:p>
        </w:tc>
        <w:tc>
          <w:tcPr>
            <w:tcW w:w="0" w:type="auto"/>
          </w:tcPr>
          <w:p w14:paraId="5E5499F4" w14:textId="77777777" w:rsidR="00B62E6B" w:rsidRDefault="00B62E6B" w:rsidP="00662B43">
            <w:pPr>
              <w:spacing w:line="480" w:lineRule="auto"/>
            </w:pPr>
            <w:r>
              <w:t>LLA:</w:t>
            </w:r>
          </w:p>
          <w:p w14:paraId="6EA31A60" w14:textId="77777777" w:rsidR="00B62E6B" w:rsidRDefault="00B62E6B" w:rsidP="00662B43">
            <w:pPr>
              <w:pStyle w:val="ListParagraph"/>
              <w:numPr>
                <w:ilvl w:val="0"/>
                <w:numId w:val="47"/>
              </w:numPr>
              <w:spacing w:line="480" w:lineRule="auto"/>
            </w:pPr>
            <w:r>
              <w:t>Plots of LDF-CBF versus CPP were constructed using the ICM+ software.</w:t>
            </w:r>
          </w:p>
          <w:p w14:paraId="7A58872B" w14:textId="26AF0BB5" w:rsidR="00B62E6B" w:rsidRDefault="00B62E6B" w:rsidP="00662B43">
            <w:pPr>
              <w:pStyle w:val="ListParagraph"/>
              <w:numPr>
                <w:ilvl w:val="0"/>
                <w:numId w:val="47"/>
              </w:numPr>
              <w:spacing w:line="480" w:lineRule="auto"/>
            </w:pPr>
            <w:r>
              <w:t xml:space="preserve">Breakpoint representing the LLA for each animal was identified at </w:t>
            </w:r>
            <w:r w:rsidR="00D16DA7">
              <w:t xml:space="preserve">the </w:t>
            </w:r>
            <w:r>
              <w:t>intersection of 2 linear segments with the minimized sum residual squared error with the automated piecewise linear regression conducted with R statistical software.</w:t>
            </w:r>
          </w:p>
          <w:p w14:paraId="415E1DD8" w14:textId="26CF50B9" w:rsidR="00B62E6B" w:rsidRDefault="00B62E6B" w:rsidP="00662B43">
            <w:pPr>
              <w:pStyle w:val="ListParagraph"/>
              <w:numPr>
                <w:ilvl w:val="0"/>
                <w:numId w:val="47"/>
              </w:numPr>
              <w:spacing w:line="480" w:lineRule="auto"/>
            </w:pPr>
            <w:r>
              <w:t xml:space="preserve">Mean LLA was determined by averaging </w:t>
            </w:r>
            <w:r>
              <w:lastRenderedPageBreak/>
              <w:t>all 22 LLA values obtained for the cohort of 22 piglets.</w:t>
            </w:r>
          </w:p>
        </w:tc>
        <w:tc>
          <w:tcPr>
            <w:tcW w:w="0" w:type="auto"/>
          </w:tcPr>
          <w:p w14:paraId="52ABD0F8" w14:textId="11D06DAF" w:rsidR="00B62E6B" w:rsidRDefault="00B62E6B" w:rsidP="00662B43">
            <w:pPr>
              <w:spacing w:line="480" w:lineRule="auto"/>
            </w:pPr>
            <w:r>
              <w:lastRenderedPageBreak/>
              <w:t>Primary: Validate ICP-derived indices (PAx and RAC) of cerebrovascular reactivity against LLA during arterial hypotension.</w:t>
            </w:r>
          </w:p>
        </w:tc>
        <w:tc>
          <w:tcPr>
            <w:tcW w:w="0" w:type="auto"/>
          </w:tcPr>
          <w:p w14:paraId="7E6A7102" w14:textId="2E342D30" w:rsidR="00B62E6B" w:rsidRDefault="004E6E9E" w:rsidP="00662B43">
            <w:pPr>
              <w:spacing w:line="480" w:lineRule="auto"/>
            </w:pPr>
            <w:r>
              <w:t>The experimenta</w:t>
            </w:r>
            <w:r w:rsidR="00B824B0">
              <w:t>l procedures from</w:t>
            </w:r>
            <w:r>
              <w:t xml:space="preserve"> three different experiments were</w:t>
            </w:r>
            <w:r w:rsidR="00B824B0">
              <w:t xml:space="preserve"> similar </w:t>
            </w:r>
            <w:r w:rsidR="00143F91">
              <w:t>but were not exactly identical so it may have slightly influenced cerebrovascular response.</w:t>
            </w:r>
          </w:p>
          <w:p w14:paraId="0CFF6037" w14:textId="77777777" w:rsidR="009B5C7D" w:rsidRDefault="009B5C7D" w:rsidP="00662B43">
            <w:pPr>
              <w:spacing w:line="480" w:lineRule="auto"/>
            </w:pPr>
          </w:p>
          <w:p w14:paraId="014D83B5" w14:textId="77777777" w:rsidR="00773F0A" w:rsidRDefault="009B5C7D" w:rsidP="00662B43">
            <w:pPr>
              <w:spacing w:line="480" w:lineRule="auto"/>
            </w:pPr>
            <w:r>
              <w:t xml:space="preserve">Conclusions drawn from this study </w:t>
            </w:r>
            <w:r w:rsidR="00773F0A">
              <w:t>should be taken with caution since the cohort size taken was relatively small.</w:t>
            </w:r>
          </w:p>
          <w:p w14:paraId="5FF079E8" w14:textId="77777777" w:rsidR="00AC418F" w:rsidRDefault="00AC418F" w:rsidP="00662B43">
            <w:pPr>
              <w:spacing w:line="480" w:lineRule="auto"/>
            </w:pPr>
          </w:p>
          <w:p w14:paraId="247C8A58" w14:textId="3A4E6361" w:rsidR="00AC418F" w:rsidRDefault="00AC418F" w:rsidP="00662B43">
            <w:pPr>
              <w:spacing w:line="480" w:lineRule="auto"/>
            </w:pPr>
            <w:r>
              <w:t>The results in this study mainly apply to animal model</w:t>
            </w:r>
            <w:r w:rsidR="00410EE6">
              <w:t xml:space="preserve">s and there is limited </w:t>
            </w:r>
            <w:r w:rsidR="00410EE6">
              <w:lastRenderedPageBreak/>
              <w:t>ability to extrapolate them to human TBI care.</w:t>
            </w:r>
          </w:p>
        </w:tc>
      </w:tr>
      <w:tr w:rsidR="000A34C9" w14:paraId="7FEDECAC" w14:textId="77777777" w:rsidTr="002934DB">
        <w:tc>
          <w:tcPr>
            <w:tcW w:w="14390" w:type="dxa"/>
            <w:gridSpan w:val="6"/>
          </w:tcPr>
          <w:p w14:paraId="03AF8780" w14:textId="2137C221" w:rsidR="000A34C9" w:rsidRPr="00CB7778" w:rsidRDefault="000A34C9" w:rsidP="00662B43">
            <w:pPr>
              <w:spacing w:line="480" w:lineRule="auto"/>
            </w:pPr>
            <w:del w:id="75" w:author="Amanjyot Singh" w:date="2021-09-17T20:10:00Z">
              <w:r w:rsidDel="00191D1F">
                <w:lastRenderedPageBreak/>
                <w:delText xml:space="preserve">ABP, arterial blood pressure; </w:delText>
              </w:r>
            </w:del>
            <w:del w:id="76" w:author="Amanjyot Singh" w:date="2021-09-17T17:27:00Z">
              <w:r w:rsidDel="00AE261F">
                <w:delText xml:space="preserve">ABPopt, optimal </w:delText>
              </w:r>
              <w:r w:rsidR="00632265" w:rsidDel="00AE261F">
                <w:delText>ABP</w:delText>
              </w:r>
              <w:r w:rsidDel="00AE261F">
                <w:delText xml:space="preserve">; </w:delText>
              </w:r>
            </w:del>
            <w:r w:rsidR="00237DBA">
              <w:t xml:space="preserve">CBF, cerebral blood flow; </w:t>
            </w:r>
            <w:r>
              <w:t xml:space="preserve">COx, cerebral-oximetry index; </w:t>
            </w:r>
            <w:r w:rsidR="00FE4D46">
              <w:t>COx</w:t>
            </w:r>
            <w:ins w:id="77" w:author="Amanjyot Singh" w:date="2021-09-17T17:26:00Z">
              <w:r w:rsidR="00CB40E2">
                <w:t>-a</w:t>
              </w:r>
            </w:ins>
            <w:del w:id="78" w:author="Amanjyot Singh" w:date="2021-09-17T17:26:00Z">
              <w:r w:rsidR="00FE4D46" w:rsidDel="00CB40E2">
                <w:rPr>
                  <w:vertAlign w:val="subscript"/>
                </w:rPr>
                <w:delText>ABP</w:delText>
              </w:r>
            </w:del>
            <w:r w:rsidR="00FE4D46">
              <w:t xml:space="preserve">, COx </w:t>
            </w:r>
            <w:r w:rsidR="00C140CF">
              <w:t xml:space="preserve">obtained with </w:t>
            </w:r>
            <w:ins w:id="79" w:author="Amanjyot Singh" w:date="2021-09-17T17:26:00Z">
              <w:r w:rsidR="00CB40E2">
                <w:t>MAP</w:t>
              </w:r>
            </w:ins>
            <w:del w:id="80" w:author="Amanjyot Singh" w:date="2021-09-17T17:26:00Z">
              <w:r w:rsidR="00C140CF" w:rsidDel="00CB40E2">
                <w:delText>ABP</w:delText>
              </w:r>
            </w:del>
            <w:r w:rsidR="00FE4D46">
              <w:t>;</w:t>
            </w:r>
            <w:r w:rsidR="00755DD4">
              <w:t xml:space="preserve"> </w:t>
            </w:r>
            <w:r>
              <w:t>CPP, cerebral perfusion pressure; FVs, systolic flow velocity; HA, hypoxic-asphyxic; HVx, hemoglobin volume index;</w:t>
            </w:r>
            <w:ins w:id="81" w:author="Amanjyot Singh" w:date="2021-09-15T18:30:00Z">
              <w:r w:rsidR="005725C2">
                <w:t xml:space="preserve"> ICM+, </w:t>
              </w:r>
              <w:r w:rsidR="00CE29F8">
                <w:t>Intensi</w:t>
              </w:r>
            </w:ins>
            <w:ins w:id="82" w:author="Amanjyot Singh" w:date="2021-09-15T18:31:00Z">
              <w:r w:rsidR="00CE29F8">
                <w:t xml:space="preserve">ve </w:t>
              </w:r>
              <w:r w:rsidR="00EA45A7">
                <w:t>Care Monitoring software</w:t>
              </w:r>
              <w:r w:rsidR="004416B0">
                <w:t xml:space="preserve"> </w:t>
              </w:r>
              <w:r w:rsidR="004416B0" w:rsidRPr="004416B0">
                <w:t>(Cambridge Enterprise Ltd, Cambridge, UK, http:// icmplus.neurosurg.cam.ac.uk)</w:t>
              </w:r>
            </w:ins>
            <w:ins w:id="83" w:author="Amanjyot Singh" w:date="2021-09-15T18:30:00Z">
              <w:r w:rsidR="005725C2">
                <w:t>;</w:t>
              </w:r>
            </w:ins>
            <w:r>
              <w:t xml:space="preserve"> ICP, int</w:t>
            </w:r>
            <w:r w:rsidR="00264C9B">
              <w:t>ra</w:t>
            </w:r>
            <w:r>
              <w:t xml:space="preserve">cranial pressure; </w:t>
            </w:r>
            <w:r w:rsidR="003A75ED">
              <w:t xml:space="preserve">iPRx, </w:t>
            </w:r>
            <w:r w:rsidR="00292B51">
              <w:t xml:space="preserve">induced </w:t>
            </w:r>
            <w:r w:rsidR="006C590A">
              <w:t>PRx</w:t>
            </w:r>
            <w:r w:rsidR="003A75ED">
              <w:t xml:space="preserve">; </w:t>
            </w:r>
            <w:r>
              <w:t xml:space="preserve">LDF, laser-doppler flow; </w:t>
            </w:r>
            <w:r w:rsidR="008A13BC">
              <w:t xml:space="preserve">LDF-CBF, </w:t>
            </w:r>
            <w:r w:rsidR="00027AE3">
              <w:t>LDF-based CBF</w:t>
            </w:r>
            <w:r w:rsidR="008A13BC">
              <w:t xml:space="preserve">; </w:t>
            </w:r>
            <w:r>
              <w:t xml:space="preserve">LDx, laser-doppler index; LLA, lower limit of autoregulation; </w:t>
            </w:r>
            <w:ins w:id="84" w:author="Amanjyot Singh" w:date="2021-09-17T17:26:00Z">
              <w:r w:rsidR="001E79CD">
                <w:t>MAP, mean arterial pressure;</w:t>
              </w:r>
            </w:ins>
            <w:ins w:id="85" w:author="Amanjyot Singh" w:date="2021-09-17T17:27:00Z">
              <w:r w:rsidR="001E79CD">
                <w:t xml:space="preserve"> </w:t>
              </w:r>
              <w:proofErr w:type="spellStart"/>
              <w:r w:rsidR="001E79CD">
                <w:t>MAP</w:t>
              </w:r>
              <w:r w:rsidR="001E79CD">
                <w:rPr>
                  <w:vertAlign w:val="subscript"/>
                </w:rPr>
                <w:t>opt</w:t>
              </w:r>
              <w:proofErr w:type="spellEnd"/>
              <w:r w:rsidR="001E79CD">
                <w:t xml:space="preserve">, </w:t>
              </w:r>
              <w:r w:rsidR="00AE261F">
                <w:t>optimal MAP;</w:t>
              </w:r>
              <w:r w:rsidR="001E79CD">
                <w:t xml:space="preserve"> </w:t>
              </w:r>
            </w:ins>
            <w:r>
              <w:t xml:space="preserve">Mx, mean flow index; </w:t>
            </w:r>
            <w:r w:rsidR="00AC57BB">
              <w:t xml:space="preserve">NIRS, near-infrared spectroscopy; </w:t>
            </w:r>
            <w:r>
              <w:t xml:space="preserve">PAx, pulse amplitude index; </w:t>
            </w:r>
            <w:r w:rsidR="004730B2" w:rsidRPr="004730B2">
              <w:t>pCO</w:t>
            </w:r>
            <w:r w:rsidR="004730B2" w:rsidRPr="004730B2">
              <w:rPr>
                <w:vertAlign w:val="subscript"/>
              </w:rPr>
              <w:t>2</w:t>
            </w:r>
            <w:r w:rsidR="004730B2" w:rsidRPr="004730B2">
              <w:t>, partial pressure of </w:t>
            </w:r>
            <w:r w:rsidR="004730B2" w:rsidRPr="004D254A">
              <w:t>CO2</w:t>
            </w:r>
            <w:r w:rsidR="004D254A">
              <w:t xml:space="preserve">; </w:t>
            </w:r>
            <w:r w:rsidR="002C06B6" w:rsidRPr="004D254A">
              <w:t>PEEP</w:t>
            </w:r>
            <w:r w:rsidR="002C06B6">
              <w:t xml:space="preserve">, </w:t>
            </w:r>
            <w:r w:rsidR="009A6085">
              <w:t>positiv</w:t>
            </w:r>
            <w:r w:rsidR="00F3125B">
              <w:t>e end-expira</w:t>
            </w:r>
            <w:r w:rsidR="005C411A">
              <w:t xml:space="preserve">tory pressure; </w:t>
            </w:r>
            <w:r>
              <w:t>PRx, pressure-reactivity index; RAC, correlation between pulse amplitude of ICP and CPP;</w:t>
            </w:r>
            <w:r w:rsidR="00C75CAA">
              <w:t xml:space="preserve"> rSO</w:t>
            </w:r>
            <w:r w:rsidR="00C75CAA">
              <w:rPr>
                <w:vertAlign w:val="subscript"/>
              </w:rPr>
              <w:t>2</w:t>
            </w:r>
            <w:r w:rsidR="00C75CAA">
              <w:t>, regional cerebral oximetry;</w:t>
            </w:r>
            <w:r>
              <w:t xml:space="preserve"> Sx, systolic flow index; rTHb, relative total hemoglobin; </w:t>
            </w:r>
            <w:r w:rsidR="00905101">
              <w:t xml:space="preserve">TCD, transcranial doppler; </w:t>
            </w:r>
            <w:r>
              <w:t xml:space="preserve">ULA, upper limit of autoregulation; wCOx, wavelet </w:t>
            </w:r>
            <w:r w:rsidR="006C590A">
              <w:t>COx</w:t>
            </w:r>
            <w:r>
              <w:t>; wHVx, wavelet</w:t>
            </w:r>
            <w:r w:rsidR="006C590A">
              <w:t xml:space="preserve"> HVx</w:t>
            </w:r>
            <w:r>
              <w:t xml:space="preserve">; wPRx, wavelet </w:t>
            </w:r>
            <w:r w:rsidR="006C590A">
              <w:t>PRx</w:t>
            </w:r>
            <w:r>
              <w:t xml:space="preserve">; </w:t>
            </w:r>
            <w:r>
              <w:rPr>
                <w:rFonts w:ascii="Symbol" w:eastAsia="Symbol" w:hAnsi="Symbol" w:cs="Symbol"/>
              </w:rPr>
              <w:t></w:t>
            </w:r>
            <w:r>
              <w:t>CBF, percentage changes of diffusion coefficient (</w:t>
            </w:r>
            <w:r>
              <w:rPr>
                <w:rFonts w:ascii="Symbol" w:eastAsia="Symbol" w:hAnsi="Symbol" w:cs="Symbol"/>
              </w:rPr>
              <w:t></w:t>
            </w:r>
            <w:r>
              <w:t>D</w:t>
            </w:r>
            <w:r>
              <w:rPr>
                <w:vertAlign w:val="subscript"/>
              </w:rPr>
              <w:t>b</w:t>
            </w:r>
            <w:r>
              <w:t xml:space="preserve">); </w:t>
            </w:r>
            <w:r>
              <w:rPr>
                <w:rFonts w:ascii="Symbol" w:eastAsia="Symbol" w:hAnsi="Symbol" w:cs="Symbol"/>
              </w:rPr>
              <w:t></w:t>
            </w:r>
            <w:r>
              <w:rPr>
                <w:rFonts w:ascii="Symbol" w:eastAsia="Symbol" w:hAnsi="Symbol" w:cs="Symbol"/>
              </w:rPr>
              <w:t></w:t>
            </w:r>
            <w:r>
              <w:rPr>
                <w:vertAlign w:val="subscript"/>
              </w:rPr>
              <w:t>AI</w:t>
            </w:r>
            <w:r>
              <w:t xml:space="preserve">, </w:t>
            </w:r>
            <w:ins w:id="86" w:author="Amanjyot Singh" w:date="2021-09-17T20:11:00Z">
              <w:r w:rsidR="00545D0C">
                <w:t>MAP</w:t>
              </w:r>
            </w:ins>
            <w:del w:id="87" w:author="Amanjyot Singh" w:date="2021-09-17T20:11:00Z">
              <w:r w:rsidDel="00545D0C">
                <w:delText>ABP</w:delText>
              </w:r>
            </w:del>
            <w:r>
              <w:t>-ICP phase shift</w:t>
            </w:r>
            <w:r w:rsidR="00327B4F">
              <w:t>.</w:t>
            </w:r>
          </w:p>
        </w:tc>
      </w:tr>
    </w:tbl>
    <w:p w14:paraId="7E56279D" w14:textId="20E43C3E" w:rsidR="00987DE9" w:rsidRDefault="00987DE9" w:rsidP="00662B43">
      <w:pPr>
        <w:spacing w:line="480" w:lineRule="auto"/>
      </w:pPr>
    </w:p>
    <w:sectPr w:rsidR="00987DE9" w:rsidSect="00555C0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aavi">
    <w:panose1 w:val="02000500000000000000"/>
    <w:charset w:val="00"/>
    <w:family w:val="swiss"/>
    <w:pitch w:val="variable"/>
    <w:sig w:usb0="0002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F1129"/>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653586E"/>
    <w:multiLevelType w:val="hybridMultilevel"/>
    <w:tmpl w:val="656C35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37787F"/>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D9B1F32"/>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179C7869"/>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916078B"/>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1A061CDC"/>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0B505E3"/>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59634A0"/>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64B4D8F"/>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32A2361D"/>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34736818"/>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347770EE"/>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3D482728"/>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46C40F4E"/>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48483078"/>
    <w:multiLevelType w:val="hybridMultilevel"/>
    <w:tmpl w:val="72CC76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B9729F9"/>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336890"/>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54063F9E"/>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54B6142A"/>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5B506839"/>
    <w:multiLevelType w:val="hybridMultilevel"/>
    <w:tmpl w:val="21169E6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D1E245D"/>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578687E"/>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665B7DF0"/>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68251D5E"/>
    <w:multiLevelType w:val="multilevel"/>
    <w:tmpl w:val="44E462EE"/>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69D67A45"/>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69DF65C8"/>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6B6E2C03"/>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6EBE4199"/>
    <w:multiLevelType w:val="hybridMultilevel"/>
    <w:tmpl w:val="97146F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F4F6C76"/>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707F06FE"/>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73EC6995"/>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75406569"/>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75BC0FBE"/>
    <w:multiLevelType w:val="multilevel"/>
    <w:tmpl w:val="B1942F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770126F9"/>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794A5406"/>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7AB40D43"/>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216" w:firstLine="72"/>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7" w15:restartNumberingAfterBreak="0">
    <w:nsid w:val="7BB10461"/>
    <w:multiLevelType w:val="multilevel"/>
    <w:tmpl w:val="9E742E76"/>
    <w:lvl w:ilvl="0">
      <w:start w:val="1"/>
      <w:numFmt w:val="bullet"/>
      <w:lvlText w:val=""/>
      <w:lvlJc w:val="left"/>
      <w:pPr>
        <w:ind w:left="216" w:hanging="144"/>
      </w:pPr>
      <w:rPr>
        <w:rFonts w:ascii="Symbol" w:hAnsi="Symbol" w:hint="default"/>
      </w:rPr>
    </w:lvl>
    <w:lvl w:ilvl="1">
      <w:start w:val="1"/>
      <w:numFmt w:val="bullet"/>
      <w:lvlText w:val="o"/>
      <w:lvlJc w:val="left"/>
      <w:pPr>
        <w:ind w:left="504" w:hanging="216"/>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5"/>
  </w:num>
  <w:num w:numId="2">
    <w:abstractNumId w:val="20"/>
  </w:num>
  <w:num w:numId="3">
    <w:abstractNumId w:val="6"/>
  </w:num>
  <w:num w:numId="4">
    <w:abstractNumId w:val="33"/>
  </w:num>
  <w:num w:numId="5">
    <w:abstractNumId w:val="14"/>
  </w:num>
  <w:num w:numId="6">
    <w:abstractNumId w:val="25"/>
  </w:num>
  <w:num w:numId="7">
    <w:abstractNumId w:val="7"/>
  </w:num>
  <w:num w:numId="8">
    <w:abstractNumId w:val="5"/>
  </w:num>
  <w:num w:numId="9">
    <w:abstractNumId w:val="2"/>
  </w:num>
  <w:num w:numId="10">
    <w:abstractNumId w:val="29"/>
  </w:num>
  <w:num w:numId="11">
    <w:abstractNumId w:val="13"/>
  </w:num>
  <w:num w:numId="12">
    <w:abstractNumId w:val="10"/>
  </w:num>
  <w:num w:numId="13">
    <w:abstractNumId w:val="30"/>
  </w:num>
  <w:num w:numId="14">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432" w:hanging="144"/>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15">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360" w:hanging="72"/>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16">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288" w:firstLine="0"/>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17">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216" w:firstLine="72"/>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18">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360" w:hanging="72"/>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19">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504" w:hanging="216"/>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20">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504" w:hanging="216"/>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21">
    <w:abstractNumId w:val="24"/>
  </w:num>
  <w:num w:numId="22">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504" w:hanging="216"/>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23">
    <w:abstractNumId w:val="10"/>
    <w:lvlOverride w:ilvl="0">
      <w:lvl w:ilvl="0">
        <w:start w:val="1"/>
        <w:numFmt w:val="bullet"/>
        <w:lvlText w:val=""/>
        <w:lvlJc w:val="left"/>
        <w:pPr>
          <w:ind w:left="216" w:hanging="144"/>
        </w:pPr>
        <w:rPr>
          <w:rFonts w:ascii="Symbol" w:hAnsi="Symbol" w:hint="default"/>
        </w:rPr>
      </w:lvl>
    </w:lvlOverride>
    <w:lvlOverride w:ilvl="1">
      <w:lvl w:ilvl="1">
        <w:start w:val="1"/>
        <w:numFmt w:val="bullet"/>
        <w:lvlText w:val="o"/>
        <w:lvlJc w:val="left"/>
        <w:pPr>
          <w:ind w:left="504" w:hanging="216"/>
        </w:pPr>
        <w:rPr>
          <w:rFonts w:ascii="Courier New" w:hAnsi="Courier New" w:hint="default"/>
        </w:rPr>
      </w:lvl>
    </w:lvlOverride>
    <w:lvlOverride w:ilvl="2">
      <w:lvl w:ilvl="2">
        <w:start w:val="1"/>
        <w:numFmt w:val="bullet"/>
        <w:lvlText w:val=""/>
        <w:lvlJc w:val="left"/>
        <w:pPr>
          <w:ind w:left="2160" w:hanging="360"/>
        </w:pPr>
        <w:rPr>
          <w:rFonts w:ascii="Wingdings" w:hAnsi="Wingdings" w:hint="default"/>
        </w:rPr>
      </w:lvl>
    </w:lvlOverride>
    <w:lvlOverride w:ilvl="3">
      <w:lvl w:ilvl="3">
        <w:start w:val="1"/>
        <w:numFmt w:val="bullet"/>
        <w:lvlText w:val=""/>
        <w:lvlJc w:val="left"/>
        <w:pPr>
          <w:ind w:left="2880" w:hanging="360"/>
        </w:pPr>
        <w:rPr>
          <w:rFonts w:ascii="Symbol" w:hAnsi="Symbol" w:hint="default"/>
        </w:rPr>
      </w:lvl>
    </w:lvlOverride>
    <w:lvlOverride w:ilvl="4">
      <w:lvl w:ilvl="4">
        <w:start w:val="1"/>
        <w:numFmt w:val="bullet"/>
        <w:lvlText w:val="o"/>
        <w:lvlJc w:val="left"/>
        <w:pPr>
          <w:ind w:left="3600" w:hanging="360"/>
        </w:pPr>
        <w:rPr>
          <w:rFonts w:ascii="Courier New" w:hAnsi="Courier New" w:cs="Courier New" w:hint="default"/>
        </w:rPr>
      </w:lvl>
    </w:lvlOverride>
    <w:lvlOverride w:ilvl="5">
      <w:lvl w:ilvl="5">
        <w:start w:val="1"/>
        <w:numFmt w:val="bullet"/>
        <w:lvlText w:val=""/>
        <w:lvlJc w:val="left"/>
        <w:pPr>
          <w:ind w:left="4320" w:hanging="360"/>
        </w:pPr>
        <w:rPr>
          <w:rFonts w:ascii="Wingdings" w:hAnsi="Wingdings" w:hint="default"/>
        </w:rPr>
      </w:lvl>
    </w:lvlOverride>
    <w:lvlOverride w:ilvl="6">
      <w:lvl w:ilvl="6">
        <w:start w:val="1"/>
        <w:numFmt w:val="bullet"/>
        <w:lvlText w:val=""/>
        <w:lvlJc w:val="left"/>
        <w:pPr>
          <w:ind w:left="5040" w:hanging="360"/>
        </w:pPr>
        <w:rPr>
          <w:rFonts w:ascii="Symbol" w:hAnsi="Symbol" w:hint="default"/>
        </w:rPr>
      </w:lvl>
    </w:lvlOverride>
    <w:lvlOverride w:ilvl="7">
      <w:lvl w:ilvl="7">
        <w:start w:val="1"/>
        <w:numFmt w:val="bullet"/>
        <w:lvlText w:val="o"/>
        <w:lvlJc w:val="left"/>
        <w:pPr>
          <w:ind w:left="5760" w:hanging="360"/>
        </w:pPr>
        <w:rPr>
          <w:rFonts w:ascii="Courier New" w:hAnsi="Courier New" w:cs="Courier New" w:hint="default"/>
        </w:rPr>
      </w:lvl>
    </w:lvlOverride>
    <w:lvlOverride w:ilvl="8">
      <w:lvl w:ilvl="8">
        <w:start w:val="1"/>
        <w:numFmt w:val="bullet"/>
        <w:lvlText w:val=""/>
        <w:lvlJc w:val="left"/>
        <w:pPr>
          <w:ind w:left="6480" w:hanging="360"/>
        </w:pPr>
        <w:rPr>
          <w:rFonts w:ascii="Wingdings" w:hAnsi="Wingdings" w:hint="default"/>
        </w:rPr>
      </w:lvl>
    </w:lvlOverride>
  </w:num>
  <w:num w:numId="24">
    <w:abstractNumId w:val="9"/>
  </w:num>
  <w:num w:numId="25">
    <w:abstractNumId w:val="37"/>
  </w:num>
  <w:num w:numId="26">
    <w:abstractNumId w:val="19"/>
  </w:num>
  <w:num w:numId="27">
    <w:abstractNumId w:val="18"/>
  </w:num>
  <w:num w:numId="28">
    <w:abstractNumId w:val="35"/>
  </w:num>
  <w:num w:numId="29">
    <w:abstractNumId w:val="31"/>
  </w:num>
  <w:num w:numId="30">
    <w:abstractNumId w:val="1"/>
  </w:num>
  <w:num w:numId="31">
    <w:abstractNumId w:val="28"/>
  </w:num>
  <w:num w:numId="32">
    <w:abstractNumId w:val="3"/>
  </w:num>
  <w:num w:numId="33">
    <w:abstractNumId w:val="21"/>
  </w:num>
  <w:num w:numId="34">
    <w:abstractNumId w:val="32"/>
  </w:num>
  <w:num w:numId="35">
    <w:abstractNumId w:val="16"/>
  </w:num>
  <w:num w:numId="36">
    <w:abstractNumId w:val="0"/>
  </w:num>
  <w:num w:numId="37">
    <w:abstractNumId w:val="34"/>
  </w:num>
  <w:num w:numId="38">
    <w:abstractNumId w:val="22"/>
  </w:num>
  <w:num w:numId="39">
    <w:abstractNumId w:val="26"/>
  </w:num>
  <w:num w:numId="40">
    <w:abstractNumId w:val="11"/>
  </w:num>
  <w:num w:numId="41">
    <w:abstractNumId w:val="36"/>
  </w:num>
  <w:num w:numId="42">
    <w:abstractNumId w:val="17"/>
  </w:num>
  <w:num w:numId="43">
    <w:abstractNumId w:val="4"/>
  </w:num>
  <w:num w:numId="44">
    <w:abstractNumId w:val="12"/>
  </w:num>
  <w:num w:numId="45">
    <w:abstractNumId w:val="8"/>
  </w:num>
  <w:num w:numId="46">
    <w:abstractNumId w:val="23"/>
  </w:num>
  <w:num w:numId="47">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manjyot Singh">
    <w15:presenceInfo w15:providerId="None" w15:userId="Amanjyot Sing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isplayBackgroundShape/>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0NQWSJpbmJuYG5ko6SsGpxcWZ+XkgBYa1APWXwPEsAAAA"/>
  </w:docVars>
  <w:rsids>
    <w:rsidRoot w:val="00621BF8"/>
    <w:rsid w:val="000042FC"/>
    <w:rsid w:val="00006A4E"/>
    <w:rsid w:val="0000747C"/>
    <w:rsid w:val="00007E95"/>
    <w:rsid w:val="00011B64"/>
    <w:rsid w:val="00013ADC"/>
    <w:rsid w:val="00013C4D"/>
    <w:rsid w:val="00015CD2"/>
    <w:rsid w:val="000160F3"/>
    <w:rsid w:val="00021C39"/>
    <w:rsid w:val="00023989"/>
    <w:rsid w:val="0002544E"/>
    <w:rsid w:val="00025584"/>
    <w:rsid w:val="00026130"/>
    <w:rsid w:val="00026541"/>
    <w:rsid w:val="0002797B"/>
    <w:rsid w:val="00027AE3"/>
    <w:rsid w:val="00027EBD"/>
    <w:rsid w:val="0003017D"/>
    <w:rsid w:val="000321EB"/>
    <w:rsid w:val="00032FDA"/>
    <w:rsid w:val="00034A92"/>
    <w:rsid w:val="000420C4"/>
    <w:rsid w:val="00042482"/>
    <w:rsid w:val="000426D0"/>
    <w:rsid w:val="0004428A"/>
    <w:rsid w:val="000444EE"/>
    <w:rsid w:val="0004493C"/>
    <w:rsid w:val="00044E59"/>
    <w:rsid w:val="00045291"/>
    <w:rsid w:val="00045B52"/>
    <w:rsid w:val="0004623C"/>
    <w:rsid w:val="00046A00"/>
    <w:rsid w:val="000512DF"/>
    <w:rsid w:val="00053154"/>
    <w:rsid w:val="00053E64"/>
    <w:rsid w:val="00055D29"/>
    <w:rsid w:val="0005756F"/>
    <w:rsid w:val="00060864"/>
    <w:rsid w:val="000608BD"/>
    <w:rsid w:val="0006178A"/>
    <w:rsid w:val="0006237D"/>
    <w:rsid w:val="00062398"/>
    <w:rsid w:val="00062B5B"/>
    <w:rsid w:val="00063058"/>
    <w:rsid w:val="000630FD"/>
    <w:rsid w:val="00063516"/>
    <w:rsid w:val="00065BFB"/>
    <w:rsid w:val="00067B6A"/>
    <w:rsid w:val="000705B3"/>
    <w:rsid w:val="00070F19"/>
    <w:rsid w:val="00072748"/>
    <w:rsid w:val="00073EAE"/>
    <w:rsid w:val="000743A2"/>
    <w:rsid w:val="00082DBB"/>
    <w:rsid w:val="00083878"/>
    <w:rsid w:val="00085992"/>
    <w:rsid w:val="000868E5"/>
    <w:rsid w:val="00093F5A"/>
    <w:rsid w:val="000941D9"/>
    <w:rsid w:val="00094FC0"/>
    <w:rsid w:val="00095656"/>
    <w:rsid w:val="000956EC"/>
    <w:rsid w:val="000A21BC"/>
    <w:rsid w:val="000A25EA"/>
    <w:rsid w:val="000A27CE"/>
    <w:rsid w:val="000A34C9"/>
    <w:rsid w:val="000A3F22"/>
    <w:rsid w:val="000A5AF0"/>
    <w:rsid w:val="000A6D8C"/>
    <w:rsid w:val="000A7CE5"/>
    <w:rsid w:val="000A7EB2"/>
    <w:rsid w:val="000B0FE0"/>
    <w:rsid w:val="000B45BA"/>
    <w:rsid w:val="000B4C4E"/>
    <w:rsid w:val="000B7049"/>
    <w:rsid w:val="000B716B"/>
    <w:rsid w:val="000C0297"/>
    <w:rsid w:val="000C0B6B"/>
    <w:rsid w:val="000C257A"/>
    <w:rsid w:val="000C30B6"/>
    <w:rsid w:val="000C3722"/>
    <w:rsid w:val="000C3DBF"/>
    <w:rsid w:val="000C5436"/>
    <w:rsid w:val="000C6518"/>
    <w:rsid w:val="000C7262"/>
    <w:rsid w:val="000C7F2B"/>
    <w:rsid w:val="000D0E57"/>
    <w:rsid w:val="000D1997"/>
    <w:rsid w:val="000D299C"/>
    <w:rsid w:val="000D29D1"/>
    <w:rsid w:val="000D5A6F"/>
    <w:rsid w:val="000D741B"/>
    <w:rsid w:val="000D7B10"/>
    <w:rsid w:val="000E2059"/>
    <w:rsid w:val="000E5CEA"/>
    <w:rsid w:val="000F20EB"/>
    <w:rsid w:val="000F2B6F"/>
    <w:rsid w:val="000F4112"/>
    <w:rsid w:val="000F4394"/>
    <w:rsid w:val="000F50F0"/>
    <w:rsid w:val="000F769A"/>
    <w:rsid w:val="00100ACA"/>
    <w:rsid w:val="00100F76"/>
    <w:rsid w:val="00104B84"/>
    <w:rsid w:val="00105678"/>
    <w:rsid w:val="00105AEB"/>
    <w:rsid w:val="00106750"/>
    <w:rsid w:val="00110AFE"/>
    <w:rsid w:val="00111C99"/>
    <w:rsid w:val="001142C8"/>
    <w:rsid w:val="001169BD"/>
    <w:rsid w:val="00116A03"/>
    <w:rsid w:val="00117907"/>
    <w:rsid w:val="00120656"/>
    <w:rsid w:val="00120F0C"/>
    <w:rsid w:val="001219A5"/>
    <w:rsid w:val="00123714"/>
    <w:rsid w:val="001273B8"/>
    <w:rsid w:val="001276B9"/>
    <w:rsid w:val="00131CFB"/>
    <w:rsid w:val="0013239C"/>
    <w:rsid w:val="00132615"/>
    <w:rsid w:val="00133F24"/>
    <w:rsid w:val="00134070"/>
    <w:rsid w:val="00134671"/>
    <w:rsid w:val="00137488"/>
    <w:rsid w:val="0014187F"/>
    <w:rsid w:val="00143F91"/>
    <w:rsid w:val="00144033"/>
    <w:rsid w:val="00144796"/>
    <w:rsid w:val="001450B9"/>
    <w:rsid w:val="0014718D"/>
    <w:rsid w:val="0014768D"/>
    <w:rsid w:val="00150406"/>
    <w:rsid w:val="00150AE7"/>
    <w:rsid w:val="0015139B"/>
    <w:rsid w:val="00155C74"/>
    <w:rsid w:val="00156DB8"/>
    <w:rsid w:val="001605F7"/>
    <w:rsid w:val="00160B33"/>
    <w:rsid w:val="00160EB4"/>
    <w:rsid w:val="001611EF"/>
    <w:rsid w:val="00161710"/>
    <w:rsid w:val="001623CB"/>
    <w:rsid w:val="00162B72"/>
    <w:rsid w:val="001643D6"/>
    <w:rsid w:val="001644AB"/>
    <w:rsid w:val="00167390"/>
    <w:rsid w:val="001702C9"/>
    <w:rsid w:val="001726CB"/>
    <w:rsid w:val="00173B02"/>
    <w:rsid w:val="00174329"/>
    <w:rsid w:val="00176271"/>
    <w:rsid w:val="00176CBE"/>
    <w:rsid w:val="00176D15"/>
    <w:rsid w:val="001806D7"/>
    <w:rsid w:val="00180743"/>
    <w:rsid w:val="00190EAA"/>
    <w:rsid w:val="001910BC"/>
    <w:rsid w:val="00191D1F"/>
    <w:rsid w:val="001923ED"/>
    <w:rsid w:val="00193CB7"/>
    <w:rsid w:val="00195CAB"/>
    <w:rsid w:val="001A04A9"/>
    <w:rsid w:val="001A0A91"/>
    <w:rsid w:val="001A1FDD"/>
    <w:rsid w:val="001A29DB"/>
    <w:rsid w:val="001A2C63"/>
    <w:rsid w:val="001A3E16"/>
    <w:rsid w:val="001A5223"/>
    <w:rsid w:val="001A52B4"/>
    <w:rsid w:val="001A5AC8"/>
    <w:rsid w:val="001B0118"/>
    <w:rsid w:val="001B0F0C"/>
    <w:rsid w:val="001B1B57"/>
    <w:rsid w:val="001B4233"/>
    <w:rsid w:val="001B4249"/>
    <w:rsid w:val="001B4BF6"/>
    <w:rsid w:val="001B6C4C"/>
    <w:rsid w:val="001B74B5"/>
    <w:rsid w:val="001B7A26"/>
    <w:rsid w:val="001C072C"/>
    <w:rsid w:val="001C11D0"/>
    <w:rsid w:val="001C28B4"/>
    <w:rsid w:val="001C2D59"/>
    <w:rsid w:val="001C2E7E"/>
    <w:rsid w:val="001C3ABB"/>
    <w:rsid w:val="001C763B"/>
    <w:rsid w:val="001C7D80"/>
    <w:rsid w:val="001D0A56"/>
    <w:rsid w:val="001D1211"/>
    <w:rsid w:val="001D244D"/>
    <w:rsid w:val="001D2633"/>
    <w:rsid w:val="001D420B"/>
    <w:rsid w:val="001D4377"/>
    <w:rsid w:val="001D5CFF"/>
    <w:rsid w:val="001D5D9B"/>
    <w:rsid w:val="001D654E"/>
    <w:rsid w:val="001E0760"/>
    <w:rsid w:val="001E0F10"/>
    <w:rsid w:val="001E2242"/>
    <w:rsid w:val="001E22D5"/>
    <w:rsid w:val="001E4A87"/>
    <w:rsid w:val="001E4B8A"/>
    <w:rsid w:val="001E64EE"/>
    <w:rsid w:val="001E71C5"/>
    <w:rsid w:val="001E79CD"/>
    <w:rsid w:val="001E7D01"/>
    <w:rsid w:val="001F1214"/>
    <w:rsid w:val="001F1799"/>
    <w:rsid w:val="001F1C8D"/>
    <w:rsid w:val="001F2199"/>
    <w:rsid w:val="001F2610"/>
    <w:rsid w:val="001F2EB4"/>
    <w:rsid w:val="001F4DCF"/>
    <w:rsid w:val="001F69A0"/>
    <w:rsid w:val="001F6AF2"/>
    <w:rsid w:val="00201BD7"/>
    <w:rsid w:val="00202458"/>
    <w:rsid w:val="00203960"/>
    <w:rsid w:val="00203AC5"/>
    <w:rsid w:val="00205F02"/>
    <w:rsid w:val="002124A6"/>
    <w:rsid w:val="00212CF4"/>
    <w:rsid w:val="00213130"/>
    <w:rsid w:val="00213F8A"/>
    <w:rsid w:val="00217260"/>
    <w:rsid w:val="0021768C"/>
    <w:rsid w:val="00221690"/>
    <w:rsid w:val="00221A17"/>
    <w:rsid w:val="00222DB6"/>
    <w:rsid w:val="002268B7"/>
    <w:rsid w:val="0023132E"/>
    <w:rsid w:val="002318B6"/>
    <w:rsid w:val="00231E6B"/>
    <w:rsid w:val="00231F45"/>
    <w:rsid w:val="0023292B"/>
    <w:rsid w:val="002334B0"/>
    <w:rsid w:val="00235392"/>
    <w:rsid w:val="0023594F"/>
    <w:rsid w:val="002361BE"/>
    <w:rsid w:val="00236F90"/>
    <w:rsid w:val="00237DBA"/>
    <w:rsid w:val="0024299C"/>
    <w:rsid w:val="002434BB"/>
    <w:rsid w:val="0024555F"/>
    <w:rsid w:val="002471EA"/>
    <w:rsid w:val="00247382"/>
    <w:rsid w:val="00250A1A"/>
    <w:rsid w:val="0025183D"/>
    <w:rsid w:val="00251E0E"/>
    <w:rsid w:val="00251ED4"/>
    <w:rsid w:val="002520E0"/>
    <w:rsid w:val="002533B0"/>
    <w:rsid w:val="00254883"/>
    <w:rsid w:val="00255108"/>
    <w:rsid w:val="0025753E"/>
    <w:rsid w:val="00260247"/>
    <w:rsid w:val="00261EA2"/>
    <w:rsid w:val="00262EC1"/>
    <w:rsid w:val="00264533"/>
    <w:rsid w:val="00264C9B"/>
    <w:rsid w:val="002651D9"/>
    <w:rsid w:val="00266F2B"/>
    <w:rsid w:val="00270951"/>
    <w:rsid w:val="00271FCE"/>
    <w:rsid w:val="0027271F"/>
    <w:rsid w:val="002739DB"/>
    <w:rsid w:val="00274DDE"/>
    <w:rsid w:val="00275556"/>
    <w:rsid w:val="00275DB7"/>
    <w:rsid w:val="0027638A"/>
    <w:rsid w:val="00276BEA"/>
    <w:rsid w:val="00281E83"/>
    <w:rsid w:val="00282E20"/>
    <w:rsid w:val="00283EA0"/>
    <w:rsid w:val="002863A6"/>
    <w:rsid w:val="0029145D"/>
    <w:rsid w:val="00291799"/>
    <w:rsid w:val="002919F8"/>
    <w:rsid w:val="00292B51"/>
    <w:rsid w:val="002934DB"/>
    <w:rsid w:val="002936F5"/>
    <w:rsid w:val="00293CE9"/>
    <w:rsid w:val="002959FF"/>
    <w:rsid w:val="002A0D76"/>
    <w:rsid w:val="002A0E5D"/>
    <w:rsid w:val="002A1173"/>
    <w:rsid w:val="002A1BFA"/>
    <w:rsid w:val="002A2143"/>
    <w:rsid w:val="002A276C"/>
    <w:rsid w:val="002A33BF"/>
    <w:rsid w:val="002A35B0"/>
    <w:rsid w:val="002A3C38"/>
    <w:rsid w:val="002A5888"/>
    <w:rsid w:val="002A679C"/>
    <w:rsid w:val="002A77C6"/>
    <w:rsid w:val="002B0439"/>
    <w:rsid w:val="002B064E"/>
    <w:rsid w:val="002B1D2C"/>
    <w:rsid w:val="002B1FBE"/>
    <w:rsid w:val="002B3350"/>
    <w:rsid w:val="002B3B66"/>
    <w:rsid w:val="002B43EE"/>
    <w:rsid w:val="002B4943"/>
    <w:rsid w:val="002B651C"/>
    <w:rsid w:val="002B7178"/>
    <w:rsid w:val="002C0662"/>
    <w:rsid w:val="002C06B6"/>
    <w:rsid w:val="002C32DB"/>
    <w:rsid w:val="002C5A9F"/>
    <w:rsid w:val="002C7DC2"/>
    <w:rsid w:val="002D16D9"/>
    <w:rsid w:val="002D4670"/>
    <w:rsid w:val="002D597C"/>
    <w:rsid w:val="002D7652"/>
    <w:rsid w:val="002D7A27"/>
    <w:rsid w:val="002E06A9"/>
    <w:rsid w:val="002E1E7A"/>
    <w:rsid w:val="002E2E05"/>
    <w:rsid w:val="002E3DBF"/>
    <w:rsid w:val="002E4D42"/>
    <w:rsid w:val="002E6D1A"/>
    <w:rsid w:val="002E714F"/>
    <w:rsid w:val="002E7ABF"/>
    <w:rsid w:val="002F1B91"/>
    <w:rsid w:val="002F24F6"/>
    <w:rsid w:val="002F6432"/>
    <w:rsid w:val="003006E7"/>
    <w:rsid w:val="00303453"/>
    <w:rsid w:val="00304266"/>
    <w:rsid w:val="00304B00"/>
    <w:rsid w:val="00304B46"/>
    <w:rsid w:val="003064CD"/>
    <w:rsid w:val="00310A4F"/>
    <w:rsid w:val="00313A07"/>
    <w:rsid w:val="00313EA4"/>
    <w:rsid w:val="003151BD"/>
    <w:rsid w:val="00316076"/>
    <w:rsid w:val="00316971"/>
    <w:rsid w:val="00317F04"/>
    <w:rsid w:val="003220CF"/>
    <w:rsid w:val="003230BE"/>
    <w:rsid w:val="003239C1"/>
    <w:rsid w:val="0032520D"/>
    <w:rsid w:val="003258F7"/>
    <w:rsid w:val="003261EC"/>
    <w:rsid w:val="0032627D"/>
    <w:rsid w:val="003269EB"/>
    <w:rsid w:val="003278D2"/>
    <w:rsid w:val="00327B4F"/>
    <w:rsid w:val="00330330"/>
    <w:rsid w:val="003319BA"/>
    <w:rsid w:val="00331BEE"/>
    <w:rsid w:val="00332814"/>
    <w:rsid w:val="003339D0"/>
    <w:rsid w:val="0033442F"/>
    <w:rsid w:val="00334451"/>
    <w:rsid w:val="00335538"/>
    <w:rsid w:val="00336195"/>
    <w:rsid w:val="00340163"/>
    <w:rsid w:val="003408E4"/>
    <w:rsid w:val="00343389"/>
    <w:rsid w:val="00343CB0"/>
    <w:rsid w:val="00347E57"/>
    <w:rsid w:val="00350FD6"/>
    <w:rsid w:val="0035145D"/>
    <w:rsid w:val="00351730"/>
    <w:rsid w:val="00353A19"/>
    <w:rsid w:val="00353C7B"/>
    <w:rsid w:val="0035439C"/>
    <w:rsid w:val="0035578A"/>
    <w:rsid w:val="00355C46"/>
    <w:rsid w:val="00355E8A"/>
    <w:rsid w:val="0035616C"/>
    <w:rsid w:val="003569A2"/>
    <w:rsid w:val="00356A71"/>
    <w:rsid w:val="00356B90"/>
    <w:rsid w:val="00357ACF"/>
    <w:rsid w:val="003600BD"/>
    <w:rsid w:val="00361206"/>
    <w:rsid w:val="0036273B"/>
    <w:rsid w:val="00363F57"/>
    <w:rsid w:val="00365A67"/>
    <w:rsid w:val="003668BD"/>
    <w:rsid w:val="003668F4"/>
    <w:rsid w:val="00366962"/>
    <w:rsid w:val="00370413"/>
    <w:rsid w:val="00371261"/>
    <w:rsid w:val="00371D1A"/>
    <w:rsid w:val="00371D4D"/>
    <w:rsid w:val="0037263E"/>
    <w:rsid w:val="00372AED"/>
    <w:rsid w:val="00374739"/>
    <w:rsid w:val="003772BA"/>
    <w:rsid w:val="003800DC"/>
    <w:rsid w:val="00380FEE"/>
    <w:rsid w:val="003812A5"/>
    <w:rsid w:val="00381D53"/>
    <w:rsid w:val="00382148"/>
    <w:rsid w:val="003824C3"/>
    <w:rsid w:val="00382C4A"/>
    <w:rsid w:val="00383CEE"/>
    <w:rsid w:val="003866DF"/>
    <w:rsid w:val="00386EDE"/>
    <w:rsid w:val="0038779D"/>
    <w:rsid w:val="00391EB8"/>
    <w:rsid w:val="00392175"/>
    <w:rsid w:val="00392723"/>
    <w:rsid w:val="00392D73"/>
    <w:rsid w:val="00393B40"/>
    <w:rsid w:val="00394FDA"/>
    <w:rsid w:val="003950CD"/>
    <w:rsid w:val="003951F5"/>
    <w:rsid w:val="00395954"/>
    <w:rsid w:val="003962B0"/>
    <w:rsid w:val="003964DB"/>
    <w:rsid w:val="00397775"/>
    <w:rsid w:val="00397DA2"/>
    <w:rsid w:val="003A2588"/>
    <w:rsid w:val="003A2815"/>
    <w:rsid w:val="003A41BC"/>
    <w:rsid w:val="003A555E"/>
    <w:rsid w:val="003A75ED"/>
    <w:rsid w:val="003B0ADB"/>
    <w:rsid w:val="003B2727"/>
    <w:rsid w:val="003B2A79"/>
    <w:rsid w:val="003B7C62"/>
    <w:rsid w:val="003C077D"/>
    <w:rsid w:val="003C09BE"/>
    <w:rsid w:val="003C1905"/>
    <w:rsid w:val="003C695F"/>
    <w:rsid w:val="003D01EB"/>
    <w:rsid w:val="003D2F7C"/>
    <w:rsid w:val="003D3A1A"/>
    <w:rsid w:val="003D6629"/>
    <w:rsid w:val="003D7547"/>
    <w:rsid w:val="003D7F44"/>
    <w:rsid w:val="003E3500"/>
    <w:rsid w:val="003E7E54"/>
    <w:rsid w:val="003E7F88"/>
    <w:rsid w:val="003F1F66"/>
    <w:rsid w:val="003F5AF5"/>
    <w:rsid w:val="00400C48"/>
    <w:rsid w:val="00402A45"/>
    <w:rsid w:val="00403871"/>
    <w:rsid w:val="0040408C"/>
    <w:rsid w:val="00404533"/>
    <w:rsid w:val="00405019"/>
    <w:rsid w:val="00410701"/>
    <w:rsid w:val="00410EE6"/>
    <w:rsid w:val="00411CDE"/>
    <w:rsid w:val="00413F94"/>
    <w:rsid w:val="00414312"/>
    <w:rsid w:val="00414AEB"/>
    <w:rsid w:val="00417A51"/>
    <w:rsid w:val="00417DF1"/>
    <w:rsid w:val="00423669"/>
    <w:rsid w:val="00426277"/>
    <w:rsid w:val="00430EDB"/>
    <w:rsid w:val="00433081"/>
    <w:rsid w:val="0043591B"/>
    <w:rsid w:val="00435BF8"/>
    <w:rsid w:val="00436B26"/>
    <w:rsid w:val="00436B58"/>
    <w:rsid w:val="00440158"/>
    <w:rsid w:val="004416B0"/>
    <w:rsid w:val="004428A9"/>
    <w:rsid w:val="00443982"/>
    <w:rsid w:val="00445D4F"/>
    <w:rsid w:val="00445F6F"/>
    <w:rsid w:val="00447B62"/>
    <w:rsid w:val="004511AA"/>
    <w:rsid w:val="00451CFC"/>
    <w:rsid w:val="00451E00"/>
    <w:rsid w:val="00455744"/>
    <w:rsid w:val="00457724"/>
    <w:rsid w:val="0046009B"/>
    <w:rsid w:val="00461334"/>
    <w:rsid w:val="004613DA"/>
    <w:rsid w:val="00462CEF"/>
    <w:rsid w:val="00463A29"/>
    <w:rsid w:val="00463B6A"/>
    <w:rsid w:val="004653FF"/>
    <w:rsid w:val="0046723D"/>
    <w:rsid w:val="00470594"/>
    <w:rsid w:val="0047235F"/>
    <w:rsid w:val="004730B2"/>
    <w:rsid w:val="00473418"/>
    <w:rsid w:val="00473A96"/>
    <w:rsid w:val="00474700"/>
    <w:rsid w:val="00475ADA"/>
    <w:rsid w:val="00476547"/>
    <w:rsid w:val="00476B16"/>
    <w:rsid w:val="004807DD"/>
    <w:rsid w:val="0048167A"/>
    <w:rsid w:val="00482083"/>
    <w:rsid w:val="00484481"/>
    <w:rsid w:val="00486CD1"/>
    <w:rsid w:val="00487859"/>
    <w:rsid w:val="00487AC8"/>
    <w:rsid w:val="00491160"/>
    <w:rsid w:val="00492070"/>
    <w:rsid w:val="00495655"/>
    <w:rsid w:val="004970C6"/>
    <w:rsid w:val="004A27F8"/>
    <w:rsid w:val="004A34FC"/>
    <w:rsid w:val="004A5157"/>
    <w:rsid w:val="004B0962"/>
    <w:rsid w:val="004B09B4"/>
    <w:rsid w:val="004B2418"/>
    <w:rsid w:val="004B2C24"/>
    <w:rsid w:val="004B45FD"/>
    <w:rsid w:val="004B48D2"/>
    <w:rsid w:val="004B5468"/>
    <w:rsid w:val="004B6CA6"/>
    <w:rsid w:val="004C0B30"/>
    <w:rsid w:val="004C0DE7"/>
    <w:rsid w:val="004C177A"/>
    <w:rsid w:val="004C2581"/>
    <w:rsid w:val="004C5614"/>
    <w:rsid w:val="004C5942"/>
    <w:rsid w:val="004C7AB2"/>
    <w:rsid w:val="004D0738"/>
    <w:rsid w:val="004D2385"/>
    <w:rsid w:val="004D254A"/>
    <w:rsid w:val="004D2B93"/>
    <w:rsid w:val="004D4D66"/>
    <w:rsid w:val="004D52D4"/>
    <w:rsid w:val="004D6884"/>
    <w:rsid w:val="004D6C66"/>
    <w:rsid w:val="004D75BE"/>
    <w:rsid w:val="004E0F26"/>
    <w:rsid w:val="004E21E9"/>
    <w:rsid w:val="004E4FAA"/>
    <w:rsid w:val="004E6E9E"/>
    <w:rsid w:val="004F34DF"/>
    <w:rsid w:val="004F35E0"/>
    <w:rsid w:val="004F3929"/>
    <w:rsid w:val="004F4A23"/>
    <w:rsid w:val="004F698B"/>
    <w:rsid w:val="00500304"/>
    <w:rsid w:val="005006C0"/>
    <w:rsid w:val="00500993"/>
    <w:rsid w:val="005018C5"/>
    <w:rsid w:val="00504293"/>
    <w:rsid w:val="00506786"/>
    <w:rsid w:val="005125DA"/>
    <w:rsid w:val="00513B5E"/>
    <w:rsid w:val="0051510C"/>
    <w:rsid w:val="00517F4E"/>
    <w:rsid w:val="005221FC"/>
    <w:rsid w:val="00524FE6"/>
    <w:rsid w:val="0053298E"/>
    <w:rsid w:val="00534E63"/>
    <w:rsid w:val="00536F13"/>
    <w:rsid w:val="00537AC1"/>
    <w:rsid w:val="00540022"/>
    <w:rsid w:val="00540AED"/>
    <w:rsid w:val="005431BD"/>
    <w:rsid w:val="005436CB"/>
    <w:rsid w:val="00543C62"/>
    <w:rsid w:val="00544587"/>
    <w:rsid w:val="005449E8"/>
    <w:rsid w:val="00544CB4"/>
    <w:rsid w:val="00545D0C"/>
    <w:rsid w:val="00547D2E"/>
    <w:rsid w:val="00551042"/>
    <w:rsid w:val="005520F1"/>
    <w:rsid w:val="0055385E"/>
    <w:rsid w:val="00554178"/>
    <w:rsid w:val="005559C0"/>
    <w:rsid w:val="00555C00"/>
    <w:rsid w:val="0055644B"/>
    <w:rsid w:val="00556852"/>
    <w:rsid w:val="005576F4"/>
    <w:rsid w:val="00557B8C"/>
    <w:rsid w:val="00565CA3"/>
    <w:rsid w:val="005674CE"/>
    <w:rsid w:val="00567AD0"/>
    <w:rsid w:val="00570A39"/>
    <w:rsid w:val="0057241D"/>
    <w:rsid w:val="005725C2"/>
    <w:rsid w:val="00572EC5"/>
    <w:rsid w:val="00574144"/>
    <w:rsid w:val="00574671"/>
    <w:rsid w:val="00574922"/>
    <w:rsid w:val="00574C70"/>
    <w:rsid w:val="00575ACE"/>
    <w:rsid w:val="00580E6F"/>
    <w:rsid w:val="0058106D"/>
    <w:rsid w:val="005817D6"/>
    <w:rsid w:val="00583B87"/>
    <w:rsid w:val="00584D8F"/>
    <w:rsid w:val="00587059"/>
    <w:rsid w:val="00591310"/>
    <w:rsid w:val="00592C03"/>
    <w:rsid w:val="005946C4"/>
    <w:rsid w:val="00595D5A"/>
    <w:rsid w:val="005A20D8"/>
    <w:rsid w:val="005A257D"/>
    <w:rsid w:val="005A2648"/>
    <w:rsid w:val="005A3E53"/>
    <w:rsid w:val="005A4F2E"/>
    <w:rsid w:val="005A5496"/>
    <w:rsid w:val="005A7BB1"/>
    <w:rsid w:val="005B21DC"/>
    <w:rsid w:val="005B2943"/>
    <w:rsid w:val="005B3136"/>
    <w:rsid w:val="005B4844"/>
    <w:rsid w:val="005B4C71"/>
    <w:rsid w:val="005B5B0D"/>
    <w:rsid w:val="005C06A3"/>
    <w:rsid w:val="005C096C"/>
    <w:rsid w:val="005C2374"/>
    <w:rsid w:val="005C3B96"/>
    <w:rsid w:val="005C3F1F"/>
    <w:rsid w:val="005C411A"/>
    <w:rsid w:val="005C4CFE"/>
    <w:rsid w:val="005C577D"/>
    <w:rsid w:val="005C5F36"/>
    <w:rsid w:val="005C6F72"/>
    <w:rsid w:val="005C74DD"/>
    <w:rsid w:val="005D103E"/>
    <w:rsid w:val="005D39F9"/>
    <w:rsid w:val="005D5FFF"/>
    <w:rsid w:val="005D74BC"/>
    <w:rsid w:val="005D7AA6"/>
    <w:rsid w:val="005E037E"/>
    <w:rsid w:val="005E1D19"/>
    <w:rsid w:val="005E3411"/>
    <w:rsid w:val="005E3597"/>
    <w:rsid w:val="005E4216"/>
    <w:rsid w:val="005E54C3"/>
    <w:rsid w:val="005E6629"/>
    <w:rsid w:val="005E6FEA"/>
    <w:rsid w:val="005E702C"/>
    <w:rsid w:val="005F0BB9"/>
    <w:rsid w:val="005F0C48"/>
    <w:rsid w:val="005F3F14"/>
    <w:rsid w:val="005F5DCB"/>
    <w:rsid w:val="005F7495"/>
    <w:rsid w:val="005F7D60"/>
    <w:rsid w:val="006020DE"/>
    <w:rsid w:val="006029CC"/>
    <w:rsid w:val="00602B38"/>
    <w:rsid w:val="00604F73"/>
    <w:rsid w:val="00606A55"/>
    <w:rsid w:val="006074AB"/>
    <w:rsid w:val="00610C02"/>
    <w:rsid w:val="00611BA7"/>
    <w:rsid w:val="00612E35"/>
    <w:rsid w:val="0061532C"/>
    <w:rsid w:val="00620001"/>
    <w:rsid w:val="006207AF"/>
    <w:rsid w:val="00621118"/>
    <w:rsid w:val="00621BF8"/>
    <w:rsid w:val="00622B47"/>
    <w:rsid w:val="006247B4"/>
    <w:rsid w:val="00624C0F"/>
    <w:rsid w:val="00624DF3"/>
    <w:rsid w:val="0062711A"/>
    <w:rsid w:val="006304D2"/>
    <w:rsid w:val="00630BA7"/>
    <w:rsid w:val="00630F81"/>
    <w:rsid w:val="006311F2"/>
    <w:rsid w:val="00632265"/>
    <w:rsid w:val="006331ED"/>
    <w:rsid w:val="006332C2"/>
    <w:rsid w:val="00635CA4"/>
    <w:rsid w:val="00637CC4"/>
    <w:rsid w:val="006455F6"/>
    <w:rsid w:val="0064623B"/>
    <w:rsid w:val="006467D8"/>
    <w:rsid w:val="00646C6A"/>
    <w:rsid w:val="006474C1"/>
    <w:rsid w:val="00647D4F"/>
    <w:rsid w:val="006507DA"/>
    <w:rsid w:val="006517F3"/>
    <w:rsid w:val="006529BA"/>
    <w:rsid w:val="00652E38"/>
    <w:rsid w:val="00654C34"/>
    <w:rsid w:val="00657107"/>
    <w:rsid w:val="0066030A"/>
    <w:rsid w:val="0066081E"/>
    <w:rsid w:val="006609EA"/>
    <w:rsid w:val="00662B43"/>
    <w:rsid w:val="00664DFB"/>
    <w:rsid w:val="006677CC"/>
    <w:rsid w:val="00670FDC"/>
    <w:rsid w:val="00674BE9"/>
    <w:rsid w:val="0067505E"/>
    <w:rsid w:val="0067515A"/>
    <w:rsid w:val="00675FA0"/>
    <w:rsid w:val="00682C5D"/>
    <w:rsid w:val="00682D40"/>
    <w:rsid w:val="0068374A"/>
    <w:rsid w:val="00684D7B"/>
    <w:rsid w:val="006868FE"/>
    <w:rsid w:val="00687A4D"/>
    <w:rsid w:val="00694BB1"/>
    <w:rsid w:val="00694E52"/>
    <w:rsid w:val="0069520E"/>
    <w:rsid w:val="006954C8"/>
    <w:rsid w:val="00695A02"/>
    <w:rsid w:val="006A020E"/>
    <w:rsid w:val="006A0A0D"/>
    <w:rsid w:val="006A378F"/>
    <w:rsid w:val="006B19B6"/>
    <w:rsid w:val="006C03C9"/>
    <w:rsid w:val="006C19DA"/>
    <w:rsid w:val="006C1E51"/>
    <w:rsid w:val="006C2429"/>
    <w:rsid w:val="006C4D14"/>
    <w:rsid w:val="006C5663"/>
    <w:rsid w:val="006C575B"/>
    <w:rsid w:val="006C590A"/>
    <w:rsid w:val="006C705C"/>
    <w:rsid w:val="006C7E67"/>
    <w:rsid w:val="006D43C6"/>
    <w:rsid w:val="006D705C"/>
    <w:rsid w:val="006E0DCD"/>
    <w:rsid w:val="006E0FC7"/>
    <w:rsid w:val="006E19A4"/>
    <w:rsid w:val="006E1C87"/>
    <w:rsid w:val="006E1E9E"/>
    <w:rsid w:val="006E5464"/>
    <w:rsid w:val="006E6429"/>
    <w:rsid w:val="006E6648"/>
    <w:rsid w:val="006E666E"/>
    <w:rsid w:val="006F0141"/>
    <w:rsid w:val="006F048F"/>
    <w:rsid w:val="006F4B04"/>
    <w:rsid w:val="006F4D35"/>
    <w:rsid w:val="006F6F46"/>
    <w:rsid w:val="006F78D5"/>
    <w:rsid w:val="007011A5"/>
    <w:rsid w:val="00701E39"/>
    <w:rsid w:val="0071001B"/>
    <w:rsid w:val="00711DB6"/>
    <w:rsid w:val="00712541"/>
    <w:rsid w:val="00713298"/>
    <w:rsid w:val="0071458C"/>
    <w:rsid w:val="00715636"/>
    <w:rsid w:val="007161E5"/>
    <w:rsid w:val="00717D08"/>
    <w:rsid w:val="00720341"/>
    <w:rsid w:val="00725CF2"/>
    <w:rsid w:val="00726E44"/>
    <w:rsid w:val="0073012A"/>
    <w:rsid w:val="007304A6"/>
    <w:rsid w:val="00731A16"/>
    <w:rsid w:val="00733084"/>
    <w:rsid w:val="00733E94"/>
    <w:rsid w:val="00734C3D"/>
    <w:rsid w:val="0073595A"/>
    <w:rsid w:val="00736B03"/>
    <w:rsid w:val="0073770F"/>
    <w:rsid w:val="007377F8"/>
    <w:rsid w:val="00743580"/>
    <w:rsid w:val="00746B8E"/>
    <w:rsid w:val="007470CE"/>
    <w:rsid w:val="0074713A"/>
    <w:rsid w:val="00747822"/>
    <w:rsid w:val="00751421"/>
    <w:rsid w:val="0075162F"/>
    <w:rsid w:val="00753DC8"/>
    <w:rsid w:val="007543DC"/>
    <w:rsid w:val="00755DD4"/>
    <w:rsid w:val="007575C4"/>
    <w:rsid w:val="00757F5E"/>
    <w:rsid w:val="00760984"/>
    <w:rsid w:val="007609E5"/>
    <w:rsid w:val="00760F7F"/>
    <w:rsid w:val="00763281"/>
    <w:rsid w:val="00763F71"/>
    <w:rsid w:val="0076465D"/>
    <w:rsid w:val="007650C1"/>
    <w:rsid w:val="0076573B"/>
    <w:rsid w:val="0076684E"/>
    <w:rsid w:val="007700E1"/>
    <w:rsid w:val="007711C7"/>
    <w:rsid w:val="007712DD"/>
    <w:rsid w:val="00771DB3"/>
    <w:rsid w:val="00773F0A"/>
    <w:rsid w:val="00774723"/>
    <w:rsid w:val="00774F82"/>
    <w:rsid w:val="007764CC"/>
    <w:rsid w:val="00780553"/>
    <w:rsid w:val="007808D6"/>
    <w:rsid w:val="00782290"/>
    <w:rsid w:val="007824B9"/>
    <w:rsid w:val="007829C8"/>
    <w:rsid w:val="00784ABF"/>
    <w:rsid w:val="00785183"/>
    <w:rsid w:val="00785F70"/>
    <w:rsid w:val="00786649"/>
    <w:rsid w:val="00792A6D"/>
    <w:rsid w:val="00793007"/>
    <w:rsid w:val="00793028"/>
    <w:rsid w:val="00793B5F"/>
    <w:rsid w:val="007953D4"/>
    <w:rsid w:val="00795D19"/>
    <w:rsid w:val="00796FD7"/>
    <w:rsid w:val="007A1DB6"/>
    <w:rsid w:val="007A27AF"/>
    <w:rsid w:val="007A44AB"/>
    <w:rsid w:val="007A4A21"/>
    <w:rsid w:val="007A4F50"/>
    <w:rsid w:val="007A5070"/>
    <w:rsid w:val="007A558D"/>
    <w:rsid w:val="007A6996"/>
    <w:rsid w:val="007B3FE1"/>
    <w:rsid w:val="007B44EB"/>
    <w:rsid w:val="007B4CAF"/>
    <w:rsid w:val="007B5E36"/>
    <w:rsid w:val="007B62B8"/>
    <w:rsid w:val="007B7425"/>
    <w:rsid w:val="007C0820"/>
    <w:rsid w:val="007C124B"/>
    <w:rsid w:val="007C24BD"/>
    <w:rsid w:val="007C4BE7"/>
    <w:rsid w:val="007C789B"/>
    <w:rsid w:val="007D0547"/>
    <w:rsid w:val="007D06AA"/>
    <w:rsid w:val="007D32F6"/>
    <w:rsid w:val="007D3BEB"/>
    <w:rsid w:val="007D4155"/>
    <w:rsid w:val="007D4E55"/>
    <w:rsid w:val="007D5C33"/>
    <w:rsid w:val="007E4E9D"/>
    <w:rsid w:val="007E60D9"/>
    <w:rsid w:val="007E69EF"/>
    <w:rsid w:val="007E7660"/>
    <w:rsid w:val="007E798A"/>
    <w:rsid w:val="007F4997"/>
    <w:rsid w:val="007F4CB6"/>
    <w:rsid w:val="007F77EF"/>
    <w:rsid w:val="0080261D"/>
    <w:rsid w:val="00807FEB"/>
    <w:rsid w:val="00811217"/>
    <w:rsid w:val="00811740"/>
    <w:rsid w:val="00812C61"/>
    <w:rsid w:val="00812FDE"/>
    <w:rsid w:val="008149BE"/>
    <w:rsid w:val="008162B3"/>
    <w:rsid w:val="008172CA"/>
    <w:rsid w:val="00821BAC"/>
    <w:rsid w:val="00825AAE"/>
    <w:rsid w:val="00831CAB"/>
    <w:rsid w:val="00834235"/>
    <w:rsid w:val="00835A64"/>
    <w:rsid w:val="00837634"/>
    <w:rsid w:val="00842D45"/>
    <w:rsid w:val="00845BF3"/>
    <w:rsid w:val="008463EF"/>
    <w:rsid w:val="00846BF9"/>
    <w:rsid w:val="00847792"/>
    <w:rsid w:val="00847C36"/>
    <w:rsid w:val="00847E77"/>
    <w:rsid w:val="0085133B"/>
    <w:rsid w:val="00853027"/>
    <w:rsid w:val="0085584D"/>
    <w:rsid w:val="00855A98"/>
    <w:rsid w:val="00856398"/>
    <w:rsid w:val="00856C53"/>
    <w:rsid w:val="008571F7"/>
    <w:rsid w:val="008572B9"/>
    <w:rsid w:val="00857C12"/>
    <w:rsid w:val="00857FD6"/>
    <w:rsid w:val="00860428"/>
    <w:rsid w:val="00860709"/>
    <w:rsid w:val="00860AA2"/>
    <w:rsid w:val="00860C7E"/>
    <w:rsid w:val="00861268"/>
    <w:rsid w:val="0086170B"/>
    <w:rsid w:val="008617DF"/>
    <w:rsid w:val="00863979"/>
    <w:rsid w:val="00863A65"/>
    <w:rsid w:val="0086462D"/>
    <w:rsid w:val="00865A52"/>
    <w:rsid w:val="00867551"/>
    <w:rsid w:val="008702CE"/>
    <w:rsid w:val="00873278"/>
    <w:rsid w:val="008738D7"/>
    <w:rsid w:val="00874D6B"/>
    <w:rsid w:val="00875AA2"/>
    <w:rsid w:val="00875F14"/>
    <w:rsid w:val="0088028F"/>
    <w:rsid w:val="0088045F"/>
    <w:rsid w:val="0088123D"/>
    <w:rsid w:val="0088233D"/>
    <w:rsid w:val="008827BC"/>
    <w:rsid w:val="00882A3E"/>
    <w:rsid w:val="00885234"/>
    <w:rsid w:val="0088534E"/>
    <w:rsid w:val="0089020A"/>
    <w:rsid w:val="008910E0"/>
    <w:rsid w:val="008929AA"/>
    <w:rsid w:val="008950EF"/>
    <w:rsid w:val="00895797"/>
    <w:rsid w:val="008A13BC"/>
    <w:rsid w:val="008A19C5"/>
    <w:rsid w:val="008A1F99"/>
    <w:rsid w:val="008A2795"/>
    <w:rsid w:val="008A79BE"/>
    <w:rsid w:val="008A79E6"/>
    <w:rsid w:val="008B2387"/>
    <w:rsid w:val="008B2526"/>
    <w:rsid w:val="008B27A4"/>
    <w:rsid w:val="008B2CDD"/>
    <w:rsid w:val="008B4662"/>
    <w:rsid w:val="008B4669"/>
    <w:rsid w:val="008B4DB4"/>
    <w:rsid w:val="008B7E28"/>
    <w:rsid w:val="008C1377"/>
    <w:rsid w:val="008C18ED"/>
    <w:rsid w:val="008C27FA"/>
    <w:rsid w:val="008C2C7C"/>
    <w:rsid w:val="008C45BC"/>
    <w:rsid w:val="008C4644"/>
    <w:rsid w:val="008C59FD"/>
    <w:rsid w:val="008C6E6E"/>
    <w:rsid w:val="008C6EC7"/>
    <w:rsid w:val="008D052F"/>
    <w:rsid w:val="008D0BE0"/>
    <w:rsid w:val="008D4A23"/>
    <w:rsid w:val="008D52ED"/>
    <w:rsid w:val="008D7BD6"/>
    <w:rsid w:val="008E037D"/>
    <w:rsid w:val="008E493C"/>
    <w:rsid w:val="008E4CD5"/>
    <w:rsid w:val="008F0385"/>
    <w:rsid w:val="008F1DEB"/>
    <w:rsid w:val="008F445E"/>
    <w:rsid w:val="008F52EE"/>
    <w:rsid w:val="008F57C2"/>
    <w:rsid w:val="008F5996"/>
    <w:rsid w:val="008F6AE0"/>
    <w:rsid w:val="009015B0"/>
    <w:rsid w:val="00902BA8"/>
    <w:rsid w:val="00902CA8"/>
    <w:rsid w:val="00902D04"/>
    <w:rsid w:val="00902E67"/>
    <w:rsid w:val="009049F5"/>
    <w:rsid w:val="00905101"/>
    <w:rsid w:val="009064C6"/>
    <w:rsid w:val="00907F41"/>
    <w:rsid w:val="00910417"/>
    <w:rsid w:val="00910749"/>
    <w:rsid w:val="00912143"/>
    <w:rsid w:val="0091228E"/>
    <w:rsid w:val="00912F9F"/>
    <w:rsid w:val="00914B0F"/>
    <w:rsid w:val="0091512E"/>
    <w:rsid w:val="00915756"/>
    <w:rsid w:val="0091594B"/>
    <w:rsid w:val="00916668"/>
    <w:rsid w:val="00916A9B"/>
    <w:rsid w:val="00920849"/>
    <w:rsid w:val="00923BED"/>
    <w:rsid w:val="00923E47"/>
    <w:rsid w:val="0092434B"/>
    <w:rsid w:val="00924C8D"/>
    <w:rsid w:val="00931FD8"/>
    <w:rsid w:val="00933043"/>
    <w:rsid w:val="00934ABF"/>
    <w:rsid w:val="00934DDC"/>
    <w:rsid w:val="00935418"/>
    <w:rsid w:val="00935444"/>
    <w:rsid w:val="00936B21"/>
    <w:rsid w:val="0093745B"/>
    <w:rsid w:val="009376D5"/>
    <w:rsid w:val="0094065D"/>
    <w:rsid w:val="009430FE"/>
    <w:rsid w:val="00943A23"/>
    <w:rsid w:val="00943EDB"/>
    <w:rsid w:val="00944DCA"/>
    <w:rsid w:val="00945596"/>
    <w:rsid w:val="009464EF"/>
    <w:rsid w:val="00947052"/>
    <w:rsid w:val="00947498"/>
    <w:rsid w:val="00950CF1"/>
    <w:rsid w:val="00956A93"/>
    <w:rsid w:val="00960C70"/>
    <w:rsid w:val="009615C0"/>
    <w:rsid w:val="009618F6"/>
    <w:rsid w:val="00961F14"/>
    <w:rsid w:val="0096280A"/>
    <w:rsid w:val="00971390"/>
    <w:rsid w:val="00971F4F"/>
    <w:rsid w:val="0097221E"/>
    <w:rsid w:val="009732FD"/>
    <w:rsid w:val="00974A53"/>
    <w:rsid w:val="00974FB8"/>
    <w:rsid w:val="00975848"/>
    <w:rsid w:val="00975946"/>
    <w:rsid w:val="00976094"/>
    <w:rsid w:val="0097686F"/>
    <w:rsid w:val="00977E76"/>
    <w:rsid w:val="00977F2E"/>
    <w:rsid w:val="0098088B"/>
    <w:rsid w:val="00981544"/>
    <w:rsid w:val="00981846"/>
    <w:rsid w:val="00981E62"/>
    <w:rsid w:val="009835D9"/>
    <w:rsid w:val="00983DF5"/>
    <w:rsid w:val="009849E1"/>
    <w:rsid w:val="0098609B"/>
    <w:rsid w:val="00987360"/>
    <w:rsid w:val="00987AB9"/>
    <w:rsid w:val="00987DE9"/>
    <w:rsid w:val="00990B02"/>
    <w:rsid w:val="009919AF"/>
    <w:rsid w:val="00991A1F"/>
    <w:rsid w:val="009967C9"/>
    <w:rsid w:val="009969B9"/>
    <w:rsid w:val="00996AFB"/>
    <w:rsid w:val="00996C89"/>
    <w:rsid w:val="009A0F49"/>
    <w:rsid w:val="009A4A4F"/>
    <w:rsid w:val="009A4E6F"/>
    <w:rsid w:val="009A4F8C"/>
    <w:rsid w:val="009A6085"/>
    <w:rsid w:val="009B3C58"/>
    <w:rsid w:val="009B4208"/>
    <w:rsid w:val="009B4531"/>
    <w:rsid w:val="009B4B84"/>
    <w:rsid w:val="009B4F48"/>
    <w:rsid w:val="009B59C7"/>
    <w:rsid w:val="009B5A90"/>
    <w:rsid w:val="009B5C7D"/>
    <w:rsid w:val="009B6368"/>
    <w:rsid w:val="009B69B6"/>
    <w:rsid w:val="009B7BA2"/>
    <w:rsid w:val="009B7D6D"/>
    <w:rsid w:val="009B7E51"/>
    <w:rsid w:val="009C096E"/>
    <w:rsid w:val="009C110E"/>
    <w:rsid w:val="009C14DA"/>
    <w:rsid w:val="009C288D"/>
    <w:rsid w:val="009C4FD6"/>
    <w:rsid w:val="009C58B5"/>
    <w:rsid w:val="009D34C4"/>
    <w:rsid w:val="009D59F3"/>
    <w:rsid w:val="009E010A"/>
    <w:rsid w:val="009E205A"/>
    <w:rsid w:val="009E2600"/>
    <w:rsid w:val="009E6513"/>
    <w:rsid w:val="009E6DA4"/>
    <w:rsid w:val="009E78C8"/>
    <w:rsid w:val="009F01FB"/>
    <w:rsid w:val="009F5F61"/>
    <w:rsid w:val="009F7C96"/>
    <w:rsid w:val="00A00BD1"/>
    <w:rsid w:val="00A01EA0"/>
    <w:rsid w:val="00A028A6"/>
    <w:rsid w:val="00A03BB0"/>
    <w:rsid w:val="00A0424E"/>
    <w:rsid w:val="00A11169"/>
    <w:rsid w:val="00A1130C"/>
    <w:rsid w:val="00A11906"/>
    <w:rsid w:val="00A12BDC"/>
    <w:rsid w:val="00A13E50"/>
    <w:rsid w:val="00A17378"/>
    <w:rsid w:val="00A1797E"/>
    <w:rsid w:val="00A23B3F"/>
    <w:rsid w:val="00A24161"/>
    <w:rsid w:val="00A2497E"/>
    <w:rsid w:val="00A24AC7"/>
    <w:rsid w:val="00A27971"/>
    <w:rsid w:val="00A33032"/>
    <w:rsid w:val="00A345D0"/>
    <w:rsid w:val="00A348D1"/>
    <w:rsid w:val="00A350A6"/>
    <w:rsid w:val="00A36496"/>
    <w:rsid w:val="00A37A90"/>
    <w:rsid w:val="00A41005"/>
    <w:rsid w:val="00A41EAD"/>
    <w:rsid w:val="00A433ED"/>
    <w:rsid w:val="00A438FA"/>
    <w:rsid w:val="00A445C1"/>
    <w:rsid w:val="00A44A60"/>
    <w:rsid w:val="00A44AE6"/>
    <w:rsid w:val="00A465D7"/>
    <w:rsid w:val="00A47811"/>
    <w:rsid w:val="00A50674"/>
    <w:rsid w:val="00A51EE0"/>
    <w:rsid w:val="00A52AB5"/>
    <w:rsid w:val="00A5548D"/>
    <w:rsid w:val="00A56035"/>
    <w:rsid w:val="00A570A3"/>
    <w:rsid w:val="00A57250"/>
    <w:rsid w:val="00A63E89"/>
    <w:rsid w:val="00A64550"/>
    <w:rsid w:val="00A64B06"/>
    <w:rsid w:val="00A64E29"/>
    <w:rsid w:val="00A65F99"/>
    <w:rsid w:val="00A70E75"/>
    <w:rsid w:val="00A7153C"/>
    <w:rsid w:val="00A71FA8"/>
    <w:rsid w:val="00A73845"/>
    <w:rsid w:val="00A73CDF"/>
    <w:rsid w:val="00A758A7"/>
    <w:rsid w:val="00A759B8"/>
    <w:rsid w:val="00A80080"/>
    <w:rsid w:val="00A8196C"/>
    <w:rsid w:val="00A8335F"/>
    <w:rsid w:val="00A83997"/>
    <w:rsid w:val="00A83AFA"/>
    <w:rsid w:val="00A83E15"/>
    <w:rsid w:val="00A87AFD"/>
    <w:rsid w:val="00A9153D"/>
    <w:rsid w:val="00A93AF6"/>
    <w:rsid w:val="00A94918"/>
    <w:rsid w:val="00A94EC5"/>
    <w:rsid w:val="00A95E6C"/>
    <w:rsid w:val="00AA1203"/>
    <w:rsid w:val="00AA1B7F"/>
    <w:rsid w:val="00AA1EF8"/>
    <w:rsid w:val="00AA371E"/>
    <w:rsid w:val="00AB05B4"/>
    <w:rsid w:val="00AB21C0"/>
    <w:rsid w:val="00AB3984"/>
    <w:rsid w:val="00AC0929"/>
    <w:rsid w:val="00AC1255"/>
    <w:rsid w:val="00AC1357"/>
    <w:rsid w:val="00AC1F68"/>
    <w:rsid w:val="00AC418F"/>
    <w:rsid w:val="00AC4486"/>
    <w:rsid w:val="00AC5127"/>
    <w:rsid w:val="00AC57BB"/>
    <w:rsid w:val="00AD0B23"/>
    <w:rsid w:val="00AD3E1D"/>
    <w:rsid w:val="00AD4787"/>
    <w:rsid w:val="00AD55C9"/>
    <w:rsid w:val="00AD6197"/>
    <w:rsid w:val="00AD7713"/>
    <w:rsid w:val="00AD7CFB"/>
    <w:rsid w:val="00AE0E64"/>
    <w:rsid w:val="00AE1134"/>
    <w:rsid w:val="00AE2267"/>
    <w:rsid w:val="00AE261F"/>
    <w:rsid w:val="00AE286F"/>
    <w:rsid w:val="00AE3DD2"/>
    <w:rsid w:val="00AE49C2"/>
    <w:rsid w:val="00AE6CAC"/>
    <w:rsid w:val="00AE7562"/>
    <w:rsid w:val="00AF0101"/>
    <w:rsid w:val="00AF0777"/>
    <w:rsid w:val="00AF13F2"/>
    <w:rsid w:val="00AF17F2"/>
    <w:rsid w:val="00AF26BC"/>
    <w:rsid w:val="00AF2ADD"/>
    <w:rsid w:val="00AF3563"/>
    <w:rsid w:val="00AF3F0A"/>
    <w:rsid w:val="00AF50FD"/>
    <w:rsid w:val="00AF70C1"/>
    <w:rsid w:val="00AF7447"/>
    <w:rsid w:val="00B011E9"/>
    <w:rsid w:val="00B01C5F"/>
    <w:rsid w:val="00B058EC"/>
    <w:rsid w:val="00B06748"/>
    <w:rsid w:val="00B07C82"/>
    <w:rsid w:val="00B13718"/>
    <w:rsid w:val="00B175CB"/>
    <w:rsid w:val="00B20085"/>
    <w:rsid w:val="00B20B01"/>
    <w:rsid w:val="00B220E9"/>
    <w:rsid w:val="00B2280A"/>
    <w:rsid w:val="00B231A6"/>
    <w:rsid w:val="00B23969"/>
    <w:rsid w:val="00B24D94"/>
    <w:rsid w:val="00B26504"/>
    <w:rsid w:val="00B26674"/>
    <w:rsid w:val="00B33332"/>
    <w:rsid w:val="00B350B0"/>
    <w:rsid w:val="00B353C5"/>
    <w:rsid w:val="00B35595"/>
    <w:rsid w:val="00B3721C"/>
    <w:rsid w:val="00B37DA0"/>
    <w:rsid w:val="00B41107"/>
    <w:rsid w:val="00B41324"/>
    <w:rsid w:val="00B450C6"/>
    <w:rsid w:val="00B45E4E"/>
    <w:rsid w:val="00B47C9A"/>
    <w:rsid w:val="00B47CE7"/>
    <w:rsid w:val="00B52BDB"/>
    <w:rsid w:val="00B52CA4"/>
    <w:rsid w:val="00B5360C"/>
    <w:rsid w:val="00B53B0F"/>
    <w:rsid w:val="00B540E2"/>
    <w:rsid w:val="00B55E83"/>
    <w:rsid w:val="00B56AFE"/>
    <w:rsid w:val="00B56BDC"/>
    <w:rsid w:val="00B6024F"/>
    <w:rsid w:val="00B62E6B"/>
    <w:rsid w:val="00B63CBB"/>
    <w:rsid w:val="00B647F5"/>
    <w:rsid w:val="00B662D6"/>
    <w:rsid w:val="00B67D69"/>
    <w:rsid w:val="00B71409"/>
    <w:rsid w:val="00B71479"/>
    <w:rsid w:val="00B72DAF"/>
    <w:rsid w:val="00B7442E"/>
    <w:rsid w:val="00B74F49"/>
    <w:rsid w:val="00B76557"/>
    <w:rsid w:val="00B76818"/>
    <w:rsid w:val="00B77060"/>
    <w:rsid w:val="00B77524"/>
    <w:rsid w:val="00B80D6E"/>
    <w:rsid w:val="00B824B0"/>
    <w:rsid w:val="00B836D7"/>
    <w:rsid w:val="00B83AD1"/>
    <w:rsid w:val="00B86C42"/>
    <w:rsid w:val="00B87118"/>
    <w:rsid w:val="00B94914"/>
    <w:rsid w:val="00B9AE60"/>
    <w:rsid w:val="00BA06A0"/>
    <w:rsid w:val="00BA0C1E"/>
    <w:rsid w:val="00BA2B18"/>
    <w:rsid w:val="00BA3731"/>
    <w:rsid w:val="00BA3ED9"/>
    <w:rsid w:val="00BA461A"/>
    <w:rsid w:val="00BA4ABC"/>
    <w:rsid w:val="00BA4BF8"/>
    <w:rsid w:val="00BA5E51"/>
    <w:rsid w:val="00BB0FB7"/>
    <w:rsid w:val="00BB113E"/>
    <w:rsid w:val="00BB178B"/>
    <w:rsid w:val="00BB28A9"/>
    <w:rsid w:val="00BB2B21"/>
    <w:rsid w:val="00BB2C50"/>
    <w:rsid w:val="00BB30AA"/>
    <w:rsid w:val="00BB3F7C"/>
    <w:rsid w:val="00BB4BED"/>
    <w:rsid w:val="00BB4C97"/>
    <w:rsid w:val="00BB561C"/>
    <w:rsid w:val="00BB6CF6"/>
    <w:rsid w:val="00BC2E42"/>
    <w:rsid w:val="00BC2EE2"/>
    <w:rsid w:val="00BC387F"/>
    <w:rsid w:val="00BC4F3D"/>
    <w:rsid w:val="00BC74FF"/>
    <w:rsid w:val="00BC7E47"/>
    <w:rsid w:val="00BD0F05"/>
    <w:rsid w:val="00BD11D8"/>
    <w:rsid w:val="00BD178E"/>
    <w:rsid w:val="00BD23F7"/>
    <w:rsid w:val="00BD2879"/>
    <w:rsid w:val="00BD315E"/>
    <w:rsid w:val="00BD3BAE"/>
    <w:rsid w:val="00BD5F06"/>
    <w:rsid w:val="00BD62A7"/>
    <w:rsid w:val="00BD6677"/>
    <w:rsid w:val="00BD66A3"/>
    <w:rsid w:val="00BE0822"/>
    <w:rsid w:val="00BE21CF"/>
    <w:rsid w:val="00BE2697"/>
    <w:rsid w:val="00BE3367"/>
    <w:rsid w:val="00BE36BD"/>
    <w:rsid w:val="00BE3A13"/>
    <w:rsid w:val="00BE42AD"/>
    <w:rsid w:val="00BE70F8"/>
    <w:rsid w:val="00BF256B"/>
    <w:rsid w:val="00BF2DE9"/>
    <w:rsid w:val="00BF5C4C"/>
    <w:rsid w:val="00C00B0F"/>
    <w:rsid w:val="00C012FA"/>
    <w:rsid w:val="00C02734"/>
    <w:rsid w:val="00C034A3"/>
    <w:rsid w:val="00C042CA"/>
    <w:rsid w:val="00C05F1D"/>
    <w:rsid w:val="00C06217"/>
    <w:rsid w:val="00C10693"/>
    <w:rsid w:val="00C10A06"/>
    <w:rsid w:val="00C10FDC"/>
    <w:rsid w:val="00C11BBC"/>
    <w:rsid w:val="00C1244F"/>
    <w:rsid w:val="00C140CF"/>
    <w:rsid w:val="00C20A11"/>
    <w:rsid w:val="00C22425"/>
    <w:rsid w:val="00C22E5F"/>
    <w:rsid w:val="00C22F31"/>
    <w:rsid w:val="00C23261"/>
    <w:rsid w:val="00C234F1"/>
    <w:rsid w:val="00C2589F"/>
    <w:rsid w:val="00C25CCE"/>
    <w:rsid w:val="00C27D45"/>
    <w:rsid w:val="00C30DBD"/>
    <w:rsid w:val="00C3145D"/>
    <w:rsid w:val="00C31970"/>
    <w:rsid w:val="00C34C75"/>
    <w:rsid w:val="00C35CF3"/>
    <w:rsid w:val="00C363FB"/>
    <w:rsid w:val="00C407D7"/>
    <w:rsid w:val="00C415B7"/>
    <w:rsid w:val="00C42837"/>
    <w:rsid w:val="00C438D2"/>
    <w:rsid w:val="00C5155B"/>
    <w:rsid w:val="00C51584"/>
    <w:rsid w:val="00C5171C"/>
    <w:rsid w:val="00C5195D"/>
    <w:rsid w:val="00C52A5C"/>
    <w:rsid w:val="00C52FA5"/>
    <w:rsid w:val="00C533B6"/>
    <w:rsid w:val="00C54868"/>
    <w:rsid w:val="00C55F2D"/>
    <w:rsid w:val="00C5706A"/>
    <w:rsid w:val="00C623EE"/>
    <w:rsid w:val="00C6302E"/>
    <w:rsid w:val="00C63160"/>
    <w:rsid w:val="00C642D5"/>
    <w:rsid w:val="00C64472"/>
    <w:rsid w:val="00C64C38"/>
    <w:rsid w:val="00C6564D"/>
    <w:rsid w:val="00C65FD6"/>
    <w:rsid w:val="00C6610B"/>
    <w:rsid w:val="00C66EC6"/>
    <w:rsid w:val="00C67A0F"/>
    <w:rsid w:val="00C67B8C"/>
    <w:rsid w:val="00C70763"/>
    <w:rsid w:val="00C7108C"/>
    <w:rsid w:val="00C73730"/>
    <w:rsid w:val="00C75CAA"/>
    <w:rsid w:val="00C813F3"/>
    <w:rsid w:val="00C828F0"/>
    <w:rsid w:val="00C8427A"/>
    <w:rsid w:val="00C878C6"/>
    <w:rsid w:val="00C923D4"/>
    <w:rsid w:val="00C92DD5"/>
    <w:rsid w:val="00C94E82"/>
    <w:rsid w:val="00C955DA"/>
    <w:rsid w:val="00CA1CFF"/>
    <w:rsid w:val="00CA332C"/>
    <w:rsid w:val="00CA4309"/>
    <w:rsid w:val="00CA456F"/>
    <w:rsid w:val="00CA7570"/>
    <w:rsid w:val="00CB40E2"/>
    <w:rsid w:val="00CB518C"/>
    <w:rsid w:val="00CB6A0F"/>
    <w:rsid w:val="00CB6CC4"/>
    <w:rsid w:val="00CB7778"/>
    <w:rsid w:val="00CB7A94"/>
    <w:rsid w:val="00CC2CD9"/>
    <w:rsid w:val="00CC2DE8"/>
    <w:rsid w:val="00CC39A5"/>
    <w:rsid w:val="00CC58D4"/>
    <w:rsid w:val="00CD0279"/>
    <w:rsid w:val="00CD1D18"/>
    <w:rsid w:val="00CD200B"/>
    <w:rsid w:val="00CD2E50"/>
    <w:rsid w:val="00CD3C99"/>
    <w:rsid w:val="00CD4278"/>
    <w:rsid w:val="00CD5E8D"/>
    <w:rsid w:val="00CD79CD"/>
    <w:rsid w:val="00CE134E"/>
    <w:rsid w:val="00CE1CAB"/>
    <w:rsid w:val="00CE1E3D"/>
    <w:rsid w:val="00CE29F8"/>
    <w:rsid w:val="00CE3CA7"/>
    <w:rsid w:val="00CE6BEA"/>
    <w:rsid w:val="00CE762C"/>
    <w:rsid w:val="00CF01DE"/>
    <w:rsid w:val="00CF0CD4"/>
    <w:rsid w:val="00CF13DD"/>
    <w:rsid w:val="00CF3404"/>
    <w:rsid w:val="00D03210"/>
    <w:rsid w:val="00D0322F"/>
    <w:rsid w:val="00D054B3"/>
    <w:rsid w:val="00D11F90"/>
    <w:rsid w:val="00D128F3"/>
    <w:rsid w:val="00D15608"/>
    <w:rsid w:val="00D15864"/>
    <w:rsid w:val="00D1606B"/>
    <w:rsid w:val="00D16890"/>
    <w:rsid w:val="00D16DA7"/>
    <w:rsid w:val="00D2094F"/>
    <w:rsid w:val="00D20FBB"/>
    <w:rsid w:val="00D23FF8"/>
    <w:rsid w:val="00D2744F"/>
    <w:rsid w:val="00D320BF"/>
    <w:rsid w:val="00D3336E"/>
    <w:rsid w:val="00D33558"/>
    <w:rsid w:val="00D336BF"/>
    <w:rsid w:val="00D33A67"/>
    <w:rsid w:val="00D33CEC"/>
    <w:rsid w:val="00D350F2"/>
    <w:rsid w:val="00D3604F"/>
    <w:rsid w:val="00D37059"/>
    <w:rsid w:val="00D40A31"/>
    <w:rsid w:val="00D41C57"/>
    <w:rsid w:val="00D431FE"/>
    <w:rsid w:val="00D45535"/>
    <w:rsid w:val="00D5052A"/>
    <w:rsid w:val="00D528DC"/>
    <w:rsid w:val="00D52AB3"/>
    <w:rsid w:val="00D52AC4"/>
    <w:rsid w:val="00D551A4"/>
    <w:rsid w:val="00D554DE"/>
    <w:rsid w:val="00D558E3"/>
    <w:rsid w:val="00D55BF2"/>
    <w:rsid w:val="00D634DC"/>
    <w:rsid w:val="00D6492C"/>
    <w:rsid w:val="00D668B1"/>
    <w:rsid w:val="00D71115"/>
    <w:rsid w:val="00D71DE1"/>
    <w:rsid w:val="00D727E3"/>
    <w:rsid w:val="00D73848"/>
    <w:rsid w:val="00D7714D"/>
    <w:rsid w:val="00D777BD"/>
    <w:rsid w:val="00D80121"/>
    <w:rsid w:val="00D807A7"/>
    <w:rsid w:val="00D82AF8"/>
    <w:rsid w:val="00D82EE5"/>
    <w:rsid w:val="00D830E4"/>
    <w:rsid w:val="00D843CF"/>
    <w:rsid w:val="00D84403"/>
    <w:rsid w:val="00D84965"/>
    <w:rsid w:val="00D91104"/>
    <w:rsid w:val="00D9128E"/>
    <w:rsid w:val="00D930C7"/>
    <w:rsid w:val="00D93210"/>
    <w:rsid w:val="00D935C2"/>
    <w:rsid w:val="00D949B2"/>
    <w:rsid w:val="00D95079"/>
    <w:rsid w:val="00D971CE"/>
    <w:rsid w:val="00DA0043"/>
    <w:rsid w:val="00DA0107"/>
    <w:rsid w:val="00DA3892"/>
    <w:rsid w:val="00DA7B7F"/>
    <w:rsid w:val="00DB31E3"/>
    <w:rsid w:val="00DB69BD"/>
    <w:rsid w:val="00DB7D38"/>
    <w:rsid w:val="00DC003C"/>
    <w:rsid w:val="00DC1102"/>
    <w:rsid w:val="00DC3801"/>
    <w:rsid w:val="00DC4838"/>
    <w:rsid w:val="00DC4CB7"/>
    <w:rsid w:val="00DC6375"/>
    <w:rsid w:val="00DC6560"/>
    <w:rsid w:val="00DC6C1D"/>
    <w:rsid w:val="00DC6CCA"/>
    <w:rsid w:val="00DD097E"/>
    <w:rsid w:val="00DD0D69"/>
    <w:rsid w:val="00DD15BB"/>
    <w:rsid w:val="00DD2ECB"/>
    <w:rsid w:val="00DD3AE9"/>
    <w:rsid w:val="00DD496E"/>
    <w:rsid w:val="00DD7922"/>
    <w:rsid w:val="00DD7A88"/>
    <w:rsid w:val="00DE0572"/>
    <w:rsid w:val="00DE1D7A"/>
    <w:rsid w:val="00DE3CFE"/>
    <w:rsid w:val="00DE4CAF"/>
    <w:rsid w:val="00DE4CC0"/>
    <w:rsid w:val="00DF24A6"/>
    <w:rsid w:val="00DF381E"/>
    <w:rsid w:val="00DF4414"/>
    <w:rsid w:val="00DF483F"/>
    <w:rsid w:val="00DF5681"/>
    <w:rsid w:val="00DF59BA"/>
    <w:rsid w:val="00DF6B37"/>
    <w:rsid w:val="00E0274E"/>
    <w:rsid w:val="00E030A9"/>
    <w:rsid w:val="00E0552C"/>
    <w:rsid w:val="00E100C5"/>
    <w:rsid w:val="00E10FF5"/>
    <w:rsid w:val="00E13BE5"/>
    <w:rsid w:val="00E1596F"/>
    <w:rsid w:val="00E15E9D"/>
    <w:rsid w:val="00E17037"/>
    <w:rsid w:val="00E17512"/>
    <w:rsid w:val="00E1794F"/>
    <w:rsid w:val="00E17CE6"/>
    <w:rsid w:val="00E2009C"/>
    <w:rsid w:val="00E2132C"/>
    <w:rsid w:val="00E24C2B"/>
    <w:rsid w:val="00E26DAF"/>
    <w:rsid w:val="00E26E58"/>
    <w:rsid w:val="00E2739B"/>
    <w:rsid w:val="00E3135C"/>
    <w:rsid w:val="00E32BBE"/>
    <w:rsid w:val="00E32C61"/>
    <w:rsid w:val="00E344E9"/>
    <w:rsid w:val="00E34707"/>
    <w:rsid w:val="00E37808"/>
    <w:rsid w:val="00E41BA6"/>
    <w:rsid w:val="00E42A79"/>
    <w:rsid w:val="00E442FC"/>
    <w:rsid w:val="00E44A88"/>
    <w:rsid w:val="00E45563"/>
    <w:rsid w:val="00E46532"/>
    <w:rsid w:val="00E46E8A"/>
    <w:rsid w:val="00E4785F"/>
    <w:rsid w:val="00E50100"/>
    <w:rsid w:val="00E52FB0"/>
    <w:rsid w:val="00E532D4"/>
    <w:rsid w:val="00E5600B"/>
    <w:rsid w:val="00E565E7"/>
    <w:rsid w:val="00E60D5C"/>
    <w:rsid w:val="00E62693"/>
    <w:rsid w:val="00E62B63"/>
    <w:rsid w:val="00E65D94"/>
    <w:rsid w:val="00E66270"/>
    <w:rsid w:val="00E671FB"/>
    <w:rsid w:val="00E67663"/>
    <w:rsid w:val="00E726EA"/>
    <w:rsid w:val="00E73298"/>
    <w:rsid w:val="00E748CB"/>
    <w:rsid w:val="00E74E9B"/>
    <w:rsid w:val="00E75F17"/>
    <w:rsid w:val="00E7714D"/>
    <w:rsid w:val="00E772AE"/>
    <w:rsid w:val="00E80C98"/>
    <w:rsid w:val="00E81235"/>
    <w:rsid w:val="00E81FA4"/>
    <w:rsid w:val="00E82313"/>
    <w:rsid w:val="00E826C5"/>
    <w:rsid w:val="00E83811"/>
    <w:rsid w:val="00E83C64"/>
    <w:rsid w:val="00E8483B"/>
    <w:rsid w:val="00E87339"/>
    <w:rsid w:val="00E91CF4"/>
    <w:rsid w:val="00E9784A"/>
    <w:rsid w:val="00E979E0"/>
    <w:rsid w:val="00EA3C33"/>
    <w:rsid w:val="00EA45A7"/>
    <w:rsid w:val="00EA5014"/>
    <w:rsid w:val="00EA5DCA"/>
    <w:rsid w:val="00EA5EFD"/>
    <w:rsid w:val="00EA6B4E"/>
    <w:rsid w:val="00EB0C6A"/>
    <w:rsid w:val="00EB12F1"/>
    <w:rsid w:val="00EB2B88"/>
    <w:rsid w:val="00EB2D00"/>
    <w:rsid w:val="00EB322F"/>
    <w:rsid w:val="00EB43AE"/>
    <w:rsid w:val="00EB59E1"/>
    <w:rsid w:val="00EB5BD7"/>
    <w:rsid w:val="00EC13CD"/>
    <w:rsid w:val="00EC3F01"/>
    <w:rsid w:val="00EC441E"/>
    <w:rsid w:val="00EC4576"/>
    <w:rsid w:val="00EC5808"/>
    <w:rsid w:val="00EC6089"/>
    <w:rsid w:val="00EC6A8A"/>
    <w:rsid w:val="00EC717B"/>
    <w:rsid w:val="00ED0E4D"/>
    <w:rsid w:val="00ED1D54"/>
    <w:rsid w:val="00ED33D3"/>
    <w:rsid w:val="00ED3EDD"/>
    <w:rsid w:val="00ED483C"/>
    <w:rsid w:val="00ED7F53"/>
    <w:rsid w:val="00EE017F"/>
    <w:rsid w:val="00EE1612"/>
    <w:rsid w:val="00EE17E0"/>
    <w:rsid w:val="00EF0234"/>
    <w:rsid w:val="00EF40CE"/>
    <w:rsid w:val="00EF4BC0"/>
    <w:rsid w:val="00EF4CCE"/>
    <w:rsid w:val="00EF5519"/>
    <w:rsid w:val="00F025E9"/>
    <w:rsid w:val="00F02B01"/>
    <w:rsid w:val="00F032E1"/>
    <w:rsid w:val="00F061DF"/>
    <w:rsid w:val="00F06526"/>
    <w:rsid w:val="00F07AA8"/>
    <w:rsid w:val="00F07ACC"/>
    <w:rsid w:val="00F1119C"/>
    <w:rsid w:val="00F12278"/>
    <w:rsid w:val="00F12DDF"/>
    <w:rsid w:val="00F154C4"/>
    <w:rsid w:val="00F16849"/>
    <w:rsid w:val="00F17122"/>
    <w:rsid w:val="00F17535"/>
    <w:rsid w:val="00F217ED"/>
    <w:rsid w:val="00F2396B"/>
    <w:rsid w:val="00F2423B"/>
    <w:rsid w:val="00F24B4A"/>
    <w:rsid w:val="00F2781F"/>
    <w:rsid w:val="00F279CA"/>
    <w:rsid w:val="00F3125B"/>
    <w:rsid w:val="00F32149"/>
    <w:rsid w:val="00F40C67"/>
    <w:rsid w:val="00F40D29"/>
    <w:rsid w:val="00F43B9E"/>
    <w:rsid w:val="00F450C4"/>
    <w:rsid w:val="00F468C9"/>
    <w:rsid w:val="00F4699F"/>
    <w:rsid w:val="00F477E9"/>
    <w:rsid w:val="00F501E9"/>
    <w:rsid w:val="00F532B4"/>
    <w:rsid w:val="00F552DA"/>
    <w:rsid w:val="00F56293"/>
    <w:rsid w:val="00F56342"/>
    <w:rsid w:val="00F56B27"/>
    <w:rsid w:val="00F57422"/>
    <w:rsid w:val="00F60A12"/>
    <w:rsid w:val="00F643B4"/>
    <w:rsid w:val="00F65F5F"/>
    <w:rsid w:val="00F6603D"/>
    <w:rsid w:val="00F67313"/>
    <w:rsid w:val="00F676B8"/>
    <w:rsid w:val="00F71C1A"/>
    <w:rsid w:val="00F72A1A"/>
    <w:rsid w:val="00F7409B"/>
    <w:rsid w:val="00F7674B"/>
    <w:rsid w:val="00F82130"/>
    <w:rsid w:val="00F823AA"/>
    <w:rsid w:val="00F82980"/>
    <w:rsid w:val="00F84B9A"/>
    <w:rsid w:val="00F84FC3"/>
    <w:rsid w:val="00F851C8"/>
    <w:rsid w:val="00F863CE"/>
    <w:rsid w:val="00F87653"/>
    <w:rsid w:val="00F90261"/>
    <w:rsid w:val="00F9149A"/>
    <w:rsid w:val="00F971BC"/>
    <w:rsid w:val="00FA1E22"/>
    <w:rsid w:val="00FA29BF"/>
    <w:rsid w:val="00FA3FD8"/>
    <w:rsid w:val="00FA564C"/>
    <w:rsid w:val="00FA6B8F"/>
    <w:rsid w:val="00FB0637"/>
    <w:rsid w:val="00FB259C"/>
    <w:rsid w:val="00FB3988"/>
    <w:rsid w:val="00FB421D"/>
    <w:rsid w:val="00FB4B40"/>
    <w:rsid w:val="00FB5460"/>
    <w:rsid w:val="00FC053C"/>
    <w:rsid w:val="00FC42F6"/>
    <w:rsid w:val="00FC4632"/>
    <w:rsid w:val="00FC53F8"/>
    <w:rsid w:val="00FC5417"/>
    <w:rsid w:val="00FC644D"/>
    <w:rsid w:val="00FC756A"/>
    <w:rsid w:val="00FD1C5F"/>
    <w:rsid w:val="00FD2C72"/>
    <w:rsid w:val="00FD78FD"/>
    <w:rsid w:val="00FE24A1"/>
    <w:rsid w:val="00FE3249"/>
    <w:rsid w:val="00FE3DC7"/>
    <w:rsid w:val="00FE46FF"/>
    <w:rsid w:val="00FE47AB"/>
    <w:rsid w:val="00FE4D46"/>
    <w:rsid w:val="00FE4E0C"/>
    <w:rsid w:val="00FE524F"/>
    <w:rsid w:val="00FE52B5"/>
    <w:rsid w:val="00FE5EEE"/>
    <w:rsid w:val="00FE68D3"/>
    <w:rsid w:val="00FE745F"/>
    <w:rsid w:val="00FF07F1"/>
    <w:rsid w:val="00FF0FB2"/>
    <w:rsid w:val="00FF21B7"/>
    <w:rsid w:val="00FF5CCB"/>
    <w:rsid w:val="00FF6C19"/>
    <w:rsid w:val="03F98CC7"/>
    <w:rsid w:val="06DF98C1"/>
    <w:rsid w:val="15A33AB6"/>
    <w:rsid w:val="1D82AB5B"/>
    <w:rsid w:val="26121DCF"/>
    <w:rsid w:val="2C5F79E5"/>
    <w:rsid w:val="2DCBD08C"/>
    <w:rsid w:val="37839B33"/>
    <w:rsid w:val="55EF0878"/>
    <w:rsid w:val="57D122E7"/>
    <w:rsid w:val="58CA03FA"/>
  </w:rsids>
  <m:mathPr>
    <m:mathFont m:val="Cambria Math"/>
    <m:brkBin m:val="before"/>
    <m:brkBinSub m:val="--"/>
    <m:smallFrac m:val="0"/>
    <m:dispDef/>
    <m:lMargin m:val="0"/>
    <m:rMargin m:val="0"/>
    <m:defJc m:val="centerGroup"/>
    <m:wrapIndent m:val="1440"/>
    <m:intLim m:val="subSup"/>
    <m:naryLim m:val="undOvr"/>
  </m:mathPr>
  <w:themeFontLang w:val="en-CA"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7512F"/>
  <w15:chartTrackingRefBased/>
  <w15:docId w15:val="{0D8BB3B5-B5EA-46A2-BDB3-B77ECD25D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F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A52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2B4"/>
    <w:rPr>
      <w:rFonts w:ascii="Segoe UI" w:hAnsi="Segoe UI" w:cs="Segoe UI"/>
      <w:sz w:val="18"/>
      <w:szCs w:val="18"/>
    </w:rPr>
  </w:style>
  <w:style w:type="paragraph" w:styleId="ListParagraph">
    <w:name w:val="List Paragraph"/>
    <w:basedOn w:val="Normal"/>
    <w:uiPriority w:val="34"/>
    <w:qFormat/>
    <w:rsid w:val="001A52B4"/>
    <w:pPr>
      <w:ind w:left="720"/>
      <w:contextualSpacing/>
    </w:pPr>
  </w:style>
  <w:style w:type="paragraph" w:styleId="Bibliography">
    <w:name w:val="Bibliography"/>
    <w:basedOn w:val="Normal"/>
    <w:next w:val="Normal"/>
    <w:uiPriority w:val="37"/>
    <w:semiHidden/>
    <w:unhideWhenUsed/>
    <w:rsid w:val="00FC4632"/>
  </w:style>
  <w:style w:type="character" w:styleId="CommentReference">
    <w:name w:val="annotation reference"/>
    <w:basedOn w:val="DefaultParagraphFont"/>
    <w:uiPriority w:val="99"/>
    <w:semiHidden/>
    <w:unhideWhenUsed/>
    <w:rsid w:val="00943EDB"/>
    <w:rPr>
      <w:sz w:val="16"/>
      <w:szCs w:val="16"/>
    </w:rPr>
  </w:style>
  <w:style w:type="paragraph" w:styleId="CommentText">
    <w:name w:val="annotation text"/>
    <w:basedOn w:val="Normal"/>
    <w:link w:val="CommentTextChar"/>
    <w:uiPriority w:val="99"/>
    <w:semiHidden/>
    <w:unhideWhenUsed/>
    <w:rsid w:val="00943EDB"/>
    <w:pPr>
      <w:spacing w:line="240" w:lineRule="auto"/>
    </w:pPr>
    <w:rPr>
      <w:sz w:val="20"/>
      <w:szCs w:val="20"/>
    </w:rPr>
  </w:style>
  <w:style w:type="character" w:customStyle="1" w:styleId="CommentTextChar">
    <w:name w:val="Comment Text Char"/>
    <w:basedOn w:val="DefaultParagraphFont"/>
    <w:link w:val="CommentText"/>
    <w:uiPriority w:val="99"/>
    <w:semiHidden/>
    <w:rsid w:val="00943EDB"/>
    <w:rPr>
      <w:sz w:val="20"/>
      <w:szCs w:val="20"/>
    </w:rPr>
  </w:style>
  <w:style w:type="paragraph" w:styleId="CommentSubject">
    <w:name w:val="annotation subject"/>
    <w:basedOn w:val="CommentText"/>
    <w:next w:val="CommentText"/>
    <w:link w:val="CommentSubjectChar"/>
    <w:uiPriority w:val="99"/>
    <w:semiHidden/>
    <w:unhideWhenUsed/>
    <w:rsid w:val="00943EDB"/>
    <w:rPr>
      <w:b/>
      <w:bCs/>
    </w:rPr>
  </w:style>
  <w:style w:type="character" w:customStyle="1" w:styleId="CommentSubjectChar">
    <w:name w:val="Comment Subject Char"/>
    <w:basedOn w:val="CommentTextChar"/>
    <w:link w:val="CommentSubject"/>
    <w:uiPriority w:val="99"/>
    <w:semiHidden/>
    <w:rsid w:val="00943EDB"/>
    <w:rPr>
      <w:b/>
      <w:bCs/>
      <w:sz w:val="20"/>
      <w:szCs w:val="20"/>
    </w:rPr>
  </w:style>
  <w:style w:type="paragraph" w:styleId="Revision">
    <w:name w:val="Revision"/>
    <w:hidden/>
    <w:uiPriority w:val="99"/>
    <w:semiHidden/>
    <w:rsid w:val="002361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3382C4E-5CA7-4199-AB02-F1C66CA8C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1</Pages>
  <Words>9993</Words>
  <Characters>56961</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jyot Singh</dc:creator>
  <cp:keywords/>
  <dc:description/>
  <cp:lastModifiedBy>Amanjyot Singh</cp:lastModifiedBy>
  <cp:revision>40</cp:revision>
  <dcterms:created xsi:type="dcterms:W3CDTF">2021-07-13T13:21:00Z</dcterms:created>
  <dcterms:modified xsi:type="dcterms:W3CDTF">2021-09-23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IVZbrpx"/&gt;&lt;style id="http://www.zotero.org/styles/american-medical-association" hasBibliography="1" bibliographyStyleHasBeenSet="1"/&gt;&lt;prefs&gt;&lt;pref name="automaticJournalAbbreviations" value="tr</vt:lpwstr>
  </property>
  <property fmtid="{D5CDD505-2E9C-101B-9397-08002B2CF9AE}" pid="3" name="ZOTERO_PREF_2">
    <vt:lpwstr>ue"/&gt;&lt;pref name="fieldType" value="Field"/&gt;&lt;/prefs&gt;&lt;/data&gt;</vt:lpwstr>
  </property>
</Properties>
</file>